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8624E" w14:textId="0FEF3449" w:rsidR="697019F3" w:rsidRDefault="697019F3" w:rsidP="7A58CFFA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  <w:r w:rsidRPr="7A58CFFA">
        <w:rPr>
          <w:rFonts w:ascii="Times New Roman" w:eastAsia="Times New Roman" w:hAnsi="Times New Roman" w:cs="Times New Roman"/>
          <w:sz w:val="36"/>
          <w:szCs w:val="36"/>
        </w:rPr>
        <w:t xml:space="preserve">Focal infrared stimulation modulates somatosensory cortical activity in mice: evidence for TRPV1 ion channel involvement </w:t>
      </w:r>
    </w:p>
    <w:p w14:paraId="7F6F5E44" w14:textId="09455CD0" w:rsidR="7A58CFFA" w:rsidRDefault="7A58CFFA" w:rsidP="2B0A0395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</w:p>
    <w:p w14:paraId="5977C2B9" w14:textId="46155092" w:rsidR="697019F3" w:rsidRDefault="697019F3" w:rsidP="7A58CFFA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  <w:r w:rsidRPr="7A58CFFA">
        <w:rPr>
          <w:rFonts w:ascii="Times New Roman" w:eastAsia="Times New Roman" w:hAnsi="Times New Roman" w:cs="Times New Roman"/>
          <w:sz w:val="36"/>
          <w:szCs w:val="36"/>
        </w:rPr>
        <w:t>Supplementary Material</w:t>
      </w:r>
    </w:p>
    <w:p w14:paraId="079FD0FC" w14:textId="008A93B0" w:rsidR="7A58CFFA" w:rsidRDefault="7A58CFFA" w:rsidP="2B0A0395">
      <w:pPr>
        <w:jc w:val="center"/>
        <w:rPr>
          <w:rFonts w:ascii="Times New Roman" w:eastAsia="Times New Roman" w:hAnsi="Times New Roman" w:cs="Times New Roman"/>
          <w:color w:val="0F4761" w:themeColor="accent1" w:themeShade="BF"/>
          <w:sz w:val="36"/>
          <w:szCs w:val="36"/>
        </w:rPr>
      </w:pPr>
    </w:p>
    <w:p w14:paraId="2A9CC89B" w14:textId="4AAE7C1E" w:rsidR="697019F3" w:rsidRDefault="5E8649C8" w:rsidP="2B0A0395">
      <w:pPr>
        <w:spacing w:after="281"/>
        <w:jc w:val="center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2B0A0395">
        <w:rPr>
          <w:rFonts w:ascii="Times New Roman" w:eastAsia="Times New Roman" w:hAnsi="Times New Roman" w:cs="Times New Roman"/>
        </w:rPr>
        <w:t>Zsófia Balogh-</w:t>
      </w:r>
      <w:proofErr w:type="gramStart"/>
      <w:r w:rsidRPr="2B0A0395">
        <w:rPr>
          <w:rFonts w:ascii="Times New Roman" w:eastAsia="Times New Roman" w:hAnsi="Times New Roman" w:cs="Times New Roman"/>
        </w:rPr>
        <w:t>Lantos</w:t>
      </w:r>
      <w:r w:rsidRPr="2B0A0395">
        <w:rPr>
          <w:rFonts w:ascii="Times New Roman" w:eastAsia="Times New Roman" w:hAnsi="Times New Roman" w:cs="Times New Roman"/>
          <w:vertAlign w:val="superscript"/>
        </w:rPr>
        <w:t>a,b</w:t>
      </w:r>
      <w:proofErr w:type="gramEnd"/>
      <w:r w:rsidRPr="2B0A0395">
        <w:rPr>
          <w:rFonts w:ascii="Times New Roman" w:eastAsia="Times New Roman" w:hAnsi="Times New Roman" w:cs="Times New Roman"/>
        </w:rPr>
        <w:t>, Ágoston Csaba Horváth</w:t>
      </w:r>
      <w:r w:rsidRPr="2B0A0395">
        <w:rPr>
          <w:rFonts w:ascii="Times New Roman" w:eastAsia="Times New Roman" w:hAnsi="Times New Roman" w:cs="Times New Roman"/>
          <w:vertAlign w:val="superscript"/>
        </w:rPr>
        <w:t>b</w:t>
      </w:r>
      <w:r w:rsidRPr="2B0A0395">
        <w:rPr>
          <w:rFonts w:ascii="Times New Roman" w:eastAsia="Times New Roman" w:hAnsi="Times New Roman" w:cs="Times New Roman"/>
        </w:rPr>
        <w:t>, Katalin Rozmer</w:t>
      </w:r>
      <w:r w:rsidRPr="2B0A0395">
        <w:rPr>
          <w:rFonts w:ascii="Times New Roman" w:eastAsia="Times New Roman" w:hAnsi="Times New Roman" w:cs="Times New Roman"/>
          <w:vertAlign w:val="superscript"/>
        </w:rPr>
        <w:t xml:space="preserve"> </w:t>
      </w:r>
      <w:proofErr w:type="gramStart"/>
      <w:r w:rsidRPr="2B0A0395">
        <w:rPr>
          <w:rFonts w:ascii="Times New Roman" w:eastAsia="Times New Roman" w:hAnsi="Times New Roman" w:cs="Times New Roman"/>
          <w:vertAlign w:val="superscript"/>
        </w:rPr>
        <w:t>c,d</w:t>
      </w:r>
      <w:proofErr w:type="gramEnd"/>
      <w:r w:rsidRPr="2B0A0395">
        <w:rPr>
          <w:rFonts w:ascii="Times New Roman" w:eastAsia="Times New Roman" w:hAnsi="Times New Roman" w:cs="Times New Roman"/>
          <w:vertAlign w:val="superscript"/>
        </w:rPr>
        <w:t>,</w:t>
      </w:r>
      <w:proofErr w:type="gramStart"/>
      <w:r w:rsidRPr="2B0A0395">
        <w:rPr>
          <w:rFonts w:ascii="Times New Roman" w:eastAsia="Times New Roman" w:hAnsi="Times New Roman" w:cs="Times New Roman"/>
          <w:vertAlign w:val="superscript"/>
        </w:rPr>
        <w:t>e,f</w:t>
      </w:r>
      <w:proofErr w:type="gramEnd"/>
      <w:r w:rsidRPr="2B0A0395">
        <w:rPr>
          <w:rFonts w:ascii="Times New Roman" w:eastAsia="Times New Roman" w:hAnsi="Times New Roman" w:cs="Times New Roman"/>
        </w:rPr>
        <w:t xml:space="preserve">, Richárd </w:t>
      </w:r>
      <w:proofErr w:type="gramStart"/>
      <w:r w:rsidRPr="2B0A0395">
        <w:rPr>
          <w:rFonts w:ascii="Times New Roman" w:eastAsia="Times New Roman" w:hAnsi="Times New Roman" w:cs="Times New Roman"/>
        </w:rPr>
        <w:t>Fiáth</w:t>
      </w:r>
      <w:r w:rsidRPr="2B0A0395">
        <w:rPr>
          <w:rFonts w:ascii="Times New Roman" w:eastAsia="Times New Roman" w:hAnsi="Times New Roman" w:cs="Times New Roman"/>
          <w:vertAlign w:val="superscript"/>
        </w:rPr>
        <w:t>b,g</w:t>
      </w:r>
      <w:proofErr w:type="gramEnd"/>
      <w:r w:rsidRPr="2B0A0395">
        <w:rPr>
          <w:rFonts w:ascii="Times New Roman" w:eastAsia="Times New Roman" w:hAnsi="Times New Roman" w:cs="Times New Roman"/>
          <w:vertAlign w:val="superscript"/>
        </w:rPr>
        <w:t>,</w:t>
      </w:r>
      <w:r w:rsidRPr="2B0A0395">
        <w:rPr>
          <w:rFonts w:ascii="Times New Roman" w:eastAsia="Times New Roman" w:hAnsi="Times New Roman" w:cs="Times New Roman"/>
          <w:b/>
          <w:bCs/>
          <w:vertAlign w:val="superscript"/>
        </w:rPr>
        <w:t>*</w:t>
      </w:r>
      <w:r w:rsidRPr="2B0A0395">
        <w:rPr>
          <w:rFonts w:ascii="Times New Roman" w:eastAsia="Times New Roman" w:hAnsi="Times New Roman" w:cs="Times New Roman"/>
        </w:rPr>
        <w:t xml:space="preserve">, Zsuzsanna </w:t>
      </w:r>
      <w:proofErr w:type="gramStart"/>
      <w:r w:rsidRPr="2B0A0395">
        <w:rPr>
          <w:rFonts w:ascii="Times New Roman" w:eastAsia="Times New Roman" w:hAnsi="Times New Roman" w:cs="Times New Roman"/>
        </w:rPr>
        <w:t>Helyes</w:t>
      </w:r>
      <w:r w:rsidRPr="2B0A0395">
        <w:rPr>
          <w:rFonts w:ascii="Times New Roman" w:eastAsia="Times New Roman" w:hAnsi="Times New Roman" w:cs="Times New Roman"/>
          <w:vertAlign w:val="superscript"/>
        </w:rPr>
        <w:t>c,d</w:t>
      </w:r>
      <w:proofErr w:type="gramEnd"/>
      <w:r w:rsidRPr="2B0A0395">
        <w:rPr>
          <w:rFonts w:ascii="Times New Roman" w:eastAsia="Times New Roman" w:hAnsi="Times New Roman" w:cs="Times New Roman"/>
          <w:vertAlign w:val="superscript"/>
        </w:rPr>
        <w:t>,e,1</w:t>
      </w:r>
      <w:r w:rsidRPr="2B0A0395">
        <w:rPr>
          <w:rFonts w:ascii="Times New Roman" w:eastAsia="Times New Roman" w:hAnsi="Times New Roman" w:cs="Times New Roman"/>
        </w:rPr>
        <w:t xml:space="preserve">, Zoltán </w:t>
      </w:r>
      <w:proofErr w:type="gramStart"/>
      <w:r w:rsidRPr="2B0A0395">
        <w:rPr>
          <w:rFonts w:ascii="Times New Roman" w:eastAsia="Times New Roman" w:hAnsi="Times New Roman" w:cs="Times New Roman"/>
        </w:rPr>
        <w:t>Fekete</w:t>
      </w:r>
      <w:r w:rsidRPr="2B0A0395">
        <w:rPr>
          <w:rFonts w:ascii="Times New Roman" w:eastAsia="Times New Roman" w:hAnsi="Times New Roman" w:cs="Times New Roman"/>
          <w:vertAlign w:val="superscript"/>
        </w:rPr>
        <w:t>b,g</w:t>
      </w:r>
      <w:proofErr w:type="gramEnd"/>
      <w:r w:rsidRPr="2B0A0395">
        <w:rPr>
          <w:rFonts w:ascii="Times New Roman" w:eastAsia="Times New Roman" w:hAnsi="Times New Roman" w:cs="Times New Roman"/>
          <w:vertAlign w:val="superscript"/>
        </w:rPr>
        <w:t>,</w:t>
      </w:r>
      <w:proofErr w:type="gramStart"/>
      <w:r w:rsidRPr="2B0A0395">
        <w:rPr>
          <w:rFonts w:ascii="Times New Roman" w:eastAsia="Times New Roman" w:hAnsi="Times New Roman" w:cs="Times New Roman"/>
          <w:vertAlign w:val="superscript"/>
        </w:rPr>
        <w:t>1</w:t>
      </w:r>
      <w:r w:rsidRPr="2B0A0395">
        <w:rPr>
          <w:rFonts w:ascii="Times New Roman" w:eastAsia="Times New Roman" w:hAnsi="Times New Roman" w:cs="Times New Roman"/>
          <w:b/>
          <w:bCs/>
          <w:vertAlign w:val="superscript"/>
        </w:rPr>
        <w:t>,†</w:t>
      </w:r>
      <w:proofErr w:type="gramEnd"/>
    </w:p>
    <w:p w14:paraId="5CE3217C" w14:textId="6D4D5E21" w:rsidR="7A58CFFA" w:rsidRDefault="7A58CFFA" w:rsidP="2B0A0395">
      <w:pPr>
        <w:spacing w:after="281"/>
        <w:jc w:val="center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14:paraId="0C379336" w14:textId="0E761D1D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>a</w:t>
      </w:r>
      <w:r w:rsidRPr="2B0A0395">
        <w:rPr>
          <w:rFonts w:ascii="Times New Roman" w:eastAsia="Times New Roman" w:hAnsi="Times New Roman" w:cs="Times New Roman"/>
        </w:rPr>
        <w:t xml:space="preserve"> Roska Tamás Doctoral School of Sciences and Technology, Faculty of Information Technology and Bionics, Pázmány Péter Catholic University, Práter utca 50/A, 1083 Budapest, Hungary</w:t>
      </w:r>
    </w:p>
    <w:p w14:paraId="1729CC6A" w14:textId="090DBACF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>b</w:t>
      </w:r>
      <w:r w:rsidRPr="2B0A0395">
        <w:rPr>
          <w:rFonts w:ascii="Times New Roman" w:eastAsia="Times New Roman" w:hAnsi="Times New Roman" w:cs="Times New Roman"/>
        </w:rPr>
        <w:t xml:space="preserve"> Research Group for Implantable Microsystems, Faculty of Information Technology and Bionics, Pázmány Péter Catholic University, Práter utca 50/A, 1083 Budapest, Hungary</w:t>
      </w:r>
    </w:p>
    <w:p w14:paraId="7901B8CB" w14:textId="7AFD6DD0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 xml:space="preserve">c </w:t>
      </w:r>
      <w:r w:rsidRPr="2B0A0395">
        <w:rPr>
          <w:rFonts w:ascii="Times New Roman" w:eastAsia="Times New Roman" w:hAnsi="Times New Roman" w:cs="Times New Roman"/>
        </w:rPr>
        <w:t>Department of Pharmacology and Pharmacotherapy, Medical School, University of Pécs, Szigeti út 12., 7624 Pécs, Hungary</w:t>
      </w:r>
    </w:p>
    <w:p w14:paraId="1ADB69BD" w14:textId="712F2EF2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>d</w:t>
      </w:r>
      <w:r w:rsidRPr="2B0A0395">
        <w:rPr>
          <w:rFonts w:ascii="Times New Roman" w:eastAsia="Times New Roman" w:hAnsi="Times New Roman" w:cs="Times New Roman"/>
        </w:rPr>
        <w:t xml:space="preserve"> HUN-REN-PTE Chronic Pain research Group, Szigeti út 12., 7624 Pécs, Hungary</w:t>
      </w:r>
    </w:p>
    <w:p w14:paraId="4593B280" w14:textId="5B3D4287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 xml:space="preserve">e </w:t>
      </w:r>
      <w:r w:rsidRPr="2B0A0395">
        <w:rPr>
          <w:rFonts w:ascii="Times New Roman" w:eastAsia="Times New Roman" w:hAnsi="Times New Roman" w:cs="Times New Roman"/>
        </w:rPr>
        <w:t>National Laboratory for Drug Research and Development, Magyar tudósok körútja 2., 1117 Budapest, Hungary</w:t>
      </w:r>
    </w:p>
    <w:p w14:paraId="7918C95A" w14:textId="3AD63354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>f</w:t>
      </w:r>
      <w:r w:rsidRPr="2B0A0395">
        <w:rPr>
          <w:rFonts w:ascii="Times New Roman" w:eastAsia="Times New Roman" w:hAnsi="Times New Roman" w:cs="Times New Roman"/>
        </w:rPr>
        <w:t xml:space="preserve"> Institute of Pharmaceutical Chemistry, Faculty of Pharmacy, University of Pécs, Rókus utca 4, 7624 Pécs, Hungary</w:t>
      </w:r>
    </w:p>
    <w:p w14:paraId="4808ABE2" w14:textId="28F1277C" w:rsidR="697019F3" w:rsidRDefault="5E8649C8" w:rsidP="2B0A0395">
      <w:pPr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vertAlign w:val="superscript"/>
        </w:rPr>
        <w:t>g</w:t>
      </w:r>
      <w:r w:rsidRPr="2B0A0395">
        <w:rPr>
          <w:rFonts w:ascii="Times New Roman" w:eastAsia="Times New Roman" w:hAnsi="Times New Roman" w:cs="Times New Roman"/>
        </w:rPr>
        <w:t xml:space="preserve"> Institute of Cognitive Neuroscience and Psychology, HUN-REN Research Centre for Natural Sciences, Magyar tudósok körútja 2., 1117 Budapest, Hungary</w:t>
      </w:r>
    </w:p>
    <w:p w14:paraId="11AF9249" w14:textId="1A93E272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2B5D440" w14:textId="4BD4A269" w:rsidR="697019F3" w:rsidRDefault="5E8649C8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2B0A0395">
        <w:rPr>
          <w:rFonts w:ascii="Times New Roman" w:eastAsia="Times New Roman" w:hAnsi="Times New Roman" w:cs="Times New Roman"/>
          <w:b/>
          <w:bCs/>
          <w:vertAlign w:val="superscript"/>
        </w:rPr>
        <w:t xml:space="preserve">1 </w:t>
      </w:r>
      <w:r w:rsidRPr="2B0A0395">
        <w:rPr>
          <w:rFonts w:ascii="Times New Roman" w:eastAsia="Times New Roman" w:hAnsi="Times New Roman" w:cs="Times New Roman"/>
        </w:rPr>
        <w:t>These authors contributed equally to this work.</w:t>
      </w:r>
    </w:p>
    <w:p w14:paraId="75B4CA40" w14:textId="1014DF4E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381C8CE" w14:textId="3B403BCE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3BC5984" w14:textId="2B795CAF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89CEE18" w14:textId="1CB53A36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5653FC2" w14:textId="7CE10244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7486BC8" w14:textId="1FC12777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2B635A9" w14:textId="353CFBDE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53B4120" w14:textId="77777777" w:rsidR="00217B42" w:rsidRDefault="00217B42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59F5972" w14:textId="132BDFF4" w:rsidR="5F1B3A6B" w:rsidRDefault="1FE5D7B0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2B0A0395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48778B3C" w14:textId="5578E3CF" w:rsidR="7A58CFFA" w:rsidRDefault="7A58CFFA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3A3C378" w14:textId="5B52EE70" w:rsidR="00E32C2B" w:rsidRDefault="00A97273" w:rsidP="7A58CFFA">
      <w:pPr>
        <w:keepNext/>
        <w:jc w:val="center"/>
      </w:pPr>
      <w:r>
        <w:rPr>
          <w:rStyle w:val="CommentReference"/>
          <w:noProof/>
        </w:rPr>
        <w:drawing>
          <wp:inline distT="0" distB="0" distL="0" distR="0" wp14:anchorId="76A877EC" wp14:editId="5BCC9396">
            <wp:extent cx="3902075" cy="2945130"/>
            <wp:effectExtent l="0" t="0" r="3175" b="7620"/>
            <wp:docPr id="139623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EB713" w14:textId="7FEE1F6D" w:rsidR="00E32C2B" w:rsidRDefault="740EB95E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16587B9A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2071D097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5901DBF5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iring rate</w:t>
      </w:r>
      <w:r w:rsidR="1A5DBD02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changes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D67D2BC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of single units</w:t>
      </w:r>
      <w:r w:rsidR="226C12C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in wild-type mice</w:t>
      </w:r>
      <w:r w:rsidR="49727931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(n = 5)</w:t>
      </w:r>
      <w:r w:rsidR="0D67D2BC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during </w:t>
      </w:r>
      <w:r w:rsidR="428E09DE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recovery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30D06F1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OFF</w:t>
      </w:r>
      <w:r w:rsidR="30D06F1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periods preceding </w:t>
      </w:r>
      <w:r w:rsidR="4C29BFAB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infrared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timulation</w:t>
      </w:r>
      <w:r w:rsidR="3756DA6D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, shown</w:t>
      </w:r>
      <w:r w:rsidR="7C0EA9C6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relative to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the first baseline period</w:t>
      </w:r>
      <w:r w:rsidR="042D90AE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58261F7C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for </w:t>
      </w:r>
      <w:r w:rsidR="0C2A0DD2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both </w:t>
      </w:r>
      <w:r w:rsidR="58261F7C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pulsed (500 Hz) and continuous-wave (CW) stimulation modes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. Error bars </w:t>
      </w:r>
      <w:r w:rsidR="46CE8DAE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indicate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the standard error of the mean.</w:t>
      </w:r>
    </w:p>
    <w:p w14:paraId="7D3881ED" w14:textId="1886A84C" w:rsidR="00E32C2B" w:rsidRDefault="00E32C2B" w:rsidP="2B0A0395">
      <w:pPr>
        <w:spacing w:line="480" w:lineRule="auto"/>
        <w:jc w:val="both"/>
        <w:rPr>
          <w:rFonts w:ascii="Times New Roman" w:eastAsia="Times New Roman" w:hAnsi="Times New Roman" w:cs="Times New Roman"/>
          <w:color w:val="0F4761" w:themeColor="accent1" w:themeShade="BF"/>
        </w:rPr>
      </w:pPr>
    </w:p>
    <w:p w14:paraId="19A4ACBB" w14:textId="34AC27BA" w:rsidR="00E32C2B" w:rsidRDefault="00E32C2B" w:rsidP="2B0A0395">
      <w:r w:rsidRPr="2B0A0395">
        <w:br w:type="page"/>
      </w:r>
    </w:p>
    <w:p w14:paraId="037ECE91" w14:textId="7E242172" w:rsidR="00E32C2B" w:rsidRDefault="055E8FB4" w:rsidP="2B0A039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38EF0AD" wp14:editId="5478B1AA">
            <wp:extent cx="5943600" cy="1990725"/>
            <wp:effectExtent l="0" t="0" r="0" b="0"/>
            <wp:docPr id="193942279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422799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207702918"/>
      <w:r w:rsidR="740EB95E" w:rsidRPr="2B0A0395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0ABB9E3B" w:rsidRPr="2B0A0395">
        <w:rPr>
          <w:rFonts w:ascii="Times New Roman" w:eastAsia="Times New Roman" w:hAnsi="Times New Roman" w:cs="Times New Roman"/>
          <w:b/>
          <w:bCs/>
        </w:rPr>
        <w:t>S</w:t>
      </w:r>
      <w:bookmarkEnd w:id="0"/>
      <w:r w:rsidR="740EB95E" w:rsidRPr="2B0A0395">
        <w:rPr>
          <w:rFonts w:ascii="Times New Roman" w:eastAsia="Times New Roman" w:hAnsi="Times New Roman" w:cs="Times New Roman"/>
          <w:b/>
          <w:bCs/>
        </w:rPr>
        <w:t>2</w:t>
      </w:r>
      <w:r w:rsidR="0ABB9E3B" w:rsidRPr="2B0A0395">
        <w:rPr>
          <w:rFonts w:ascii="Times New Roman" w:eastAsia="Times New Roman" w:hAnsi="Times New Roman" w:cs="Times New Roman"/>
          <w:b/>
          <w:bCs/>
        </w:rPr>
        <w:t>.</w:t>
      </w:r>
      <w:r w:rsidR="740EB95E" w:rsidRPr="2B0A0395">
        <w:rPr>
          <w:rFonts w:ascii="Times New Roman" w:eastAsia="Times New Roman" w:hAnsi="Times New Roman" w:cs="Times New Roman"/>
        </w:rPr>
        <w:t xml:space="preserve"> T</w:t>
      </w:r>
      <w:r w:rsidR="4713CAE4" w:rsidRPr="2B0A0395">
        <w:rPr>
          <w:rFonts w:ascii="Times New Roman" w:eastAsia="Times New Roman" w:hAnsi="Times New Roman" w:cs="Times New Roman"/>
        </w:rPr>
        <w:t>rial-to-trial variability of</w:t>
      </w:r>
      <w:r w:rsidR="740EB95E" w:rsidRPr="2B0A0395">
        <w:rPr>
          <w:rFonts w:ascii="Times New Roman" w:eastAsia="Times New Roman" w:hAnsi="Times New Roman" w:cs="Times New Roman"/>
        </w:rPr>
        <w:t xml:space="preserve"> rise (A) and fall (B) time</w:t>
      </w:r>
      <w:r w:rsidR="04D2D224" w:rsidRPr="2B0A0395">
        <w:rPr>
          <w:rFonts w:ascii="Times New Roman" w:eastAsia="Times New Roman" w:hAnsi="Times New Roman" w:cs="Times New Roman"/>
        </w:rPr>
        <w:t>s</w:t>
      </w:r>
      <w:r w:rsidR="5FEB0032" w:rsidRPr="2B0A0395">
        <w:rPr>
          <w:rFonts w:ascii="Times New Roman" w:eastAsia="Times New Roman" w:hAnsi="Times New Roman" w:cs="Times New Roman"/>
        </w:rPr>
        <w:t xml:space="preserve"> of single units </w:t>
      </w:r>
      <w:r w:rsidR="3141B73B" w:rsidRPr="2B0A0395">
        <w:rPr>
          <w:rFonts w:ascii="Times New Roman" w:eastAsia="Times New Roman" w:hAnsi="Times New Roman" w:cs="Times New Roman"/>
        </w:rPr>
        <w:t>showing</w:t>
      </w:r>
      <w:r w:rsidR="5FEB0032" w:rsidRPr="2B0A0395">
        <w:rPr>
          <w:rFonts w:ascii="Times New Roman" w:eastAsia="Times New Roman" w:hAnsi="Times New Roman" w:cs="Times New Roman"/>
        </w:rPr>
        <w:t xml:space="preserve"> supp</w:t>
      </w:r>
      <w:r w:rsidR="10F116B9" w:rsidRPr="2B0A0395">
        <w:rPr>
          <w:rFonts w:ascii="Times New Roman" w:eastAsia="Times New Roman" w:hAnsi="Times New Roman" w:cs="Times New Roman"/>
        </w:rPr>
        <w:t xml:space="preserve">ressed </w:t>
      </w:r>
      <w:r w:rsidR="420B2573" w:rsidRPr="2B0A0395">
        <w:rPr>
          <w:rFonts w:ascii="Times New Roman" w:eastAsia="Times New Roman" w:hAnsi="Times New Roman" w:cs="Times New Roman"/>
        </w:rPr>
        <w:t xml:space="preserve">(black) </w:t>
      </w:r>
      <w:r w:rsidR="551CD371" w:rsidRPr="2B0A0395">
        <w:rPr>
          <w:rFonts w:ascii="Times New Roman" w:eastAsia="Times New Roman" w:hAnsi="Times New Roman" w:cs="Times New Roman"/>
        </w:rPr>
        <w:t>or</w:t>
      </w:r>
      <w:r w:rsidR="10F116B9" w:rsidRPr="2B0A0395">
        <w:rPr>
          <w:rFonts w:ascii="Times New Roman" w:eastAsia="Times New Roman" w:hAnsi="Times New Roman" w:cs="Times New Roman"/>
        </w:rPr>
        <w:t xml:space="preserve"> increased</w:t>
      </w:r>
      <w:r w:rsidR="7C496ED7" w:rsidRPr="2B0A0395">
        <w:rPr>
          <w:rFonts w:ascii="Times New Roman" w:eastAsia="Times New Roman" w:hAnsi="Times New Roman" w:cs="Times New Roman"/>
        </w:rPr>
        <w:t xml:space="preserve"> (red)</w:t>
      </w:r>
      <w:r w:rsidR="10F116B9" w:rsidRPr="2B0A0395">
        <w:rPr>
          <w:rFonts w:ascii="Times New Roman" w:eastAsia="Times New Roman" w:hAnsi="Times New Roman" w:cs="Times New Roman"/>
        </w:rPr>
        <w:t xml:space="preserve"> activity in wild-type mice</w:t>
      </w:r>
      <w:r w:rsidR="62AB1972" w:rsidRPr="2B0A0395">
        <w:rPr>
          <w:rFonts w:ascii="Times New Roman" w:eastAsia="Times New Roman" w:hAnsi="Times New Roman" w:cs="Times New Roman"/>
        </w:rPr>
        <w:t xml:space="preserve"> (n = 5)</w:t>
      </w:r>
      <w:r w:rsidR="740EB95E" w:rsidRPr="2B0A0395">
        <w:rPr>
          <w:rFonts w:ascii="Times New Roman" w:eastAsia="Times New Roman" w:hAnsi="Times New Roman" w:cs="Times New Roman"/>
        </w:rPr>
        <w:t xml:space="preserve"> </w:t>
      </w:r>
      <w:r w:rsidR="55157A31" w:rsidRPr="2B0A0395">
        <w:rPr>
          <w:rFonts w:ascii="Times New Roman" w:eastAsia="Times New Roman" w:hAnsi="Times New Roman" w:cs="Times New Roman"/>
        </w:rPr>
        <w:t>during</w:t>
      </w:r>
      <w:r w:rsidR="5A405E1C" w:rsidRPr="2B0A0395">
        <w:rPr>
          <w:rFonts w:ascii="Times New Roman" w:eastAsia="Times New Roman" w:hAnsi="Times New Roman" w:cs="Times New Roman"/>
        </w:rPr>
        <w:t xml:space="preserve"> pulsed (500 Hz) and continuous-wave (CW) stimulation.</w:t>
      </w:r>
      <w:r w:rsidR="740EB95E" w:rsidRPr="2B0A0395">
        <w:rPr>
          <w:rFonts w:ascii="Times New Roman" w:eastAsia="Times New Roman" w:hAnsi="Times New Roman" w:cs="Times New Roman"/>
        </w:rPr>
        <w:t xml:space="preserve"> Error bars</w:t>
      </w:r>
      <w:r w:rsidR="740EB95E" w:rsidRPr="338AD08A">
        <w:rPr>
          <w:rFonts w:ascii="Times New Roman" w:eastAsia="Times New Roman" w:hAnsi="Times New Roman" w:cs="Times New Roman"/>
        </w:rPr>
        <w:t xml:space="preserve"> </w:t>
      </w:r>
      <w:r w:rsidR="31320198" w:rsidRPr="338AD08A">
        <w:rPr>
          <w:rFonts w:ascii="Times New Roman" w:eastAsia="Times New Roman" w:hAnsi="Times New Roman" w:cs="Times New Roman"/>
        </w:rPr>
        <w:t>in all panels</w:t>
      </w:r>
      <w:r w:rsidR="740EB95E" w:rsidRPr="2B0A0395">
        <w:rPr>
          <w:rFonts w:ascii="Times New Roman" w:eastAsia="Times New Roman" w:hAnsi="Times New Roman" w:cs="Times New Roman"/>
        </w:rPr>
        <w:t xml:space="preserve"> </w:t>
      </w:r>
      <w:r w:rsidR="4B46203E" w:rsidRPr="2B0A0395">
        <w:rPr>
          <w:rFonts w:ascii="Times New Roman" w:eastAsia="Times New Roman" w:hAnsi="Times New Roman" w:cs="Times New Roman"/>
        </w:rPr>
        <w:t>indicate</w:t>
      </w:r>
      <w:r w:rsidR="740EB95E" w:rsidRPr="2B0A0395">
        <w:rPr>
          <w:rFonts w:ascii="Times New Roman" w:eastAsia="Times New Roman" w:hAnsi="Times New Roman" w:cs="Times New Roman"/>
        </w:rPr>
        <w:t xml:space="preserve"> the standard error of the mean.</w:t>
      </w:r>
      <w:r w:rsidR="40A1C271" w:rsidRPr="2B0A0395">
        <w:rPr>
          <w:rFonts w:ascii="Times New Roman" w:eastAsia="Times New Roman" w:hAnsi="Times New Roman" w:cs="Times New Roman"/>
        </w:rPr>
        <w:t xml:space="preserve"> Rise and fall times </w:t>
      </w:r>
      <w:r w:rsidR="68DA5F5C" w:rsidRPr="2B0A0395">
        <w:rPr>
          <w:rFonts w:ascii="Times New Roman" w:eastAsia="Times New Roman" w:hAnsi="Times New Roman" w:cs="Times New Roman"/>
        </w:rPr>
        <w:t>did not differ</w:t>
      </w:r>
      <w:r w:rsidR="40A1C271" w:rsidRPr="2B0A0395">
        <w:rPr>
          <w:rFonts w:ascii="Times New Roman" w:eastAsia="Times New Roman" w:hAnsi="Times New Roman" w:cs="Times New Roman"/>
        </w:rPr>
        <w:t xml:space="preserve"> significantly across trials. </w:t>
      </w:r>
    </w:p>
    <w:p w14:paraId="32C734B8" w14:textId="6AE41084" w:rsidR="00E32C2B" w:rsidRDefault="00E32C2B" w:rsidP="2B0A0395">
      <w:pPr>
        <w:spacing w:line="480" w:lineRule="auto"/>
        <w:jc w:val="both"/>
        <w:rPr>
          <w:rFonts w:ascii="Times New Roman" w:eastAsia="Times New Roman" w:hAnsi="Times New Roman" w:cs="Times New Roman"/>
          <w:color w:val="0F4761" w:themeColor="accent1" w:themeShade="BF"/>
        </w:rPr>
      </w:pPr>
      <w:r w:rsidRPr="2B0A0395">
        <w:rPr>
          <w:rFonts w:ascii="Times New Roman" w:eastAsia="Times New Roman" w:hAnsi="Times New Roman" w:cs="Times New Roman"/>
        </w:rPr>
        <w:br w:type="page"/>
      </w:r>
    </w:p>
    <w:p w14:paraId="5D498061" w14:textId="6C82F756" w:rsidR="00E32C2B" w:rsidRPr="001F0158" w:rsidRDefault="10D09B05" w:rsidP="2B0A039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AA70065" wp14:editId="2C71725D">
            <wp:extent cx="5943600" cy="3829050"/>
            <wp:effectExtent l="0" t="0" r="0" b="0"/>
            <wp:docPr id="21730147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301478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207699444"/>
      <w:r w:rsidR="740EB95E" w:rsidRPr="2B0A0395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5CDDB01C" w:rsidRPr="2B0A0395">
        <w:rPr>
          <w:rFonts w:ascii="Times New Roman" w:eastAsia="Times New Roman" w:hAnsi="Times New Roman" w:cs="Times New Roman"/>
          <w:b/>
          <w:bCs/>
        </w:rPr>
        <w:t>S</w:t>
      </w:r>
      <w:bookmarkEnd w:id="1"/>
      <w:r w:rsidR="740EB95E" w:rsidRPr="2B0A0395">
        <w:rPr>
          <w:rFonts w:ascii="Times New Roman" w:eastAsia="Times New Roman" w:hAnsi="Times New Roman" w:cs="Times New Roman"/>
          <w:b/>
          <w:bCs/>
        </w:rPr>
        <w:t>3</w:t>
      </w:r>
      <w:r w:rsidR="5CDDB01C" w:rsidRPr="2B0A0395">
        <w:rPr>
          <w:rFonts w:ascii="Times New Roman" w:eastAsia="Times New Roman" w:hAnsi="Times New Roman" w:cs="Times New Roman"/>
          <w:b/>
          <w:bCs/>
        </w:rPr>
        <w:t>.</w:t>
      </w:r>
      <w:r w:rsidR="740EB95E" w:rsidRPr="2B0A0395">
        <w:rPr>
          <w:rFonts w:ascii="Times New Roman" w:eastAsia="Times New Roman" w:hAnsi="Times New Roman" w:cs="Times New Roman"/>
          <w:b/>
          <w:bCs/>
        </w:rPr>
        <w:t xml:space="preserve"> </w:t>
      </w:r>
      <w:r w:rsidR="00591B5F" w:rsidRPr="2B0A0395">
        <w:rPr>
          <w:rFonts w:ascii="Times New Roman" w:eastAsia="Times New Roman" w:hAnsi="Times New Roman" w:cs="Times New Roman"/>
        </w:rPr>
        <w:t>Average s</w:t>
      </w:r>
      <w:r w:rsidR="218EC912" w:rsidRPr="2B0A0395">
        <w:rPr>
          <w:rFonts w:ascii="Times New Roman" w:eastAsia="Times New Roman" w:hAnsi="Times New Roman" w:cs="Times New Roman"/>
        </w:rPr>
        <w:t xml:space="preserve">pectral </w:t>
      </w:r>
      <w:r w:rsidR="740EB95E" w:rsidRPr="2B0A0395">
        <w:rPr>
          <w:rFonts w:ascii="Times New Roman" w:eastAsia="Times New Roman" w:hAnsi="Times New Roman" w:cs="Times New Roman"/>
        </w:rPr>
        <w:t xml:space="preserve">power </w:t>
      </w:r>
      <w:r w:rsidR="047054BC" w:rsidRPr="2B0A0395">
        <w:rPr>
          <w:rFonts w:ascii="Times New Roman" w:eastAsia="Times New Roman" w:hAnsi="Times New Roman" w:cs="Times New Roman"/>
        </w:rPr>
        <w:t xml:space="preserve">in the </w:t>
      </w:r>
      <w:r w:rsidR="740EB95E" w:rsidRPr="2B0A0395">
        <w:rPr>
          <w:rFonts w:ascii="Times New Roman" w:eastAsia="Times New Roman" w:hAnsi="Times New Roman" w:cs="Times New Roman"/>
        </w:rPr>
        <w:t>theta (</w:t>
      </w:r>
      <w:r w:rsidR="3E6B2D81" w:rsidRPr="2B0A0395">
        <w:rPr>
          <w:rFonts w:ascii="Times New Roman" w:eastAsia="Times New Roman" w:hAnsi="Times New Roman" w:cs="Times New Roman"/>
        </w:rPr>
        <w:t xml:space="preserve">4-8 Hz; </w:t>
      </w:r>
      <w:r w:rsidR="1A982298" w:rsidRPr="2B0A0395">
        <w:rPr>
          <w:rFonts w:ascii="Times New Roman" w:eastAsia="Times New Roman" w:hAnsi="Times New Roman" w:cs="Times New Roman"/>
        </w:rPr>
        <w:t>A, E</w:t>
      </w:r>
      <w:r w:rsidR="740EB95E" w:rsidRPr="2B0A0395">
        <w:rPr>
          <w:rFonts w:ascii="Times New Roman" w:eastAsia="Times New Roman" w:hAnsi="Times New Roman" w:cs="Times New Roman"/>
        </w:rPr>
        <w:t>), alpha (</w:t>
      </w:r>
      <w:r w:rsidR="5B858A4E" w:rsidRPr="2B0A0395">
        <w:rPr>
          <w:rFonts w:ascii="Times New Roman" w:eastAsia="Times New Roman" w:hAnsi="Times New Roman" w:cs="Times New Roman"/>
        </w:rPr>
        <w:t xml:space="preserve">8-12 Hz; </w:t>
      </w:r>
      <w:r w:rsidR="39B8DD17" w:rsidRPr="2B0A0395">
        <w:rPr>
          <w:rFonts w:ascii="Times New Roman" w:eastAsia="Times New Roman" w:hAnsi="Times New Roman" w:cs="Times New Roman"/>
        </w:rPr>
        <w:t>B</w:t>
      </w:r>
      <w:r w:rsidR="740EB95E" w:rsidRPr="2B0A0395">
        <w:rPr>
          <w:rFonts w:ascii="Times New Roman" w:eastAsia="Times New Roman" w:hAnsi="Times New Roman" w:cs="Times New Roman"/>
        </w:rPr>
        <w:t>,</w:t>
      </w:r>
      <w:r w:rsidR="39B8DD17" w:rsidRPr="2B0A0395">
        <w:rPr>
          <w:rFonts w:ascii="Times New Roman" w:eastAsia="Times New Roman" w:hAnsi="Times New Roman" w:cs="Times New Roman"/>
        </w:rPr>
        <w:t xml:space="preserve"> F</w:t>
      </w:r>
      <w:r w:rsidR="740EB95E" w:rsidRPr="2B0A0395">
        <w:rPr>
          <w:rFonts w:ascii="Times New Roman" w:eastAsia="Times New Roman" w:hAnsi="Times New Roman" w:cs="Times New Roman"/>
        </w:rPr>
        <w:t>), beta (</w:t>
      </w:r>
      <w:r w:rsidR="265BE456" w:rsidRPr="2B0A0395">
        <w:rPr>
          <w:rFonts w:ascii="Times New Roman" w:eastAsia="Times New Roman" w:hAnsi="Times New Roman" w:cs="Times New Roman"/>
        </w:rPr>
        <w:t xml:space="preserve">12-30 Hz; </w:t>
      </w:r>
      <w:r w:rsidR="639E0B49" w:rsidRPr="2B0A0395">
        <w:rPr>
          <w:rFonts w:ascii="Times New Roman" w:eastAsia="Times New Roman" w:hAnsi="Times New Roman" w:cs="Times New Roman"/>
        </w:rPr>
        <w:t>C</w:t>
      </w:r>
      <w:r w:rsidR="740EB95E" w:rsidRPr="2B0A0395">
        <w:rPr>
          <w:rFonts w:ascii="Times New Roman" w:eastAsia="Times New Roman" w:hAnsi="Times New Roman" w:cs="Times New Roman"/>
        </w:rPr>
        <w:t>,</w:t>
      </w:r>
      <w:r w:rsidR="358B6B25" w:rsidRPr="2B0A0395">
        <w:rPr>
          <w:rFonts w:ascii="Times New Roman" w:eastAsia="Times New Roman" w:hAnsi="Times New Roman" w:cs="Times New Roman"/>
        </w:rPr>
        <w:t xml:space="preserve"> </w:t>
      </w:r>
      <w:r w:rsidR="62A69533" w:rsidRPr="2B0A0395">
        <w:rPr>
          <w:rFonts w:ascii="Times New Roman" w:eastAsia="Times New Roman" w:hAnsi="Times New Roman" w:cs="Times New Roman"/>
        </w:rPr>
        <w:t>G</w:t>
      </w:r>
      <w:r w:rsidR="740EB95E" w:rsidRPr="2B0A0395">
        <w:rPr>
          <w:rFonts w:ascii="Times New Roman" w:eastAsia="Times New Roman" w:hAnsi="Times New Roman" w:cs="Times New Roman"/>
        </w:rPr>
        <w:t>) and gamma (</w:t>
      </w:r>
      <w:r w:rsidR="1FDFED02" w:rsidRPr="2B0A0395">
        <w:rPr>
          <w:rFonts w:ascii="Times New Roman" w:eastAsia="Times New Roman" w:hAnsi="Times New Roman" w:cs="Times New Roman"/>
        </w:rPr>
        <w:t xml:space="preserve">30-100 Hz; </w:t>
      </w:r>
      <w:r w:rsidR="77CA81DC" w:rsidRPr="2B0A0395">
        <w:rPr>
          <w:rFonts w:ascii="Times New Roman" w:eastAsia="Times New Roman" w:hAnsi="Times New Roman" w:cs="Times New Roman"/>
        </w:rPr>
        <w:t>D</w:t>
      </w:r>
      <w:r w:rsidR="740EB95E" w:rsidRPr="2B0A0395">
        <w:rPr>
          <w:rFonts w:ascii="Times New Roman" w:eastAsia="Times New Roman" w:hAnsi="Times New Roman" w:cs="Times New Roman"/>
        </w:rPr>
        <w:t>,</w:t>
      </w:r>
      <w:r w:rsidR="58E06B0F" w:rsidRPr="2B0A0395">
        <w:rPr>
          <w:rFonts w:ascii="Times New Roman" w:eastAsia="Times New Roman" w:hAnsi="Times New Roman" w:cs="Times New Roman"/>
        </w:rPr>
        <w:t xml:space="preserve"> H</w:t>
      </w:r>
      <w:r w:rsidR="740EB95E" w:rsidRPr="2B0A0395">
        <w:rPr>
          <w:rFonts w:ascii="Times New Roman" w:eastAsia="Times New Roman" w:hAnsi="Times New Roman" w:cs="Times New Roman"/>
        </w:rPr>
        <w:t xml:space="preserve">) </w:t>
      </w:r>
      <w:r w:rsidR="22A5708F" w:rsidRPr="2B0A0395">
        <w:rPr>
          <w:rFonts w:ascii="Times New Roman" w:eastAsia="Times New Roman" w:hAnsi="Times New Roman" w:cs="Times New Roman"/>
        </w:rPr>
        <w:t>bands</w:t>
      </w:r>
      <w:r w:rsidR="740EB95E" w:rsidRPr="2B0A0395">
        <w:rPr>
          <w:rFonts w:ascii="Times New Roman" w:eastAsia="Times New Roman" w:hAnsi="Times New Roman" w:cs="Times New Roman"/>
        </w:rPr>
        <w:t xml:space="preserve"> </w:t>
      </w:r>
      <w:r w:rsidR="66D8CCE9" w:rsidRPr="2B0A0395">
        <w:rPr>
          <w:rFonts w:ascii="Times New Roman" w:eastAsia="Times New Roman" w:hAnsi="Times New Roman" w:cs="Times New Roman"/>
        </w:rPr>
        <w:t>during baseline (BL) and stimulation (ON) periods</w:t>
      </w:r>
      <w:r w:rsidR="740EB95E" w:rsidRPr="2B0A0395">
        <w:rPr>
          <w:rFonts w:ascii="Times New Roman" w:eastAsia="Times New Roman" w:hAnsi="Times New Roman" w:cs="Times New Roman"/>
        </w:rPr>
        <w:t xml:space="preserve"> in </w:t>
      </w:r>
      <w:r w:rsidR="11002855" w:rsidRPr="2B0A0395">
        <w:rPr>
          <w:rFonts w:ascii="Times New Roman" w:eastAsia="Times New Roman" w:hAnsi="Times New Roman" w:cs="Times New Roman"/>
        </w:rPr>
        <w:t>wild-type mice (n = 5)</w:t>
      </w:r>
      <w:r w:rsidR="740EB95E" w:rsidRPr="2B0A0395">
        <w:rPr>
          <w:rFonts w:ascii="Times New Roman" w:eastAsia="Times New Roman" w:hAnsi="Times New Roman" w:cs="Times New Roman"/>
        </w:rPr>
        <w:t>.</w:t>
      </w:r>
      <w:r w:rsidR="77FA7953" w:rsidRPr="2B0A0395">
        <w:rPr>
          <w:rFonts w:ascii="Times New Roman" w:eastAsia="Times New Roman" w:hAnsi="Times New Roman" w:cs="Times New Roman"/>
        </w:rPr>
        <w:t xml:space="preserve"> Data are shown for </w:t>
      </w:r>
      <w:proofErr w:type="gramStart"/>
      <w:r w:rsidR="77FA7953" w:rsidRPr="2B0A0395">
        <w:rPr>
          <w:rFonts w:ascii="Times New Roman" w:eastAsia="Times New Roman" w:hAnsi="Times New Roman" w:cs="Times New Roman"/>
        </w:rPr>
        <w:t>pulsed</w:t>
      </w:r>
      <w:proofErr w:type="gramEnd"/>
      <w:r w:rsidR="77FA7953" w:rsidRPr="2B0A0395">
        <w:rPr>
          <w:rFonts w:ascii="Times New Roman" w:eastAsia="Times New Roman" w:hAnsi="Times New Roman" w:cs="Times New Roman"/>
        </w:rPr>
        <w:t xml:space="preserve"> (500 Hz; A-D) and continuous-wave (CW; E-H) stimulation.</w:t>
      </w:r>
      <w:r w:rsidR="319E724A" w:rsidRPr="2B0A0395">
        <w:rPr>
          <w:rFonts w:ascii="Times New Roman" w:eastAsia="Times New Roman" w:hAnsi="Times New Roman" w:cs="Times New Roman"/>
        </w:rPr>
        <w:t xml:space="preserve"> </w:t>
      </w:r>
      <w:r w:rsidR="42902E67" w:rsidRPr="2B0A0395">
        <w:rPr>
          <w:rFonts w:ascii="Times New Roman" w:eastAsia="Times New Roman" w:hAnsi="Times New Roman" w:cs="Times New Roman"/>
        </w:rPr>
        <w:t>No significant differences in spectral power were observed between baseline and stimulation for any frequency band.</w:t>
      </w:r>
    </w:p>
    <w:p w14:paraId="210526F0" w14:textId="75949F92" w:rsidR="00E32C2B" w:rsidRDefault="00E32C2B" w:rsidP="2B0A0395">
      <w:pPr>
        <w:spacing w:line="480" w:lineRule="auto"/>
        <w:jc w:val="both"/>
        <w:rPr>
          <w:rFonts w:ascii="Times New Roman" w:eastAsia="Times New Roman" w:hAnsi="Times New Roman" w:cs="Times New Roman"/>
          <w:color w:val="0F4761" w:themeColor="accent1" w:themeShade="BF"/>
        </w:rPr>
      </w:pPr>
      <w:r w:rsidRPr="2B0A0395">
        <w:rPr>
          <w:rFonts w:ascii="Times New Roman" w:eastAsia="Times New Roman" w:hAnsi="Times New Roman" w:cs="Times New Roman"/>
        </w:rPr>
        <w:br w:type="page"/>
      </w:r>
    </w:p>
    <w:p w14:paraId="1CA4D918" w14:textId="6FD9039D" w:rsidR="00E32C2B" w:rsidRDefault="740EB95E" w:rsidP="2B0A0395">
      <w:pPr>
        <w:pStyle w:val="paragraph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148CC9C7" wp14:editId="2A2DB2A5">
            <wp:extent cx="6099416" cy="4792882"/>
            <wp:effectExtent l="0" t="0" r="0" b="0"/>
            <wp:docPr id="92810555" name="Picture 10" descr="A group of pink objec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10555" name="Picture 10" descr="A group of pink objects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416" cy="479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Ref207703518"/>
      <w:r w:rsidRPr="2B0A0395">
        <w:rPr>
          <w:b/>
          <w:bCs/>
        </w:rPr>
        <w:t xml:space="preserve">Supplementary Figure </w:t>
      </w:r>
      <w:r w:rsidR="03FF5DCE" w:rsidRPr="2B0A0395">
        <w:rPr>
          <w:b/>
          <w:bCs/>
        </w:rPr>
        <w:t>S</w:t>
      </w:r>
      <w:bookmarkEnd w:id="2"/>
      <w:r w:rsidR="760FAC6F" w:rsidRPr="2B0A0395">
        <w:rPr>
          <w:b/>
          <w:bCs/>
        </w:rPr>
        <w:t>4</w:t>
      </w:r>
      <w:r w:rsidR="1DA3BA9F" w:rsidRPr="2B0A0395">
        <w:rPr>
          <w:b/>
          <w:bCs/>
        </w:rPr>
        <w:t>.</w:t>
      </w:r>
      <w:r w:rsidRPr="2B0A0395">
        <w:t xml:space="preserve"> </w:t>
      </w:r>
      <w:r w:rsidR="51640946" w:rsidRPr="2B0A0395">
        <w:t>Continuous-wave i</w:t>
      </w:r>
      <w:r w:rsidR="4A83FE4F" w:rsidRPr="2B0A0395">
        <w:t xml:space="preserve">nfrared stimulation-induced changes in spectral power of </w:t>
      </w:r>
      <w:r w:rsidR="49D236F1" w:rsidRPr="2B0A0395">
        <w:t xml:space="preserve">the </w:t>
      </w:r>
      <w:r w:rsidR="4A83FE4F" w:rsidRPr="2B0A0395">
        <w:t>delta (0.5-4 Hz; A), theta (4-8 Hz; B), alpha (8-12 Hz; C), beta (12-30 Hz; D), and gamma (30-100 Hz; E) bands relative to baseline periods for wild-type (WT; n = 5) and TRPV1 knockout (KO; n = 5) mice</w:t>
      </w:r>
      <w:r w:rsidR="346361BB" w:rsidRPr="2B0A0395">
        <w:t>.</w:t>
      </w:r>
      <w:r w:rsidR="2A2E62E3" w:rsidRPr="2B0A0395">
        <w:t xml:space="preserve"> Boxplots show the </w:t>
      </w:r>
      <w:r w:rsidR="3F87E81D">
        <w:t xml:space="preserve">median (line), interquartile range (box), and </w:t>
      </w:r>
      <w:r w:rsidR="2A2E62E3" w:rsidRPr="2B0A0395">
        <w:t>minimum</w:t>
      </w:r>
      <w:r w:rsidR="3F87E81D">
        <w:t>/</w:t>
      </w:r>
      <w:r w:rsidR="2A2E62E3" w:rsidRPr="2B0A0395">
        <w:t>maximum values</w:t>
      </w:r>
      <w:r w:rsidR="3F87E81D">
        <w:t xml:space="preserve"> (whiskers)</w:t>
      </w:r>
      <w:r w:rsidR="2A2E62E3">
        <w:t>.</w:t>
      </w:r>
      <w:r w:rsidR="2A2E62E3" w:rsidRPr="2B0A0395">
        <w:t xml:space="preserve"> No significant differences in spectral power were observed between WT and KO mice across frequency bands.</w:t>
      </w:r>
    </w:p>
    <w:p w14:paraId="6D23C0A7" w14:textId="7B29392B" w:rsidR="00E32C2B" w:rsidRPr="00E32C2B" w:rsidRDefault="00E32C2B" w:rsidP="2B0A0395">
      <w:pPr>
        <w:pStyle w:val="Caption"/>
        <w:rPr>
          <w:rFonts w:ascii="Times New Roman" w:eastAsia="Times New Roman" w:hAnsi="Times New Roman" w:cs="Times New Roman"/>
          <w:color w:val="auto"/>
        </w:rPr>
      </w:pPr>
    </w:p>
    <w:p w14:paraId="747DB4A7" w14:textId="7B4D85A3" w:rsidR="00E32C2B" w:rsidRDefault="00E32C2B" w:rsidP="2B0A0395">
      <w:pPr>
        <w:spacing w:line="278" w:lineRule="auto"/>
        <w:rPr>
          <w:rFonts w:ascii="Times New Roman" w:eastAsia="Times New Roman" w:hAnsi="Times New Roman" w:cs="Times New Roman"/>
          <w:color w:val="0F4761" w:themeColor="accent1" w:themeShade="BF"/>
          <w:sz w:val="28"/>
          <w:szCs w:val="28"/>
        </w:rPr>
      </w:pPr>
      <w:r w:rsidRPr="2B0A0395"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14:paraId="4B6334E6" w14:textId="08C43DBD" w:rsidR="00E32C2B" w:rsidRDefault="33CF6AA4" w:rsidP="2B0A0395">
      <w:pPr>
        <w:spacing w:after="0" w:line="278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2B0A0395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p w14:paraId="680CCA41" w14:textId="7B2B8ADA" w:rsidR="00E32C2B" w:rsidRDefault="00E32C2B" w:rsidP="2B0A0395">
      <w:pPr>
        <w:rPr>
          <w:rFonts w:ascii="Times New Roman" w:eastAsia="Times New Roman" w:hAnsi="Times New Roman" w:cs="Times New Roman"/>
          <w:color w:val="0F4761" w:themeColor="accent1" w:themeShade="BF"/>
          <w:sz w:val="28"/>
          <w:szCs w:val="28"/>
        </w:rPr>
      </w:pPr>
    </w:p>
    <w:p w14:paraId="1F3E387C" w14:textId="77777777" w:rsidR="00E32C2B" w:rsidRPr="002D6BF7" w:rsidRDefault="00E32C2B" w:rsidP="2B0A0395">
      <w:pPr>
        <w:pStyle w:val="Caption"/>
        <w:jc w:val="center"/>
        <w:rPr>
          <w:rStyle w:val="normaltextrun"/>
          <w:rFonts w:ascii="Times New Roman" w:eastAsia="Times New Roman" w:hAnsi="Times New Roman" w:cs="Times New Roman"/>
          <w:color w:val="auto"/>
        </w:rPr>
      </w:pPr>
    </w:p>
    <w:tbl>
      <w:tblPr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0"/>
        <w:gridCol w:w="2285"/>
        <w:gridCol w:w="1945"/>
        <w:gridCol w:w="2115"/>
      </w:tblGrid>
      <w:tr w:rsidR="00E32C2B" w:rsidRPr="00385F58" w14:paraId="6E33A771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3109A505" w14:textId="77777777" w:rsidR="00E32C2B" w:rsidRPr="00385F58" w:rsidRDefault="00E32C2B" w:rsidP="2B0A0395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28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5A0C7E97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arrow-spiking interneurons [%]</w:t>
            </w:r>
          </w:p>
        </w:tc>
        <w:tc>
          <w:tcPr>
            <w:tcW w:w="194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C615587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ide-spiking interneurons [%]</w:t>
            </w:r>
          </w:p>
        </w:tc>
        <w:tc>
          <w:tcPr>
            <w:tcW w:w="211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D1ADA63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rincipal cells</w:t>
            </w:r>
          </w:p>
          <w:p w14:paraId="7A38C03C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%]</w:t>
            </w:r>
          </w:p>
        </w:tc>
      </w:tr>
      <w:tr w:rsidR="00E32C2B" w:rsidRPr="00385F58" w14:paraId="771C2F2E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4EAB9EC0" w14:textId="282DE6C5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WT </w:t>
            </w:r>
            <w:r w:rsidR="1FE0819D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1</w:t>
            </w:r>
          </w:p>
        </w:tc>
        <w:tc>
          <w:tcPr>
            <w:tcW w:w="228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F5F99A" w14:textId="76A7FCB2" w:rsidR="00E32C2B" w:rsidRPr="00F92CDA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  <w:r w:rsidR="1FAF6EAB" w:rsidRPr="2B0A0395">
              <w:rPr>
                <w:rFonts w:ascii="Times New Roman" w:eastAsia="Times New Roman" w:hAnsi="Times New Roman" w:cs="Times New Roman"/>
                <w:lang w:eastAsia="en-US"/>
              </w:rPr>
              <w:t>.00</w:t>
            </w:r>
          </w:p>
        </w:tc>
        <w:tc>
          <w:tcPr>
            <w:tcW w:w="194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755837" w14:textId="43290D53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  <w:r w:rsidR="2E79F80C" w:rsidRPr="2B0A0395">
              <w:rPr>
                <w:rFonts w:ascii="Times New Roman" w:eastAsia="Times New Roman" w:hAnsi="Times New Roman" w:cs="Times New Roman"/>
                <w:lang w:eastAsia="en-US"/>
              </w:rPr>
              <w:t>.00</w:t>
            </w:r>
          </w:p>
        </w:tc>
        <w:tc>
          <w:tcPr>
            <w:tcW w:w="211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C63CED" w14:textId="224067F4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75</w:t>
            </w:r>
            <w:r w:rsidR="5B7C6AB2" w:rsidRPr="2B0A0395">
              <w:rPr>
                <w:rFonts w:ascii="Times New Roman" w:eastAsia="Times New Roman" w:hAnsi="Times New Roman" w:cs="Times New Roman"/>
                <w:lang w:eastAsia="en-US"/>
              </w:rPr>
              <w:t>.00</w:t>
            </w:r>
          </w:p>
        </w:tc>
      </w:tr>
      <w:tr w:rsidR="00E32C2B" w:rsidRPr="00385F58" w14:paraId="0E5153A5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0F4AE4CF" w14:textId="5EDC852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WT </w:t>
            </w:r>
            <w:r w:rsidR="6E6057C9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2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389EA8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0.91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2B7B7B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1.36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2CFF77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7.73</w:t>
            </w:r>
          </w:p>
        </w:tc>
      </w:tr>
      <w:tr w:rsidR="00E32C2B" w:rsidRPr="00385F58" w14:paraId="2189A4B5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6102AB7E" w14:textId="2B92D895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WT </w:t>
            </w:r>
            <w:r w:rsidR="7E1F8E82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3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79F6B6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1.95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FA7A35" w14:textId="77777777" w:rsidR="00E32C2B" w:rsidRPr="00F92CDA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4.39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2F3825" w14:textId="77777777" w:rsidR="00E32C2B" w:rsidRPr="00F92CDA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3.66</w:t>
            </w:r>
          </w:p>
        </w:tc>
      </w:tr>
      <w:tr w:rsidR="00E32C2B" w:rsidRPr="00385F58" w14:paraId="3CCB5759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38806F3F" w14:textId="09634890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WT </w:t>
            </w:r>
            <w:r w:rsidR="2FB95B79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4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38A645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2.86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4F6B80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8.93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DBDD72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8.21</w:t>
            </w:r>
          </w:p>
        </w:tc>
      </w:tr>
      <w:tr w:rsidR="00E32C2B" w:rsidRPr="00385F58" w14:paraId="0B04EA18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5FE2D1C3" w14:textId="565C6B4D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WT </w:t>
            </w:r>
            <w:r w:rsidR="7B7B6D0E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5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1B961D47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31.52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68EDF4CC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.45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0BD5254E" w14:textId="77777777" w:rsidR="00E32C2B" w:rsidRPr="00F92CDA" w:rsidRDefault="740EB95E" w:rsidP="2B0A0395">
            <w:pPr>
              <w:keepNext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63.03</w:t>
            </w:r>
          </w:p>
        </w:tc>
      </w:tr>
    </w:tbl>
    <w:p w14:paraId="7441722C" w14:textId="77777777" w:rsidR="00217B42" w:rsidRDefault="00217B42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6955C81" w14:textId="1D3E25EB" w:rsidR="00E32C2B" w:rsidRPr="00214085" w:rsidRDefault="740EB95E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3215591D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53945D96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2B0A039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 xml:space="preserve">Percentages of narrow-spiking interneurons, wide-spiking interneurons, and principal cells </w:t>
      </w:r>
      <w:r w:rsidR="51FDE4C1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identified</w:t>
      </w:r>
      <w:r w:rsidR="0BCCD7C6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 xml:space="preserve"> in each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wild</w:t>
      </w:r>
      <w:r w:rsidR="015EE4E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-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type</w:t>
      </w:r>
      <w:r w:rsidR="015EE4E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 xml:space="preserve"> (WT) mouse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  <w:t>.</w:t>
      </w:r>
    </w:p>
    <w:p w14:paraId="3B0AAD23" w14:textId="158852E5" w:rsidR="00E32C2B" w:rsidRDefault="00E32C2B" w:rsidP="2B0A0395">
      <w:pPr>
        <w:spacing w:line="278" w:lineRule="auto"/>
        <w:rPr>
          <w:rFonts w:ascii="Times New Roman" w:eastAsia="Times New Roman" w:hAnsi="Times New Roman" w:cs="Times New Roman"/>
        </w:rPr>
      </w:pPr>
      <w:r w:rsidRPr="2B0A0395">
        <w:rPr>
          <w:rFonts w:ascii="Times New Roman" w:eastAsia="Times New Roman" w:hAnsi="Times New Roman" w:cs="Times New Roman"/>
        </w:rPr>
        <w:br w:type="page"/>
      </w:r>
    </w:p>
    <w:p w14:paraId="29E0E825" w14:textId="77777777" w:rsidR="00E32C2B" w:rsidRDefault="00E32C2B" w:rsidP="2B0A0395">
      <w:pPr>
        <w:rPr>
          <w:rFonts w:ascii="Times New Roman" w:eastAsia="Times New Roman" w:hAnsi="Times New Roman" w:cs="Times New Roman"/>
        </w:rPr>
      </w:pPr>
    </w:p>
    <w:tbl>
      <w:tblPr>
        <w:tblW w:w="6307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650"/>
        <w:gridCol w:w="1744"/>
        <w:gridCol w:w="1380"/>
        <w:gridCol w:w="1533"/>
      </w:tblGrid>
      <w:tr w:rsidR="00E32C2B" w14:paraId="3C6B685F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23A0DD40" w14:textId="77777777" w:rsidR="00E32C2B" w:rsidRDefault="00E32C2B" w:rsidP="2B0A0395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744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6D54A94D" w14:textId="105C8CE3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6FEC2FC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s 1</w:t>
            </w:r>
            <w:r w:rsidR="0DE51916" w:rsidRPr="6FEC2FC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6FEC2FC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138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63EFF2FF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 5</w:t>
            </w:r>
          </w:p>
        </w:tc>
        <w:tc>
          <w:tcPr>
            <w:tcW w:w="1533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0749FC94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 6</w:t>
            </w:r>
          </w:p>
        </w:tc>
      </w:tr>
      <w:tr w:rsidR="00E32C2B" w14:paraId="4D36A27C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8AC0B70" w14:textId="282DE6C5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T Mouse 1</w:t>
            </w:r>
          </w:p>
        </w:tc>
        <w:tc>
          <w:tcPr>
            <w:tcW w:w="1744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D3535A9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D5870A2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533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4E5C155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8</w:t>
            </w:r>
          </w:p>
        </w:tc>
      </w:tr>
      <w:tr w:rsidR="00E32C2B" w14:paraId="5831199B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F806FF0" w14:textId="5EDC8527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T Mouse 2</w:t>
            </w:r>
          </w:p>
        </w:tc>
        <w:tc>
          <w:tcPr>
            <w:tcW w:w="174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37B5D7D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0</w:t>
            </w:r>
          </w:p>
        </w:tc>
        <w:tc>
          <w:tcPr>
            <w:tcW w:w="13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EBE6F8E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153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ACA9132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3</w:t>
            </w:r>
          </w:p>
        </w:tc>
      </w:tr>
      <w:tr w:rsidR="00E32C2B" w14:paraId="6FF51212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B0CDD73" w14:textId="2B92D895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T Mouse 3</w:t>
            </w:r>
          </w:p>
        </w:tc>
        <w:tc>
          <w:tcPr>
            <w:tcW w:w="174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B65F797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3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1D84462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153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0C42610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9</w:t>
            </w:r>
          </w:p>
        </w:tc>
      </w:tr>
      <w:tr w:rsidR="00E32C2B" w14:paraId="5A9FF84B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E9563D9" w14:textId="09634890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T Mouse 4</w:t>
            </w:r>
          </w:p>
        </w:tc>
        <w:tc>
          <w:tcPr>
            <w:tcW w:w="174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523F79F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3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FDF53B2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153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59AB1B3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4</w:t>
            </w:r>
          </w:p>
        </w:tc>
      </w:tr>
      <w:tr w:rsidR="00E32C2B" w14:paraId="0175D27F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2AB4B26E" w14:textId="565C6B4D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T Mouse 5</w:t>
            </w:r>
          </w:p>
        </w:tc>
        <w:tc>
          <w:tcPr>
            <w:tcW w:w="174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4FC3F279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138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2B39F8AE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60</w:t>
            </w:r>
          </w:p>
        </w:tc>
        <w:tc>
          <w:tcPr>
            <w:tcW w:w="1533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6A05F430" w14:textId="77777777" w:rsidR="00E32C2B" w:rsidRDefault="740EB95E" w:rsidP="2B0A039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77</w:t>
            </w:r>
          </w:p>
        </w:tc>
      </w:tr>
      <w:tr w:rsidR="00E32C2B" w14:paraId="584221EA" w14:textId="77777777" w:rsidTr="6FEC2FCB">
        <w:trPr>
          <w:trHeight w:val="300"/>
          <w:jc w:val="center"/>
        </w:trPr>
        <w:tc>
          <w:tcPr>
            <w:tcW w:w="165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20190BAF" w14:textId="73B4AB71" w:rsidR="00E32C2B" w:rsidRDefault="1A255AF7" w:rsidP="2B0A039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otal</w:t>
            </w:r>
          </w:p>
        </w:tc>
        <w:tc>
          <w:tcPr>
            <w:tcW w:w="1744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7BE1FF3B" w14:textId="77777777" w:rsidR="00E32C2B" w:rsidRDefault="740EB95E" w:rsidP="2B0A039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76</w:t>
            </w:r>
          </w:p>
        </w:tc>
        <w:tc>
          <w:tcPr>
            <w:tcW w:w="138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28096ACA" w14:textId="77777777" w:rsidR="00E32C2B" w:rsidRDefault="740EB95E" w:rsidP="2B0A039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13</w:t>
            </w:r>
          </w:p>
        </w:tc>
        <w:tc>
          <w:tcPr>
            <w:tcW w:w="1533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</w:tcPr>
          <w:p w14:paraId="0C529C48" w14:textId="77777777" w:rsidR="00E32C2B" w:rsidRDefault="740EB95E" w:rsidP="2B0A039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81</w:t>
            </w:r>
          </w:p>
        </w:tc>
      </w:tr>
    </w:tbl>
    <w:p w14:paraId="7FD322AB" w14:textId="77777777" w:rsidR="00217B42" w:rsidRDefault="00217B42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C1BEAD7" w14:textId="0DC5FEF8" w:rsidR="00E32C2B" w:rsidRDefault="740EB95E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10B65E9D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10B65E9D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Number of single units </w:t>
      </w:r>
      <w:r w:rsidR="08C0257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detected</w:t>
      </w:r>
      <w:r w:rsidR="130B0905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in </w:t>
      </w:r>
      <w:r w:rsidR="457CC1FE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each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32C401D6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co</w:t>
      </w:r>
      <w:r w:rsidR="2D4302B1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32C401D6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ti</w:t>
      </w:r>
      <w:r w:rsidR="76B0AE52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cal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layer group </w:t>
      </w:r>
      <w:r w:rsidR="361A3CDA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r w:rsidR="4B53AB89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each wild-type (WT) mouse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2E04B2F6" w14:textId="055261E2" w:rsidR="00E32C2B" w:rsidRDefault="00E32C2B" w:rsidP="2B0A0395">
      <w:pPr>
        <w:spacing w:line="278" w:lineRule="auto"/>
        <w:rPr>
          <w:rFonts w:ascii="Times New Roman" w:eastAsia="Times New Roman" w:hAnsi="Times New Roman" w:cs="Times New Roman"/>
        </w:rPr>
      </w:pPr>
      <w:r w:rsidRPr="2B0A0395">
        <w:rPr>
          <w:rFonts w:ascii="Times New Roman" w:eastAsia="Times New Roman" w:hAnsi="Times New Roman" w:cs="Times New Roman"/>
        </w:rPr>
        <w:br w:type="page"/>
      </w:r>
    </w:p>
    <w:p w14:paraId="4481DEC3" w14:textId="77777777" w:rsidR="00E32C2B" w:rsidRPr="00E32C2B" w:rsidRDefault="00E32C2B" w:rsidP="2B0A0395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0005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245"/>
        <w:gridCol w:w="915"/>
        <w:gridCol w:w="1785"/>
        <w:gridCol w:w="1845"/>
        <w:gridCol w:w="1755"/>
        <w:gridCol w:w="1500"/>
        <w:gridCol w:w="960"/>
      </w:tblGrid>
      <w:tr w:rsidR="00E32C2B" w14:paraId="59C011AE" w14:textId="77777777" w:rsidTr="6FEC2FCB">
        <w:trPr>
          <w:trHeight w:val="360"/>
          <w:jc w:val="center"/>
        </w:trPr>
        <w:tc>
          <w:tcPr>
            <w:tcW w:w="12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100BA7A" w14:textId="24F0D178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0D3C54" w14:textId="77777777" w:rsidR="00E32C2B" w:rsidRDefault="00E32C2B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A792B0" w14:textId="0184E028" w:rsidR="00E32C2B" w:rsidRDefault="52A7BF93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FEC2F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yers 1-4</w:t>
            </w:r>
          </w:p>
        </w:tc>
        <w:tc>
          <w:tcPr>
            <w:tcW w:w="18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860990" w14:textId="4F8537BE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yer 5</w:t>
            </w:r>
          </w:p>
        </w:tc>
        <w:tc>
          <w:tcPr>
            <w:tcW w:w="17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D85B3F2" w14:textId="094F6642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yer 6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D55141F" w14:textId="4D2F3EC1" w:rsidR="00E32C2B" w:rsidRDefault="0B3F3D9D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tistical </w:t>
            </w:r>
            <w:r w:rsidR="740EB95E"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F1AE7F" w14:textId="22DF8480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7D2C79B7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E32C2B" w14:paraId="18730FB9" w14:textId="77777777" w:rsidTr="6FEC2FCB">
        <w:trPr>
          <w:trHeight w:val="360"/>
          <w:jc w:val="center"/>
        </w:trPr>
        <w:tc>
          <w:tcPr>
            <w:tcW w:w="1245" w:type="dxa"/>
            <w:tcBorders>
              <w:top w:val="single" w:sz="12" w:space="0" w:color="000000" w:themeColor="text1"/>
            </w:tcBorders>
            <w:vAlign w:val="center"/>
          </w:tcPr>
          <w:p w14:paraId="21C04947" w14:textId="2E7E01E6" w:rsidR="4025897D" w:rsidRDefault="4025897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46A0348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uppresse</w:t>
            </w:r>
            <w:r w:rsidR="5E6134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15" w:type="dxa"/>
            <w:tcBorders>
              <w:top w:val="single" w:sz="12" w:space="0" w:color="000000" w:themeColor="text1"/>
            </w:tcBorders>
            <w:vAlign w:val="center"/>
          </w:tcPr>
          <w:p w14:paraId="35C63359" w14:textId="077A8C51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0 Hz</w:t>
            </w:r>
          </w:p>
        </w:tc>
        <w:tc>
          <w:tcPr>
            <w:tcW w:w="1785" w:type="dxa"/>
            <w:tcBorders>
              <w:top w:val="single" w:sz="12" w:space="0" w:color="000000" w:themeColor="text1"/>
            </w:tcBorders>
            <w:vAlign w:val="center"/>
          </w:tcPr>
          <w:p w14:paraId="6F46CCCD" w14:textId="389D71E4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7.27% ± 16.26%</w:t>
            </w:r>
          </w:p>
        </w:tc>
        <w:tc>
          <w:tcPr>
            <w:tcW w:w="1845" w:type="dxa"/>
            <w:tcBorders>
              <w:top w:val="single" w:sz="12" w:space="0" w:color="000000" w:themeColor="text1"/>
            </w:tcBorders>
            <w:vAlign w:val="center"/>
          </w:tcPr>
          <w:p w14:paraId="4D2372D6" w14:textId="5900E941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4.44% ± 9.94%</w:t>
            </w:r>
          </w:p>
        </w:tc>
        <w:tc>
          <w:tcPr>
            <w:tcW w:w="1755" w:type="dxa"/>
            <w:tcBorders>
              <w:top w:val="single" w:sz="12" w:space="0" w:color="000000" w:themeColor="text1"/>
            </w:tcBorders>
            <w:vAlign w:val="center"/>
          </w:tcPr>
          <w:p w14:paraId="6E103569" w14:textId="1A6528E4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5.06% ± 4.84%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vAlign w:val="center"/>
          </w:tcPr>
          <w:p w14:paraId="7EDE0237" w14:textId="328A9A9C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Friedman</w:t>
            </w:r>
          </w:p>
        </w:tc>
        <w:tc>
          <w:tcPr>
            <w:tcW w:w="960" w:type="dxa"/>
            <w:tcBorders>
              <w:top w:val="single" w:sz="12" w:space="0" w:color="000000" w:themeColor="text1"/>
            </w:tcBorders>
            <w:vAlign w:val="center"/>
          </w:tcPr>
          <w:p w14:paraId="2607E899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7778</w:t>
            </w:r>
          </w:p>
        </w:tc>
      </w:tr>
      <w:tr w:rsidR="00E32C2B" w14:paraId="14658629" w14:textId="77777777" w:rsidTr="6FEC2FCB">
        <w:trPr>
          <w:trHeight w:val="360"/>
          <w:jc w:val="center"/>
        </w:trPr>
        <w:tc>
          <w:tcPr>
            <w:tcW w:w="1245" w:type="dxa"/>
            <w:vAlign w:val="center"/>
          </w:tcPr>
          <w:p w14:paraId="7560696F" w14:textId="75AC3F0B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07AE2986" w14:textId="7EDB42F2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CW</w:t>
            </w:r>
          </w:p>
        </w:tc>
        <w:tc>
          <w:tcPr>
            <w:tcW w:w="1785" w:type="dxa"/>
            <w:vAlign w:val="center"/>
          </w:tcPr>
          <w:p w14:paraId="3F7BB759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1.18% ± 2.63%</w:t>
            </w:r>
          </w:p>
        </w:tc>
        <w:tc>
          <w:tcPr>
            <w:tcW w:w="1845" w:type="dxa"/>
            <w:vAlign w:val="center"/>
          </w:tcPr>
          <w:p w14:paraId="0835979E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7.12% ± 41.87%</w:t>
            </w:r>
          </w:p>
        </w:tc>
        <w:tc>
          <w:tcPr>
            <w:tcW w:w="1755" w:type="dxa"/>
            <w:vAlign w:val="center"/>
          </w:tcPr>
          <w:p w14:paraId="0B064A6A" w14:textId="17354755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6.24% ± 12.54%</w:t>
            </w:r>
          </w:p>
        </w:tc>
        <w:tc>
          <w:tcPr>
            <w:tcW w:w="1500" w:type="dxa"/>
            <w:vAlign w:val="center"/>
          </w:tcPr>
          <w:p w14:paraId="356A2E8A" w14:textId="7E3DB765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Friedman</w:t>
            </w:r>
          </w:p>
        </w:tc>
        <w:tc>
          <w:tcPr>
            <w:tcW w:w="960" w:type="dxa"/>
            <w:vAlign w:val="center"/>
          </w:tcPr>
          <w:p w14:paraId="45882E50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4074</w:t>
            </w:r>
          </w:p>
        </w:tc>
      </w:tr>
      <w:tr w:rsidR="00E32C2B" w14:paraId="2126EFE7" w14:textId="77777777" w:rsidTr="6FEC2FCB">
        <w:trPr>
          <w:trHeight w:val="360"/>
          <w:jc w:val="center"/>
        </w:trPr>
        <w:tc>
          <w:tcPr>
            <w:tcW w:w="1245" w:type="dxa"/>
            <w:vAlign w:val="center"/>
          </w:tcPr>
          <w:p w14:paraId="1F25880C" w14:textId="100086F1" w:rsidR="24EF2D4D" w:rsidRDefault="24EF2D4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915" w:type="dxa"/>
            <w:vAlign w:val="center"/>
          </w:tcPr>
          <w:p w14:paraId="5FCE41DC" w14:textId="25947CA8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500 Hz</w:t>
            </w:r>
          </w:p>
        </w:tc>
        <w:tc>
          <w:tcPr>
            <w:tcW w:w="1785" w:type="dxa"/>
            <w:vAlign w:val="center"/>
          </w:tcPr>
          <w:p w14:paraId="06C19115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13.96% ± 15.88%</w:t>
            </w:r>
          </w:p>
        </w:tc>
        <w:tc>
          <w:tcPr>
            <w:tcW w:w="1845" w:type="dxa"/>
            <w:vAlign w:val="center"/>
          </w:tcPr>
          <w:p w14:paraId="4AE78548" w14:textId="4BABC984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33.98%</w:t>
            </w:r>
            <w:r w:rsidR="05F3B13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 23.25%</w:t>
            </w:r>
          </w:p>
        </w:tc>
        <w:tc>
          <w:tcPr>
            <w:tcW w:w="1755" w:type="dxa"/>
            <w:vAlign w:val="center"/>
          </w:tcPr>
          <w:p w14:paraId="2EF0ECE8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44.82% ± 22.34%</w:t>
            </w:r>
          </w:p>
        </w:tc>
        <w:tc>
          <w:tcPr>
            <w:tcW w:w="1500" w:type="dxa"/>
            <w:vAlign w:val="center"/>
          </w:tcPr>
          <w:p w14:paraId="55717FE5" w14:textId="50B8FB54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Friedman</w:t>
            </w:r>
          </w:p>
        </w:tc>
        <w:tc>
          <w:tcPr>
            <w:tcW w:w="960" w:type="dxa"/>
            <w:vAlign w:val="center"/>
          </w:tcPr>
          <w:p w14:paraId="7E4466C1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0293</w:t>
            </w:r>
          </w:p>
        </w:tc>
      </w:tr>
      <w:tr w:rsidR="00E32C2B" w14:paraId="55C9D88D" w14:textId="77777777" w:rsidTr="6FEC2FCB">
        <w:trPr>
          <w:trHeight w:val="360"/>
          <w:jc w:val="center"/>
        </w:trPr>
        <w:tc>
          <w:tcPr>
            <w:tcW w:w="1245" w:type="dxa"/>
            <w:tcBorders>
              <w:bottom w:val="single" w:sz="12" w:space="0" w:color="000000" w:themeColor="text1"/>
            </w:tcBorders>
            <w:vAlign w:val="center"/>
          </w:tcPr>
          <w:p w14:paraId="31C2903B" w14:textId="3339AB3E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bottom w:val="single" w:sz="12" w:space="0" w:color="000000" w:themeColor="text1"/>
            </w:tcBorders>
            <w:vAlign w:val="center"/>
          </w:tcPr>
          <w:p w14:paraId="512E1147" w14:textId="08EB9882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CW</w:t>
            </w:r>
          </w:p>
        </w:tc>
        <w:tc>
          <w:tcPr>
            <w:tcW w:w="1785" w:type="dxa"/>
            <w:tcBorders>
              <w:bottom w:val="single" w:sz="12" w:space="0" w:color="000000" w:themeColor="text1"/>
            </w:tcBorders>
            <w:vAlign w:val="center"/>
          </w:tcPr>
          <w:p w14:paraId="6F59ADC7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8.87% ± 31.24%</w:t>
            </w:r>
          </w:p>
        </w:tc>
        <w:tc>
          <w:tcPr>
            <w:tcW w:w="1845" w:type="dxa"/>
            <w:tcBorders>
              <w:bottom w:val="single" w:sz="12" w:space="0" w:color="000000" w:themeColor="text1"/>
            </w:tcBorders>
            <w:vAlign w:val="center"/>
          </w:tcPr>
          <w:p w14:paraId="5E6C9517" w14:textId="7392F156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7.20%</w:t>
            </w:r>
            <w:r w:rsidR="708387C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 32.35%</w:t>
            </w:r>
          </w:p>
        </w:tc>
        <w:tc>
          <w:tcPr>
            <w:tcW w:w="1755" w:type="dxa"/>
            <w:tcBorders>
              <w:bottom w:val="single" w:sz="12" w:space="0" w:color="000000" w:themeColor="text1"/>
            </w:tcBorders>
            <w:vAlign w:val="center"/>
          </w:tcPr>
          <w:p w14:paraId="06A07F7B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30.94% ± 13.38%</w:t>
            </w: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vAlign w:val="center"/>
          </w:tcPr>
          <w:p w14:paraId="07D32075" w14:textId="650BC421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Friedman</w:t>
            </w:r>
          </w:p>
        </w:tc>
        <w:tc>
          <w:tcPr>
            <w:tcW w:w="960" w:type="dxa"/>
            <w:tcBorders>
              <w:bottom w:val="single" w:sz="12" w:space="0" w:color="000000" w:themeColor="text1"/>
            </w:tcBorders>
            <w:vAlign w:val="center"/>
          </w:tcPr>
          <w:p w14:paraId="4990DF0D" w14:textId="77777777" w:rsidR="00E32C2B" w:rsidRDefault="740EB95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5818</w:t>
            </w:r>
          </w:p>
        </w:tc>
      </w:tr>
    </w:tbl>
    <w:p w14:paraId="7A0A04AD" w14:textId="04137822" w:rsidR="2B0A0395" w:rsidRDefault="2B0A0395"/>
    <w:p w14:paraId="4C7F4DF8" w14:textId="77777777" w:rsidR="00217B42" w:rsidRDefault="00217B42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362518E" w14:textId="61E5EB43" w:rsidR="740EB95E" w:rsidRDefault="740EB95E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77C37BB7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44FBC3D9"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3255DF0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Proportion</w:t>
      </w:r>
      <w:r w:rsidR="587E1918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3255DF0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of single units with suppressed </w:t>
      </w:r>
      <w:r w:rsidR="74667E60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or</w:t>
      </w:r>
      <w:r w:rsidR="3255DF0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increased activity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cross cortical layers </w:t>
      </w:r>
      <w:r w:rsidR="436698E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during</w:t>
      </w:r>
      <w:r w:rsidR="0AE3AC1D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pulsed (500 Hz) and continuous</w:t>
      </w:r>
      <w:r w:rsidR="5AF178DD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AE3AC1D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wave (CW) stimulation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in wild-type </w:t>
      </w:r>
      <w:r w:rsidR="51AD03EA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ice</w:t>
      </w:r>
      <w:r w:rsidR="3C5B8CE4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(m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ean ± standard deviation</w:t>
      </w:r>
      <w:r w:rsidR="1F2522C3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. Statistical comparisons between layers </w:t>
      </w:r>
      <w:r w:rsidR="6FAE912D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conditions are </w:t>
      </w:r>
      <w:r w:rsidR="4D5811D7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reported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, including </w:t>
      </w:r>
      <w:r w:rsidR="45ADBF17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r w:rsidR="44C109D2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statistical test</w:t>
      </w:r>
      <w:r w:rsidR="2F750C11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44C109D2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used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5113CDF7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corresponding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p-values.</w:t>
      </w:r>
      <w:r w:rsidR="3B5DD53F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lthough </w:t>
      </w:r>
      <w:r w:rsidR="0AEBBD9C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the Friedman test indicated </w:t>
      </w:r>
      <w:r w:rsidR="3B5DD53F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 significant difference between the proportions of units with increased activity for 500 Hz stimulation,</w:t>
      </w:r>
      <w:r w:rsidR="66F348EA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no significant differences were found in post-hoc pairwise comparisons.</w:t>
      </w:r>
      <w:r w:rsidR="3B5DD53F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5A5D0DF8" w14:textId="4FE683BF" w:rsidR="2B0A0395" w:rsidRDefault="2B0A0395" w:rsidP="2B0A0395"/>
    <w:p w14:paraId="00002F1F" w14:textId="22FC98B3" w:rsidR="2B0A0395" w:rsidRDefault="2B0A0395" w:rsidP="2B0A0395">
      <w:r>
        <w:br w:type="page"/>
      </w:r>
    </w:p>
    <w:tbl>
      <w:tblPr>
        <w:tblStyle w:val="TableGrid"/>
        <w:tblW w:w="9510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230"/>
        <w:gridCol w:w="930"/>
        <w:gridCol w:w="1575"/>
        <w:gridCol w:w="1585"/>
        <w:gridCol w:w="1670"/>
        <w:gridCol w:w="1481"/>
        <w:gridCol w:w="1039"/>
      </w:tblGrid>
      <w:tr w:rsidR="2B0A0395" w14:paraId="3D3B1A86" w14:textId="77777777" w:rsidTr="6FEC2FCB">
        <w:trPr>
          <w:trHeight w:val="360"/>
          <w:jc w:val="center"/>
        </w:trPr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DA017E" w14:textId="24F0D178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ABBC371" w14:textId="77777777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8F679D" w14:textId="4AC3DA96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FEC2F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7E2B6395" w:rsidRPr="6FEC2F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yers 1-4</w:t>
            </w:r>
          </w:p>
        </w:tc>
        <w:tc>
          <w:tcPr>
            <w:tcW w:w="15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5A713D" w14:textId="4F8537BE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yer 5</w:t>
            </w:r>
          </w:p>
        </w:tc>
        <w:tc>
          <w:tcPr>
            <w:tcW w:w="16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0DF1C6" w14:textId="094F664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yer 6</w:t>
            </w:r>
          </w:p>
        </w:tc>
        <w:tc>
          <w:tcPr>
            <w:tcW w:w="14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A940967" w14:textId="4D2F3EC1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0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DCDC00" w14:textId="2DC76BD6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445E2C5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2B0A0395" w14:paraId="6D307748" w14:textId="77777777" w:rsidTr="6FEC2FCB">
        <w:trPr>
          <w:trHeight w:val="360"/>
          <w:jc w:val="center"/>
        </w:trPr>
        <w:tc>
          <w:tcPr>
            <w:tcW w:w="1230" w:type="dxa"/>
            <w:tcBorders>
              <w:top w:val="single" w:sz="12" w:space="0" w:color="000000" w:themeColor="text1"/>
            </w:tcBorders>
            <w:vAlign w:val="center"/>
          </w:tcPr>
          <w:p w14:paraId="4425B4BB" w14:textId="2E7E01E6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930" w:type="dxa"/>
            <w:tcBorders>
              <w:top w:val="single" w:sz="12" w:space="0" w:color="000000" w:themeColor="text1"/>
            </w:tcBorders>
            <w:vAlign w:val="center"/>
          </w:tcPr>
          <w:p w14:paraId="13947DE7" w14:textId="077A8C51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0 Hz</w:t>
            </w:r>
          </w:p>
        </w:tc>
        <w:tc>
          <w:tcPr>
            <w:tcW w:w="1575" w:type="dxa"/>
            <w:tcBorders>
              <w:top w:val="single" w:sz="12" w:space="0" w:color="000000" w:themeColor="text1"/>
            </w:tcBorders>
            <w:vAlign w:val="center"/>
          </w:tcPr>
          <w:p w14:paraId="503B2D5E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-24.01% ± 22.72%</w:t>
            </w:r>
          </w:p>
        </w:tc>
        <w:tc>
          <w:tcPr>
            <w:tcW w:w="1585" w:type="dxa"/>
            <w:tcBorders>
              <w:top w:val="single" w:sz="12" w:space="0" w:color="000000" w:themeColor="text1"/>
            </w:tcBorders>
            <w:vAlign w:val="center"/>
          </w:tcPr>
          <w:p w14:paraId="4372B77E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-19.48% ± 4.65%</w:t>
            </w:r>
          </w:p>
        </w:tc>
        <w:tc>
          <w:tcPr>
            <w:tcW w:w="1670" w:type="dxa"/>
            <w:tcBorders>
              <w:top w:val="single" w:sz="12" w:space="0" w:color="000000" w:themeColor="text1"/>
            </w:tcBorders>
            <w:vAlign w:val="center"/>
          </w:tcPr>
          <w:p w14:paraId="01726121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-32.05% ± 18.16%</w:t>
            </w:r>
          </w:p>
        </w:tc>
        <w:tc>
          <w:tcPr>
            <w:tcW w:w="1481" w:type="dxa"/>
            <w:tcBorders>
              <w:top w:val="single" w:sz="12" w:space="0" w:color="000000" w:themeColor="text1"/>
            </w:tcBorders>
            <w:vAlign w:val="center"/>
          </w:tcPr>
          <w:p w14:paraId="604291DD" w14:textId="2381C0E9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1039" w:type="dxa"/>
            <w:tcBorders>
              <w:top w:val="single" w:sz="12" w:space="0" w:color="000000" w:themeColor="text1"/>
            </w:tcBorders>
            <w:vAlign w:val="center"/>
          </w:tcPr>
          <w:p w14:paraId="4EACFC60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4038</w:t>
            </w:r>
          </w:p>
        </w:tc>
      </w:tr>
      <w:tr w:rsidR="2B0A0395" w14:paraId="2DF06008" w14:textId="77777777" w:rsidTr="6FEC2FCB">
        <w:trPr>
          <w:trHeight w:val="360"/>
          <w:jc w:val="center"/>
        </w:trPr>
        <w:tc>
          <w:tcPr>
            <w:tcW w:w="1230" w:type="dxa"/>
            <w:vAlign w:val="center"/>
          </w:tcPr>
          <w:p w14:paraId="0511D172" w14:textId="75AC3F0B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1E7E283" w14:textId="7EDB42F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CW</w:t>
            </w:r>
          </w:p>
        </w:tc>
        <w:tc>
          <w:tcPr>
            <w:tcW w:w="1575" w:type="dxa"/>
            <w:vAlign w:val="center"/>
          </w:tcPr>
          <w:p w14:paraId="19C4D22B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1.64% ± 0.00% </w:t>
            </w:r>
          </w:p>
        </w:tc>
        <w:tc>
          <w:tcPr>
            <w:tcW w:w="1585" w:type="dxa"/>
            <w:vAlign w:val="center"/>
          </w:tcPr>
          <w:p w14:paraId="40C33D89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4.19% ± 18.87% </w:t>
            </w:r>
          </w:p>
        </w:tc>
        <w:tc>
          <w:tcPr>
            <w:tcW w:w="1670" w:type="dxa"/>
            <w:vAlign w:val="center"/>
          </w:tcPr>
          <w:p w14:paraId="25FD32DD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-44.63% ± 24.64%</w:t>
            </w:r>
          </w:p>
        </w:tc>
        <w:tc>
          <w:tcPr>
            <w:tcW w:w="1481" w:type="dxa"/>
            <w:vAlign w:val="center"/>
          </w:tcPr>
          <w:p w14:paraId="0057DC84" w14:textId="0D71F509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1039" w:type="dxa"/>
            <w:vAlign w:val="center"/>
          </w:tcPr>
          <w:p w14:paraId="5ED5524D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2385</w:t>
            </w:r>
          </w:p>
        </w:tc>
      </w:tr>
      <w:tr w:rsidR="2B0A0395" w14:paraId="047CEFEC" w14:textId="77777777" w:rsidTr="6FEC2FCB">
        <w:trPr>
          <w:trHeight w:val="360"/>
          <w:jc w:val="center"/>
        </w:trPr>
        <w:tc>
          <w:tcPr>
            <w:tcW w:w="1230" w:type="dxa"/>
            <w:vAlign w:val="center"/>
          </w:tcPr>
          <w:p w14:paraId="03C154C0" w14:textId="100086F1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930" w:type="dxa"/>
            <w:vAlign w:val="center"/>
          </w:tcPr>
          <w:p w14:paraId="36144A21" w14:textId="25947CA8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500 Hz</w:t>
            </w:r>
          </w:p>
        </w:tc>
        <w:tc>
          <w:tcPr>
            <w:tcW w:w="1575" w:type="dxa"/>
            <w:vAlign w:val="center"/>
          </w:tcPr>
          <w:p w14:paraId="04075F39" w14:textId="44E6387E" w:rsidR="2B0A0395" w:rsidRDefault="0043360B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</w:t>
            </w:r>
            <w:r w:rsidR="00582F2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± </w:t>
            </w:r>
            <w:r w:rsidR="00582F22">
              <w:rPr>
                <w:rFonts w:ascii="Times New Roman" w:eastAsia="Times New Roman" w:hAnsi="Times New Roman" w:cs="Times New Roman"/>
                <w:sz w:val="20"/>
                <w:szCs w:val="20"/>
              </w:rPr>
              <w:t>70.44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585" w:type="dxa"/>
            <w:vAlign w:val="center"/>
          </w:tcPr>
          <w:p w14:paraId="4F301A5D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85.28% ± 69.56%</w:t>
            </w:r>
          </w:p>
        </w:tc>
        <w:tc>
          <w:tcPr>
            <w:tcW w:w="1670" w:type="dxa"/>
            <w:vAlign w:val="center"/>
          </w:tcPr>
          <w:p w14:paraId="6B30AC4A" w14:textId="440E440E" w:rsidR="2B0A0395" w:rsidRDefault="00734C54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24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</w:t>
            </w:r>
            <w:r w:rsidR="00B837ED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81" w:type="dxa"/>
            <w:vAlign w:val="center"/>
          </w:tcPr>
          <w:p w14:paraId="1EA5B40C" w14:textId="34BB7230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1039" w:type="dxa"/>
            <w:vAlign w:val="center"/>
          </w:tcPr>
          <w:p w14:paraId="26CE69BE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6206</w:t>
            </w:r>
          </w:p>
        </w:tc>
      </w:tr>
      <w:tr w:rsidR="2B0A0395" w14:paraId="07E4EAD2" w14:textId="77777777" w:rsidTr="6FEC2FCB">
        <w:trPr>
          <w:trHeight w:val="360"/>
          <w:jc w:val="center"/>
        </w:trPr>
        <w:tc>
          <w:tcPr>
            <w:tcW w:w="1230" w:type="dxa"/>
            <w:tcBorders>
              <w:bottom w:val="single" w:sz="12" w:space="0" w:color="000000" w:themeColor="text1"/>
            </w:tcBorders>
            <w:vAlign w:val="center"/>
          </w:tcPr>
          <w:p w14:paraId="6488B94E" w14:textId="3339AB3E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12" w:space="0" w:color="000000" w:themeColor="text1"/>
            </w:tcBorders>
            <w:vAlign w:val="center"/>
          </w:tcPr>
          <w:p w14:paraId="6CFA8C92" w14:textId="08EB988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CW</w:t>
            </w:r>
          </w:p>
        </w:tc>
        <w:tc>
          <w:tcPr>
            <w:tcW w:w="1575" w:type="dxa"/>
            <w:tcBorders>
              <w:bottom w:val="single" w:sz="12" w:space="0" w:color="000000" w:themeColor="text1"/>
            </w:tcBorders>
            <w:vAlign w:val="center"/>
          </w:tcPr>
          <w:p w14:paraId="41061AAC" w14:textId="4A08926C" w:rsidR="2B0A0395" w:rsidRDefault="0059545C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</w:t>
            </w:r>
            <w:r w:rsidR="006B386D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± </w:t>
            </w:r>
            <w:r w:rsidR="00B330CC">
              <w:rPr>
                <w:rFonts w:ascii="Times New Roman" w:eastAsia="Times New Roman" w:hAnsi="Times New Roman" w:cs="Times New Roman"/>
                <w:sz w:val="20"/>
                <w:szCs w:val="20"/>
              </w:rPr>
              <w:t>62.23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85" w:type="dxa"/>
            <w:tcBorders>
              <w:bottom w:val="single" w:sz="12" w:space="0" w:color="000000" w:themeColor="text1"/>
            </w:tcBorders>
            <w:vAlign w:val="center"/>
          </w:tcPr>
          <w:p w14:paraId="74A20E7E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.74% ± 112.07% </w:t>
            </w:r>
          </w:p>
        </w:tc>
        <w:tc>
          <w:tcPr>
            <w:tcW w:w="1670" w:type="dxa"/>
            <w:tcBorders>
              <w:bottom w:val="single" w:sz="12" w:space="0" w:color="000000" w:themeColor="text1"/>
            </w:tcBorders>
            <w:vAlign w:val="center"/>
          </w:tcPr>
          <w:p w14:paraId="102F5DDF" w14:textId="3AA65F88" w:rsidR="2B0A0395" w:rsidRDefault="001E3930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71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87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81" w:type="dxa"/>
            <w:tcBorders>
              <w:bottom w:val="single" w:sz="12" w:space="0" w:color="000000" w:themeColor="text1"/>
            </w:tcBorders>
            <w:vAlign w:val="center"/>
          </w:tcPr>
          <w:p w14:paraId="59E3E65D" w14:textId="3C999A99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1039" w:type="dxa"/>
            <w:tcBorders>
              <w:bottom w:val="single" w:sz="12" w:space="0" w:color="000000" w:themeColor="text1"/>
            </w:tcBorders>
            <w:vAlign w:val="center"/>
          </w:tcPr>
          <w:p w14:paraId="31C4981C" w14:textId="77777777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0966</w:t>
            </w:r>
          </w:p>
        </w:tc>
      </w:tr>
    </w:tbl>
    <w:p w14:paraId="6746D23F" w14:textId="77777777" w:rsidR="00217B42" w:rsidRDefault="00217B42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3EB7138" w14:textId="4ADEFAC2" w:rsidR="7115A436" w:rsidRDefault="7115A436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S4.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Relative change in firing rates of single units </w:t>
      </w:r>
      <w:r w:rsidR="0BA53BAA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with suppressed or increased activity across cortical layers during </w:t>
      </w:r>
      <w:proofErr w:type="gramStart"/>
      <w:r w:rsidR="0BA53BAA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pulsed</w:t>
      </w:r>
      <w:proofErr w:type="gramEnd"/>
      <w:r w:rsidR="0BA53BAA"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(500 Hz) and continuous-wave (CW) stimulation in wild-type mice (mean ± standard deviation). Statistical comparisons between layers and conditions are reported, including the statistical tests used and corresponding p-values.</w:t>
      </w:r>
    </w:p>
    <w:p w14:paraId="30FEA7E8" w14:textId="77777777" w:rsidR="00E32C2B" w:rsidRDefault="00E32C2B" w:rsidP="2B0A0395">
      <w:pPr>
        <w:pStyle w:val="Caption"/>
        <w:jc w:val="center"/>
        <w:rPr>
          <w:rFonts w:ascii="Times New Roman" w:eastAsia="Times New Roman" w:hAnsi="Times New Roman" w:cs="Times New Roman"/>
          <w:color w:val="auto"/>
        </w:rPr>
      </w:pPr>
    </w:p>
    <w:p w14:paraId="2C0B9615" w14:textId="4F7ACE63" w:rsidR="00012D5F" w:rsidRDefault="2B0A0395" w:rsidP="00012D5F">
      <w:r>
        <w:br w:type="page"/>
      </w:r>
    </w:p>
    <w:tbl>
      <w:tblPr>
        <w:tblStyle w:val="TableGrid"/>
        <w:tblW w:w="8439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915"/>
        <w:gridCol w:w="570"/>
        <w:gridCol w:w="373"/>
        <w:gridCol w:w="1783"/>
        <w:gridCol w:w="1620"/>
        <w:gridCol w:w="2251"/>
        <w:gridCol w:w="927"/>
      </w:tblGrid>
      <w:tr w:rsidR="00FC1B51" w14:paraId="42F4CAB6" w14:textId="77777777" w:rsidTr="338AD08A">
        <w:trPr>
          <w:trHeight w:val="555"/>
          <w:jc w:val="center"/>
        </w:trPr>
        <w:tc>
          <w:tcPr>
            <w:tcW w:w="91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53897FF1" w14:textId="77777777" w:rsidR="00FC1B51" w:rsidRDefault="00FC1B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1A054E7D" w14:textId="77777777" w:rsidR="00FC1B51" w:rsidRDefault="00FC1B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58A0C5A2" w14:textId="664DA2D5" w:rsidR="00FC1B51" w:rsidRDefault="5AA57AD2">
            <w:pPr>
              <w:jc w:val="center"/>
            </w:pPr>
            <w:r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="6D709491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162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2ACAC8D8" w14:textId="027C7A28" w:rsidR="00FC1B51" w:rsidRDefault="00754B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</w:t>
            </w:r>
          </w:p>
        </w:tc>
        <w:tc>
          <w:tcPr>
            <w:tcW w:w="2251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4087DD03" w14:textId="77777777" w:rsidR="00FC1B51" w:rsidRDefault="00FC1B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37368E10" w14:textId="75727ADB" w:rsidR="00FC1B51" w:rsidRDefault="00FC1B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71067B4A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36274" w14:paraId="49F1BAA7" w14:textId="77777777" w:rsidTr="38DB9E1F">
        <w:trPr>
          <w:trHeight w:val="555"/>
          <w:jc w:val="center"/>
        </w:trPr>
        <w:tc>
          <w:tcPr>
            <w:tcW w:w="91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118C39" w14:textId="5DE412ED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 Hz</w:t>
            </w:r>
          </w:p>
        </w:tc>
        <w:tc>
          <w:tcPr>
            <w:tcW w:w="943" w:type="dxa"/>
            <w:gridSpan w:val="2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76FF2241" w14:textId="6AA0BAE6" w:rsidR="00F36274" w:rsidRDefault="00F36274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783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34D21951" w14:textId="21469977" w:rsidR="00F36274" w:rsidRDefault="00CC261E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5.07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.66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7B21FC15" w14:textId="634758AF" w:rsidR="00F36274" w:rsidRDefault="00754B50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0.7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9.4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61D0B2A7" w14:textId="27288BA3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1E62A8C8" w14:textId="17D5EAAD" w:rsidR="00F36274" w:rsidRDefault="00D23FFA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25</w:t>
            </w:r>
          </w:p>
        </w:tc>
      </w:tr>
      <w:tr w:rsidR="00F36274" w14:paraId="646DD637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599262C5" w14:textId="77777777" w:rsidR="00F36274" w:rsidRDefault="00F36274" w:rsidP="00F36274"/>
        </w:tc>
        <w:tc>
          <w:tcPr>
            <w:tcW w:w="94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B9591E8" w14:textId="628409E4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78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40B3D8F" w14:textId="0808C7CB" w:rsidR="00F36274" w:rsidRDefault="00660BCC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8.31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EF2A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8.36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E456D57" w14:textId="08E61E2A" w:rsidR="00F36274" w:rsidRDefault="00D408E7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3.98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2.70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8808D01" w14:textId="182DE63D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6AE3682" w14:textId="5CA75823" w:rsidR="00F36274" w:rsidRDefault="00D408E7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25</w:t>
            </w:r>
          </w:p>
        </w:tc>
      </w:tr>
      <w:tr w:rsidR="00F36274" w14:paraId="487A61F4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64BFF6A3" w14:textId="77777777" w:rsidR="00F36274" w:rsidRDefault="00F36274" w:rsidP="00F36274"/>
        </w:tc>
        <w:tc>
          <w:tcPr>
            <w:tcW w:w="94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F76A4DE" w14:textId="5978F079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78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59FB183" w14:textId="0C5526DC" w:rsidR="00F36274" w:rsidRDefault="00B93F0D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1.05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  <w:r w:rsidR="001F33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97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A69D8C4" w14:textId="69362B0B" w:rsidR="00F36274" w:rsidRDefault="001F33EE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2.82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9.14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9AD9972" w14:textId="2212A5AB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3E44D67" w14:textId="74583DD1" w:rsidR="00F36274" w:rsidRDefault="00380002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5</w:t>
            </w:r>
          </w:p>
        </w:tc>
      </w:tr>
      <w:tr w:rsidR="00F36274" w14:paraId="323032A4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1A0C98F2" w14:textId="77777777" w:rsidR="00F36274" w:rsidRDefault="00F36274" w:rsidP="00F36274"/>
        </w:tc>
        <w:tc>
          <w:tcPr>
            <w:tcW w:w="943" w:type="dxa"/>
            <w:gridSpan w:val="2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D29CA8" w14:textId="4D0375A8" w:rsidR="00F36274" w:rsidRDefault="00F36274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783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B0B317A" w14:textId="7013AFE3" w:rsidR="00F36274" w:rsidRDefault="008B4156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8.71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9.48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1E36F63" w14:textId="16F3951E" w:rsidR="00F36274" w:rsidRDefault="008B4156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6.9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1.91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34FBFB" w14:textId="227A678D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B3D646" w14:textId="19C1E218" w:rsidR="00F36274" w:rsidRDefault="002945BD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AE75A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F36274" w14:paraId="7C95E1DE" w14:textId="77777777" w:rsidTr="38DB9E1F">
        <w:trPr>
          <w:trHeight w:val="555"/>
          <w:jc w:val="center"/>
        </w:trPr>
        <w:tc>
          <w:tcPr>
            <w:tcW w:w="915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F3B9221" w14:textId="600B71E1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W</w:t>
            </w:r>
          </w:p>
        </w:tc>
        <w:tc>
          <w:tcPr>
            <w:tcW w:w="943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7E1C53D2" w14:textId="4F61650E" w:rsidR="00F36274" w:rsidRDefault="00F36274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783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FC89D2C" w14:textId="7D552466" w:rsidR="00F36274" w:rsidRDefault="0017173F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5.8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8.56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6E425A74" w14:textId="09CEE5FD" w:rsidR="00F36274" w:rsidRDefault="0017173F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4.41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.24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0294FA32" w14:textId="5567E31C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284F12ED" w14:textId="65FE3818" w:rsidR="00F36274" w:rsidRDefault="00DE0965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0</w:t>
            </w:r>
          </w:p>
        </w:tc>
      </w:tr>
      <w:tr w:rsidR="00F36274" w14:paraId="79AB3722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1D06F557" w14:textId="77777777" w:rsidR="00F36274" w:rsidRDefault="00F36274" w:rsidP="00F36274"/>
        </w:tc>
        <w:tc>
          <w:tcPr>
            <w:tcW w:w="943" w:type="dxa"/>
            <w:gridSpan w:val="2"/>
            <w:tcBorders>
              <w:left w:val="nil"/>
              <w:right w:val="nil"/>
            </w:tcBorders>
            <w:vAlign w:val="center"/>
          </w:tcPr>
          <w:p w14:paraId="0069DF4D" w14:textId="3C519B41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14:paraId="78A842FE" w14:textId="71E63F31" w:rsidR="00F36274" w:rsidRDefault="00962AC5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0.0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7.84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A1F090D" w14:textId="2DBA9F72" w:rsidR="00F36274" w:rsidRDefault="00C00C72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4.92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3120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3.19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left w:val="nil"/>
              <w:right w:val="nil"/>
            </w:tcBorders>
            <w:vAlign w:val="center"/>
          </w:tcPr>
          <w:p w14:paraId="43AB2CD6" w14:textId="450B04B4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14:paraId="18E3E3EA" w14:textId="7916D347" w:rsidR="00F36274" w:rsidRDefault="00EA42A0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5</w:t>
            </w:r>
          </w:p>
        </w:tc>
      </w:tr>
      <w:tr w:rsidR="00F36274" w14:paraId="19FBBD24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386F1D38" w14:textId="77777777" w:rsidR="00F36274" w:rsidRDefault="00F36274" w:rsidP="00F36274"/>
        </w:tc>
        <w:tc>
          <w:tcPr>
            <w:tcW w:w="943" w:type="dxa"/>
            <w:gridSpan w:val="2"/>
            <w:tcBorders>
              <w:left w:val="nil"/>
              <w:right w:val="nil"/>
            </w:tcBorders>
            <w:vAlign w:val="center"/>
          </w:tcPr>
          <w:p w14:paraId="14E81944" w14:textId="0D5B8086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14:paraId="271DF788" w14:textId="3249A7D9" w:rsidR="00F36274" w:rsidRDefault="006B217C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9.11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0.7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3ADEE3A" w14:textId="44E030B3" w:rsidR="00F36274" w:rsidRDefault="006B217C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8.83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000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9.77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left w:val="nil"/>
              <w:right w:val="nil"/>
            </w:tcBorders>
            <w:vAlign w:val="center"/>
          </w:tcPr>
          <w:p w14:paraId="02990E67" w14:textId="61D96E5B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14:paraId="44CA250A" w14:textId="2D8DA0E1" w:rsidR="00F36274" w:rsidRDefault="00000BC0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50</w:t>
            </w:r>
          </w:p>
        </w:tc>
      </w:tr>
      <w:tr w:rsidR="00F36274" w14:paraId="5680C9E6" w14:textId="77777777" w:rsidTr="38DB9E1F">
        <w:trPr>
          <w:trHeight w:val="555"/>
          <w:jc w:val="center"/>
        </w:trPr>
        <w:tc>
          <w:tcPr>
            <w:tcW w:w="915" w:type="dxa"/>
            <w:vMerge/>
            <w:vAlign w:val="center"/>
          </w:tcPr>
          <w:p w14:paraId="6993C3A6" w14:textId="77777777" w:rsidR="00F36274" w:rsidRDefault="00F36274" w:rsidP="00F36274"/>
        </w:tc>
        <w:tc>
          <w:tcPr>
            <w:tcW w:w="9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2F04F" w14:textId="5D847DE4" w:rsidR="00F36274" w:rsidRDefault="00F36274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9B90D" w14:textId="5BA43E9C" w:rsidR="00F36274" w:rsidRDefault="00E3476A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1.75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9.97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D03F6" w14:textId="3F1D44AF" w:rsidR="00F36274" w:rsidRDefault="00E3476A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1.14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627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 80 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>μV</w:t>
            </w:r>
            <w:r w:rsidR="00F36274" w:rsidRPr="00F362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362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DBED9" w14:textId="3572FD60" w:rsidR="00F36274" w:rsidRDefault="00F36274" w:rsidP="00F3627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-rank</w:t>
            </w:r>
            <w:proofErr w:type="gramEnd"/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F5370" w14:textId="776D2E4E" w:rsidR="00F36274" w:rsidRDefault="001028FF" w:rsidP="00F362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25</w:t>
            </w:r>
          </w:p>
        </w:tc>
      </w:tr>
    </w:tbl>
    <w:p w14:paraId="1A17AD74" w14:textId="77777777" w:rsidR="00012D5F" w:rsidRDefault="00012D5F" w:rsidP="00012D5F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1965F12B" w14:textId="2A9653D4" w:rsidR="00012D5F" w:rsidRDefault="00012D5F" w:rsidP="00012D5F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5A87F74E" w:rsidRPr="338AD08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332376EF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pectral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power</w:t>
      </w:r>
      <w:r w:rsidR="00F776E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of theta</w:t>
      </w:r>
      <w:r w:rsidR="008339FD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, alpha, beta</w:t>
      </w:r>
      <w:r w:rsidR="002131F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8339FD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nd gamma activity </w:t>
      </w:r>
      <w:r w:rsidR="00FC1B5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during baseline </w:t>
      </w:r>
      <w:r w:rsidR="284A188A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(BL)</w:t>
      </w:r>
      <w:r w:rsidR="3911918B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C1B5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131F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500 Hz and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continuous-wave (CW) stimulation </w:t>
      </w:r>
      <w:r w:rsidR="1C0B35F7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(ON)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in wild-type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ice (mean ± standard deviation). Statistical comparisons between conditions are reported, including the statistical tests used and corresponding p-values.</w:t>
      </w:r>
    </w:p>
    <w:p w14:paraId="7B8B4A18" w14:textId="0274CB96" w:rsidR="5092FAFD" w:rsidRDefault="5092FAFD" w:rsidP="5092FAFD">
      <w:pPr>
        <w:pStyle w:val="Caption"/>
      </w:pPr>
    </w:p>
    <w:p w14:paraId="3950911A" w14:textId="76E1B0AC" w:rsidR="00012D5F" w:rsidRDefault="00012D5F">
      <w:pPr>
        <w:spacing w:line="278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3A0D51E5" w14:textId="77777777" w:rsidR="2B0A0395" w:rsidRDefault="2B0A0395" w:rsidP="2B0A0395">
      <w:pPr>
        <w:pStyle w:val="Caption"/>
        <w:jc w:val="center"/>
        <w:rPr>
          <w:rFonts w:ascii="Times New Roman" w:eastAsia="Times New Roman" w:hAnsi="Times New Roman" w:cs="Times New Roman"/>
          <w:color w:val="auto"/>
        </w:rPr>
      </w:pPr>
    </w:p>
    <w:p w14:paraId="22C1053C" w14:textId="506249B6" w:rsidR="5092FAFD" w:rsidRDefault="5092FAFD">
      <w:r>
        <w:br w:type="page"/>
      </w:r>
    </w:p>
    <w:p w14:paraId="458FD8FE" w14:textId="794C55CE" w:rsidR="5092FAFD" w:rsidRDefault="5092FAFD" w:rsidP="5092FAFD">
      <w:pPr>
        <w:pStyle w:val="Caption"/>
        <w:jc w:val="center"/>
        <w:rPr>
          <w:rFonts w:ascii="Times New Roman" w:eastAsia="Times New Roman" w:hAnsi="Times New Roman" w:cs="Times New Roman"/>
          <w:color w:val="auto"/>
        </w:rPr>
      </w:pPr>
    </w:p>
    <w:tbl>
      <w:tblPr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0"/>
        <w:gridCol w:w="2285"/>
        <w:gridCol w:w="1945"/>
        <w:gridCol w:w="2115"/>
      </w:tblGrid>
      <w:tr w:rsidR="00E32C2B" w:rsidRPr="00385F58" w14:paraId="498B828E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347C351E" w14:textId="77777777" w:rsidR="00E32C2B" w:rsidRPr="00385F58" w:rsidRDefault="00E32C2B" w:rsidP="2B0A0395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28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1C0E7E77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arrow-spiking interneurons [%]</w:t>
            </w:r>
          </w:p>
        </w:tc>
        <w:tc>
          <w:tcPr>
            <w:tcW w:w="194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73166867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ide-spiking interneurons [%]</w:t>
            </w:r>
          </w:p>
        </w:tc>
        <w:tc>
          <w:tcPr>
            <w:tcW w:w="211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3DB03B11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rincipal cells</w:t>
            </w:r>
          </w:p>
          <w:p w14:paraId="2CD6DA90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%]</w:t>
            </w:r>
          </w:p>
        </w:tc>
      </w:tr>
      <w:tr w:rsidR="00E32C2B" w:rsidRPr="00385F58" w14:paraId="08F4A112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081C5CED" w14:textId="4DE30B4A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KO </w:t>
            </w:r>
            <w:r w:rsidR="5530D917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1</w:t>
            </w:r>
          </w:p>
        </w:tc>
        <w:tc>
          <w:tcPr>
            <w:tcW w:w="228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4325B3AF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7.06</w:t>
            </w:r>
          </w:p>
        </w:tc>
        <w:tc>
          <w:tcPr>
            <w:tcW w:w="194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186B1446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6.47</w:t>
            </w:r>
          </w:p>
        </w:tc>
        <w:tc>
          <w:tcPr>
            <w:tcW w:w="211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5EF570C8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6.47</w:t>
            </w:r>
          </w:p>
        </w:tc>
      </w:tr>
      <w:tr w:rsidR="00E32C2B" w:rsidRPr="00385F58" w14:paraId="0BDAAA69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2BD3DF0C" w14:textId="49536A66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KO </w:t>
            </w:r>
            <w:r w:rsidR="4D49ED00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2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7A2088FA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37.14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4D33D2CF" w14:textId="39517279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  <w:r w:rsidR="55E53302" w:rsidRPr="2B0A0395">
              <w:rPr>
                <w:rFonts w:ascii="Times New Roman" w:eastAsia="Times New Roman" w:hAnsi="Times New Roman" w:cs="Times New Roman"/>
                <w:lang w:eastAsia="en-US"/>
              </w:rPr>
              <w:t>.00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582B2FEE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42.56</w:t>
            </w:r>
          </w:p>
        </w:tc>
      </w:tr>
      <w:tr w:rsidR="00E32C2B" w:rsidRPr="00385F58" w14:paraId="5F093895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5EC835AA" w14:textId="2E6CB5B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KO </w:t>
            </w:r>
            <w:r w:rsidR="719FFA99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3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41BFAB73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6.26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71213BCF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3.23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230056A8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0.51</w:t>
            </w:r>
          </w:p>
        </w:tc>
      </w:tr>
      <w:tr w:rsidR="00E32C2B" w:rsidRPr="00385F58" w14:paraId="22DA08B1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7FCC85E4" w14:textId="54FF08AE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KO </w:t>
            </w:r>
            <w:r w:rsidR="12934B6B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4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64396CE5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9.75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0A136AC8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8.02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25F4291D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2.23</w:t>
            </w:r>
          </w:p>
        </w:tc>
      </w:tr>
      <w:tr w:rsidR="00E32C2B" w:rsidRPr="00385F58" w14:paraId="1F62DF38" w14:textId="77777777" w:rsidTr="2B0A0395">
        <w:trPr>
          <w:trHeight w:val="300"/>
          <w:jc w:val="center"/>
        </w:trPr>
        <w:tc>
          <w:tcPr>
            <w:tcW w:w="1740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18C28E6" w14:textId="3159D389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KO </w:t>
            </w:r>
            <w:r w:rsidR="57245CFA"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use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5</w:t>
            </w:r>
          </w:p>
        </w:tc>
        <w:tc>
          <w:tcPr>
            <w:tcW w:w="228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1909B4AE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1.85</w:t>
            </w:r>
          </w:p>
        </w:tc>
        <w:tc>
          <w:tcPr>
            <w:tcW w:w="194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46548BC" w14:textId="77777777" w:rsidR="00E32C2B" w:rsidRPr="00385F58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4.05</w:t>
            </w:r>
          </w:p>
        </w:tc>
        <w:tc>
          <w:tcPr>
            <w:tcW w:w="211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5CA41FC0" w14:textId="77777777" w:rsidR="00E32C2B" w:rsidRPr="00385F58" w:rsidRDefault="740EB95E" w:rsidP="2B0A039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3.65</w:t>
            </w:r>
          </w:p>
        </w:tc>
      </w:tr>
    </w:tbl>
    <w:p w14:paraId="55680DFB" w14:textId="77777777" w:rsidR="00217B42" w:rsidRDefault="00217B42" w:rsidP="2B0A0395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  <w:bookmarkStart w:id="3" w:name="_Ref205213453"/>
      <w:bookmarkStart w:id="4" w:name="_Ref205213447"/>
    </w:p>
    <w:p w14:paraId="0465A78A" w14:textId="354C911E" w:rsidR="00E32C2B" w:rsidRDefault="740EB95E" w:rsidP="2B0A0395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2B0A0395">
        <w:rPr>
          <w:rFonts w:ascii="Times New Roman" w:eastAsia="Times New Roman" w:hAnsi="Times New Roman" w:cs="Times New Roman"/>
          <w:b/>
          <w:bCs/>
          <w:lang w:eastAsia="en-US"/>
        </w:rPr>
        <w:t xml:space="preserve">Supplementary Table </w:t>
      </w:r>
      <w:r w:rsidR="152E19A4" w:rsidRPr="2B0A0395">
        <w:rPr>
          <w:rFonts w:ascii="Times New Roman" w:eastAsia="Times New Roman" w:hAnsi="Times New Roman" w:cs="Times New Roman"/>
          <w:b/>
          <w:bCs/>
          <w:lang w:eastAsia="en-US"/>
        </w:rPr>
        <w:t>S</w:t>
      </w:r>
      <w:bookmarkEnd w:id="3"/>
      <w:r w:rsidR="00012D5F">
        <w:rPr>
          <w:rFonts w:ascii="Times New Roman" w:eastAsia="Times New Roman" w:hAnsi="Times New Roman" w:cs="Times New Roman"/>
          <w:b/>
          <w:bCs/>
          <w:lang w:eastAsia="en-US"/>
        </w:rPr>
        <w:t>6</w:t>
      </w:r>
      <w:r w:rsidR="152E19A4" w:rsidRPr="2B0A0395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2B0A0395">
        <w:rPr>
          <w:rFonts w:ascii="Times New Roman" w:eastAsia="Times New Roman" w:hAnsi="Times New Roman" w:cs="Times New Roman"/>
        </w:rPr>
        <w:t xml:space="preserve"> </w:t>
      </w:r>
      <w:r w:rsidR="1EE2F360" w:rsidRPr="2B0A0395">
        <w:rPr>
          <w:rFonts w:ascii="Times New Roman" w:eastAsia="Times New Roman" w:hAnsi="Times New Roman" w:cs="Times New Roman"/>
          <w:lang w:eastAsia="en-US"/>
        </w:rPr>
        <w:t xml:space="preserve">Percentages of narrow-spiking interneurons, wide-spiking interneurons, and principal cells </w:t>
      </w:r>
      <w:r w:rsidR="42B87AA8" w:rsidRPr="2B0A0395">
        <w:rPr>
          <w:rFonts w:ascii="Times New Roman" w:eastAsia="Times New Roman" w:hAnsi="Times New Roman" w:cs="Times New Roman"/>
          <w:lang w:eastAsia="en-US"/>
        </w:rPr>
        <w:t>identified</w:t>
      </w:r>
      <w:r w:rsidR="1EE2F360" w:rsidRPr="2B0A0395">
        <w:rPr>
          <w:rFonts w:ascii="Times New Roman" w:eastAsia="Times New Roman" w:hAnsi="Times New Roman" w:cs="Times New Roman"/>
          <w:lang w:eastAsia="en-US"/>
        </w:rPr>
        <w:t xml:space="preserve"> in each TRPV1 knockout (KO) mouse.</w:t>
      </w:r>
      <w:bookmarkEnd w:id="4"/>
    </w:p>
    <w:p w14:paraId="6C968B07" w14:textId="1CBF9F0E" w:rsidR="00E32C2B" w:rsidRDefault="00E32C2B" w:rsidP="2B0A0395">
      <w:pPr>
        <w:spacing w:after="200" w:line="480" w:lineRule="auto"/>
        <w:jc w:val="both"/>
        <w:rPr>
          <w:rFonts w:ascii="Times New Roman" w:eastAsia="Times New Roman" w:hAnsi="Times New Roman" w:cs="Times New Roman"/>
        </w:rPr>
      </w:pPr>
    </w:p>
    <w:p w14:paraId="2C4E6CCB" w14:textId="13ED271C" w:rsidR="00E32C2B" w:rsidRDefault="00E32C2B" w:rsidP="00217B42">
      <w:pPr>
        <w:spacing w:line="278" w:lineRule="auto"/>
      </w:pPr>
      <w:r>
        <w:br w:type="page"/>
      </w:r>
    </w:p>
    <w:tbl>
      <w:tblPr>
        <w:tblStyle w:val="TableGrid"/>
        <w:tblW w:w="9359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585"/>
        <w:gridCol w:w="1253"/>
        <w:gridCol w:w="593"/>
        <w:gridCol w:w="1648"/>
        <w:gridCol w:w="2130"/>
        <w:gridCol w:w="1813"/>
        <w:gridCol w:w="1337"/>
      </w:tblGrid>
      <w:tr w:rsidR="2B0A0395" w14:paraId="359E0447" w14:textId="77777777" w:rsidTr="338AD08A">
        <w:trPr>
          <w:trHeight w:val="555"/>
          <w:jc w:val="center"/>
        </w:trPr>
        <w:tc>
          <w:tcPr>
            <w:tcW w:w="5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D01FEF" w14:textId="24F0D178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C358E84" w14:textId="77777777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68E8C52" w14:textId="39DEADF0" w:rsidR="2B0A0395" w:rsidRDefault="2B0A0395" w:rsidP="2B0A03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CD849B" w14:textId="6D3B40D3" w:rsidR="31DA9B58" w:rsidRDefault="0593DF5A" w:rsidP="2B0A03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4CD33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F725C48" w:rsidRPr="4CD33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312EAE0" w14:textId="4EAD8F12" w:rsidR="31DA9B58" w:rsidRDefault="0593DF5A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10983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  <w:tc>
          <w:tcPr>
            <w:tcW w:w="18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2C38BA" w14:textId="4D2F3EC1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3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D48358" w14:textId="30A7DB7F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6A8DE22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2B0A0395" w14:paraId="66D38D40" w14:textId="77777777" w:rsidTr="338AD08A">
        <w:trPr>
          <w:trHeight w:val="555"/>
          <w:jc w:val="center"/>
        </w:trPr>
        <w:tc>
          <w:tcPr>
            <w:tcW w:w="58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E474915" w14:textId="3F0E5D5C" w:rsidR="7D1DDC13" w:rsidRDefault="7D1DDC13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Rise time</w:t>
            </w:r>
          </w:p>
        </w:tc>
        <w:tc>
          <w:tcPr>
            <w:tcW w:w="1253" w:type="dxa"/>
            <w:vMerge w:val="restart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62EE9A70" w14:textId="7555D5FA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DFB2713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593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510AC7C9" w14:textId="3F554962" w:rsidR="6B1678DC" w:rsidRDefault="6B1678DC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3FA063B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-I</w:t>
            </w:r>
          </w:p>
        </w:tc>
        <w:tc>
          <w:tcPr>
            <w:tcW w:w="1648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55976264" w14:textId="2B6DC405" w:rsidR="05019908" w:rsidRDefault="05019908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00 </w:t>
            </w:r>
            <w:r w:rsidR="790E663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2B0A039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="65C529FD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31 </w:t>
            </w:r>
            <w:r w:rsidR="349D6B7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730743D5" w14:textId="5DC0088A" w:rsidR="6F5CFC60" w:rsidRDefault="6F5CFC60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33 </w:t>
            </w:r>
            <w:r w:rsidR="349D6B7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01B4297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48 </w:t>
            </w:r>
            <w:r w:rsidR="349D6B7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3E880867" w14:textId="325911AC" w:rsidR="3E0FF8B0" w:rsidRDefault="3E0FF8B0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n-Whitney </w:t>
            </w:r>
            <w:r w:rsidR="3EAF6488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37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vAlign w:val="center"/>
          </w:tcPr>
          <w:p w14:paraId="4792A13F" w14:textId="03160EC4" w:rsidR="779F0717" w:rsidRDefault="779F071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6071</w:t>
            </w:r>
          </w:p>
        </w:tc>
      </w:tr>
      <w:tr w:rsidR="2B0A0395" w14:paraId="15FF78ED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7F2ED25D" w14:textId="77777777" w:rsidR="008E7A7A" w:rsidRDefault="008E7A7A"/>
        </w:tc>
        <w:tc>
          <w:tcPr>
            <w:tcW w:w="1253" w:type="dxa"/>
            <w:vMerge/>
            <w:vAlign w:val="center"/>
          </w:tcPr>
          <w:p w14:paraId="355F74A6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E88F568" w14:textId="3EDBB2B1" w:rsidR="4D7AD2D2" w:rsidRDefault="4D7AD2D2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W-I</w:t>
            </w:r>
          </w:p>
        </w:tc>
        <w:tc>
          <w:tcPr>
            <w:tcW w:w="164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BD5F80A" w14:textId="3DACD093" w:rsidR="01BC92A9" w:rsidRDefault="01BC92A9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00 </w:t>
            </w:r>
            <w:r w:rsidR="255E6D1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7FD0EB7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24 </w:t>
            </w:r>
            <w:r w:rsidR="255E6D1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828063F" w14:textId="4208B804" w:rsidR="4CBC1F5D" w:rsidRDefault="4CBC1F5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9.</w:t>
            </w:r>
            <w:r w:rsidR="2D6E4004" w:rsidRPr="4CD33B6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1338B587" w:rsidRPr="4CD33B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13FC514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36A556A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00 </w:t>
            </w:r>
            <w:r w:rsidR="13FC514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0A968AC" w14:textId="601D20E9" w:rsidR="50D7C7CB" w:rsidRDefault="50D7C7CB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4CEC7F4" w14:textId="56C250B0" w:rsidR="2DCC11B7" w:rsidRDefault="2DCC11B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6667</w:t>
            </w:r>
          </w:p>
        </w:tc>
      </w:tr>
      <w:tr w:rsidR="2B0A0395" w14:paraId="1EABF75D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608C6629" w14:textId="77777777" w:rsidR="008E7A7A" w:rsidRDefault="008E7A7A"/>
        </w:tc>
        <w:tc>
          <w:tcPr>
            <w:tcW w:w="1253" w:type="dxa"/>
            <w:vMerge/>
            <w:vAlign w:val="center"/>
          </w:tcPr>
          <w:p w14:paraId="18EF866E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F31927B" w14:textId="1EF8D13B" w:rsidR="2882B7DB" w:rsidRDefault="2882B7DB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4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81CE49C" w14:textId="074BBC0C" w:rsidR="6F31D853" w:rsidRDefault="6F31D853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00 </w:t>
            </w:r>
            <w:r w:rsidR="255E6D1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026F673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89 </w:t>
            </w:r>
            <w:r w:rsidR="255E6D1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A95D100" w14:textId="5A5209AA" w:rsidR="49312B38" w:rsidRDefault="00A8381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971911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49312B38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A07BCED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00891734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  <w:r w:rsidR="0D6871F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A07BCED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50E15B3" w14:textId="14D9B458" w:rsidR="2D036143" w:rsidRDefault="2D036143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8DCA40C" w14:textId="208F0458" w:rsidR="29C995DB" w:rsidRDefault="29C995DB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8153D">
              <w:rPr>
                <w:rFonts w:ascii="Times New Roman" w:eastAsia="Times New Roman" w:hAnsi="Times New Roman" w:cs="Times New Roman"/>
                <w:sz w:val="20"/>
                <w:szCs w:val="20"/>
              </w:rPr>
              <w:t>2793</w:t>
            </w:r>
          </w:p>
        </w:tc>
      </w:tr>
      <w:tr w:rsidR="2B0A0395" w14:paraId="6597C7DC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680C0AA2" w14:textId="77777777" w:rsidR="008E7A7A" w:rsidRDefault="008E7A7A"/>
        </w:tc>
        <w:tc>
          <w:tcPr>
            <w:tcW w:w="1253" w:type="dxa"/>
            <w:vMerge w:val="restart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418628F" w14:textId="52AF0B30" w:rsidR="26F78889" w:rsidRDefault="26F78889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593" w:type="dxa"/>
            <w:tcBorders>
              <w:top w:val="none" w:sz="12" w:space="0" w:color="000000" w:themeColor="text1"/>
            </w:tcBorders>
            <w:vAlign w:val="center"/>
          </w:tcPr>
          <w:p w14:paraId="1F64E870" w14:textId="3F55496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N-I</w:t>
            </w:r>
          </w:p>
        </w:tc>
        <w:tc>
          <w:tcPr>
            <w:tcW w:w="1648" w:type="dxa"/>
            <w:tcBorders>
              <w:top w:val="none" w:sz="12" w:space="0" w:color="000000" w:themeColor="text1"/>
            </w:tcBorders>
            <w:vAlign w:val="center"/>
          </w:tcPr>
          <w:p w14:paraId="3BC24D98" w14:textId="4F7DF3DD" w:rsidR="2B0A0395" w:rsidRDefault="4274E1E0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64 </w:t>
            </w:r>
            <w:r w:rsidR="5D2BD9E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4993E91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88 </w:t>
            </w:r>
            <w:r w:rsidR="5D2BD9E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</w:tcBorders>
            <w:vAlign w:val="center"/>
          </w:tcPr>
          <w:p w14:paraId="3A7B4136" w14:textId="5C7B6F70" w:rsidR="2B0A0395" w:rsidRDefault="4854CA94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58 </w:t>
            </w:r>
            <w:r w:rsidR="5D2BD9E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3A4426CF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2 </w:t>
            </w:r>
            <w:r w:rsidR="5D2BD9E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</w:tcBorders>
            <w:vAlign w:val="center"/>
          </w:tcPr>
          <w:p w14:paraId="684BF17E" w14:textId="048FCBB8" w:rsidR="4B7839CC" w:rsidRDefault="4B7839CC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</w:t>
            </w:r>
            <w:r w:rsidR="4F837F2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</w:p>
        </w:tc>
        <w:tc>
          <w:tcPr>
            <w:tcW w:w="1337" w:type="dxa"/>
            <w:tcBorders>
              <w:top w:val="none" w:sz="12" w:space="0" w:color="000000" w:themeColor="text1"/>
            </w:tcBorders>
            <w:vAlign w:val="center"/>
          </w:tcPr>
          <w:p w14:paraId="5FCF8A14" w14:textId="194F46C5" w:rsidR="0D66B172" w:rsidRDefault="0D66B172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0366</w:t>
            </w:r>
          </w:p>
        </w:tc>
      </w:tr>
      <w:tr w:rsidR="2B0A0395" w14:paraId="275E3BE8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1F8C2E21" w14:textId="77777777" w:rsidR="008E7A7A" w:rsidRDefault="008E7A7A"/>
        </w:tc>
        <w:tc>
          <w:tcPr>
            <w:tcW w:w="1253" w:type="dxa"/>
            <w:vMerge/>
            <w:vAlign w:val="center"/>
          </w:tcPr>
          <w:p w14:paraId="279FA4A1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</w:tcBorders>
            <w:vAlign w:val="center"/>
          </w:tcPr>
          <w:p w14:paraId="1BE77A51" w14:textId="3EDBB2B1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W-I</w:t>
            </w:r>
          </w:p>
        </w:tc>
        <w:tc>
          <w:tcPr>
            <w:tcW w:w="1648" w:type="dxa"/>
            <w:tcBorders>
              <w:top w:val="none" w:sz="12" w:space="0" w:color="000000" w:themeColor="text1"/>
            </w:tcBorders>
            <w:vAlign w:val="center"/>
          </w:tcPr>
          <w:p w14:paraId="58CA702A" w14:textId="55C16804" w:rsidR="698CCB87" w:rsidRDefault="698CCB8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86 </w:t>
            </w:r>
            <w:r w:rsidR="55711B3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0936DE83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70 </w:t>
            </w:r>
            <w:r w:rsidR="55711B3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</w:tcBorders>
            <w:vAlign w:val="center"/>
          </w:tcPr>
          <w:p w14:paraId="6C2784B1" w14:textId="74A591A9" w:rsidR="34DC3841" w:rsidRDefault="34DC3841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56 </w:t>
            </w:r>
            <w:r w:rsidR="624C850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0172B3A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54 </w:t>
            </w:r>
            <w:r w:rsidR="624C850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</w:tcBorders>
            <w:vAlign w:val="center"/>
          </w:tcPr>
          <w:p w14:paraId="348102C8" w14:textId="550397C8" w:rsidR="60CFF51C" w:rsidRDefault="60CFF51C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</w:tcBorders>
            <w:vAlign w:val="center"/>
          </w:tcPr>
          <w:p w14:paraId="58407A25" w14:textId="7347FCDB" w:rsidR="5295BCD0" w:rsidRDefault="5295BCD0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6925</w:t>
            </w:r>
          </w:p>
        </w:tc>
      </w:tr>
      <w:tr w:rsidR="2B0A0395" w14:paraId="24E6E196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1B44FF43" w14:textId="77777777" w:rsidR="008E7A7A" w:rsidRDefault="008E7A7A"/>
        </w:tc>
        <w:tc>
          <w:tcPr>
            <w:tcW w:w="1253" w:type="dxa"/>
            <w:vMerge/>
            <w:vAlign w:val="center"/>
          </w:tcPr>
          <w:p w14:paraId="1F1D0C26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00BF313" w14:textId="1EF8D13B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48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DEB693" w14:textId="1C4AC9C8" w:rsidR="1908E0B4" w:rsidRDefault="1908E0B4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98 </w:t>
            </w:r>
            <w:r w:rsidR="7ED06B4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1A5C521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34 </w:t>
            </w:r>
            <w:r w:rsidR="7ED06B4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27CCF2C" w14:textId="14313801" w:rsidR="3A82C33D" w:rsidRDefault="3A82C33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64 </w:t>
            </w:r>
            <w:r w:rsidR="624C850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73A684E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25 </w:t>
            </w:r>
            <w:r w:rsidR="624C850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52E8CF" w14:textId="5F4191EA" w:rsidR="689C678D" w:rsidRDefault="689C678D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FF8537" w14:textId="5DCED526" w:rsidR="31B5ECFD" w:rsidRDefault="31B5ECFD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1860</w:t>
            </w:r>
          </w:p>
        </w:tc>
      </w:tr>
      <w:tr w:rsidR="2B0A0395" w14:paraId="2AE933C7" w14:textId="77777777" w:rsidTr="338AD08A">
        <w:trPr>
          <w:trHeight w:val="555"/>
          <w:jc w:val="center"/>
        </w:trPr>
        <w:tc>
          <w:tcPr>
            <w:tcW w:w="58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E46915E" w14:textId="242CAED1" w:rsidR="7BB06570" w:rsidRDefault="7BB06570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Fall time</w:t>
            </w:r>
          </w:p>
        </w:tc>
        <w:tc>
          <w:tcPr>
            <w:tcW w:w="12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1453126" w14:textId="15D84F4B" w:rsidR="59CC9865" w:rsidRDefault="59CC986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593" w:type="dxa"/>
            <w:tcBorders>
              <w:top w:val="single" w:sz="12" w:space="0" w:color="000000" w:themeColor="text1"/>
            </w:tcBorders>
            <w:vAlign w:val="center"/>
          </w:tcPr>
          <w:p w14:paraId="30ED4FAB" w14:textId="3F55496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N-I</w:t>
            </w:r>
          </w:p>
        </w:tc>
        <w:tc>
          <w:tcPr>
            <w:tcW w:w="1648" w:type="dxa"/>
            <w:tcBorders>
              <w:top w:val="single" w:sz="12" w:space="0" w:color="000000" w:themeColor="text1"/>
            </w:tcBorders>
            <w:vAlign w:val="center"/>
          </w:tcPr>
          <w:p w14:paraId="1AD94182" w14:textId="3E35F444" w:rsidR="3E65B12A" w:rsidRDefault="3E65B12A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  <w:r w:rsidR="5AA58EB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52A7D5B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2D0C364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95 </w:t>
            </w:r>
            <w:r w:rsidR="52A7D5B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single" w:sz="12" w:space="0" w:color="000000" w:themeColor="text1"/>
            </w:tcBorders>
            <w:vAlign w:val="center"/>
          </w:tcPr>
          <w:p w14:paraId="5D01071F" w14:textId="6BC5FE63" w:rsidR="68190B39" w:rsidRDefault="68190B39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00 </w:t>
            </w:r>
            <w:r w:rsidR="52A7D5B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444586E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6 </w:t>
            </w:r>
            <w:r w:rsidR="52A7D5BC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single" w:sz="12" w:space="0" w:color="000000" w:themeColor="text1"/>
            </w:tcBorders>
            <w:vAlign w:val="center"/>
          </w:tcPr>
          <w:p w14:paraId="5A2A0679" w14:textId="004CC38F" w:rsidR="0EF0CCB0" w:rsidRDefault="0EF0CCB0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</w:t>
            </w:r>
            <w:r w:rsidR="5929D38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</w:p>
        </w:tc>
        <w:tc>
          <w:tcPr>
            <w:tcW w:w="1337" w:type="dxa"/>
            <w:tcBorders>
              <w:top w:val="single" w:sz="12" w:space="0" w:color="000000" w:themeColor="text1"/>
            </w:tcBorders>
            <w:vAlign w:val="center"/>
          </w:tcPr>
          <w:p w14:paraId="19925C9E" w14:textId="50A47D9C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5E4E4D98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2B0A0395" w14:paraId="43017CB7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3D67A227" w14:textId="77777777" w:rsidR="008E7A7A" w:rsidRDefault="008E7A7A"/>
        </w:tc>
        <w:tc>
          <w:tcPr>
            <w:tcW w:w="1253" w:type="dxa"/>
            <w:vMerge/>
            <w:vAlign w:val="center"/>
          </w:tcPr>
          <w:p w14:paraId="59826182" w14:textId="77777777" w:rsidR="008E7A7A" w:rsidRDefault="008E7A7A"/>
        </w:tc>
        <w:tc>
          <w:tcPr>
            <w:tcW w:w="593" w:type="dxa"/>
            <w:vAlign w:val="center"/>
          </w:tcPr>
          <w:p w14:paraId="7915E352" w14:textId="3EDBB2B1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W-I</w:t>
            </w:r>
          </w:p>
        </w:tc>
        <w:tc>
          <w:tcPr>
            <w:tcW w:w="1648" w:type="dxa"/>
            <w:vAlign w:val="center"/>
          </w:tcPr>
          <w:p w14:paraId="7115B1FF" w14:textId="1ACCA81E" w:rsidR="02710407" w:rsidRDefault="0271040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  <w:r w:rsidR="683EDB3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7BF47E8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59D489F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  <w:r w:rsidR="7BF47E8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vAlign w:val="center"/>
          </w:tcPr>
          <w:p w14:paraId="6D1DB818" w14:textId="48C6A08C" w:rsidR="55760C10" w:rsidRDefault="55760C10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00 </w:t>
            </w:r>
            <w:r w:rsidR="7BF47E8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1F82EC70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44 </w:t>
            </w:r>
            <w:r w:rsidR="7BF47E89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vAlign w:val="center"/>
          </w:tcPr>
          <w:p w14:paraId="11DE938E" w14:textId="5EF1E090" w:rsidR="3BBB180E" w:rsidRDefault="3BBB180E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vAlign w:val="center"/>
          </w:tcPr>
          <w:p w14:paraId="735015A0" w14:textId="49A6621C" w:rsidR="29029BF1" w:rsidRDefault="29029BF1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4667</w:t>
            </w:r>
          </w:p>
        </w:tc>
      </w:tr>
      <w:tr w:rsidR="2B0A0395" w14:paraId="5FD423DC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03A26B05" w14:textId="77777777" w:rsidR="008E7A7A" w:rsidRDefault="008E7A7A"/>
        </w:tc>
        <w:tc>
          <w:tcPr>
            <w:tcW w:w="1253" w:type="dxa"/>
            <w:vMerge/>
            <w:vAlign w:val="center"/>
          </w:tcPr>
          <w:p w14:paraId="40DBC30D" w14:textId="77777777" w:rsidR="008E7A7A" w:rsidRDefault="008E7A7A"/>
        </w:tc>
        <w:tc>
          <w:tcPr>
            <w:tcW w:w="593" w:type="dxa"/>
            <w:vAlign w:val="center"/>
          </w:tcPr>
          <w:p w14:paraId="71C3EEB4" w14:textId="1EF8D13B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48" w:type="dxa"/>
            <w:vAlign w:val="center"/>
          </w:tcPr>
          <w:p w14:paraId="5D68A524" w14:textId="0F97458E" w:rsidR="3D49BC37" w:rsidRDefault="3D49BC3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80 </w:t>
            </w:r>
            <w:r w:rsidR="062C1DD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7B83E937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99 </w:t>
            </w:r>
            <w:r w:rsidR="062C1DD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vAlign w:val="center"/>
          </w:tcPr>
          <w:p w14:paraId="27DD7131" w14:textId="589FB682" w:rsidR="657D1B51" w:rsidRDefault="657D1B51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43 </w:t>
            </w:r>
            <w:r w:rsidR="062C1DD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2637F7E3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10.31</w:t>
            </w:r>
            <w:r w:rsidR="062C1DD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vAlign w:val="center"/>
          </w:tcPr>
          <w:p w14:paraId="59E2C958" w14:textId="278EAFC7" w:rsidR="1896A511" w:rsidRDefault="1896A511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vAlign w:val="center"/>
          </w:tcPr>
          <w:p w14:paraId="3E2BF021" w14:textId="29781563" w:rsidR="7991CEE6" w:rsidRDefault="7991CEE6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6833</w:t>
            </w:r>
          </w:p>
        </w:tc>
      </w:tr>
      <w:tr w:rsidR="2B0A0395" w14:paraId="48C09BCF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4589DB62" w14:textId="77777777" w:rsidR="008E7A7A" w:rsidRDefault="008E7A7A"/>
        </w:tc>
        <w:tc>
          <w:tcPr>
            <w:tcW w:w="1253" w:type="dxa"/>
            <w:vMerge w:val="restart"/>
            <w:tcBorders>
              <w:bottom w:val="single" w:sz="12" w:space="0" w:color="000000" w:themeColor="text1"/>
            </w:tcBorders>
            <w:vAlign w:val="center"/>
          </w:tcPr>
          <w:p w14:paraId="1C704C4D" w14:textId="557EF78E" w:rsidR="5E2C8C85" w:rsidRDefault="5E2C8C8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593" w:type="dxa"/>
            <w:tcBorders>
              <w:bottom w:val="none" w:sz="12" w:space="0" w:color="000000" w:themeColor="text1"/>
            </w:tcBorders>
            <w:vAlign w:val="center"/>
          </w:tcPr>
          <w:p w14:paraId="23B615D9" w14:textId="3F554962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N-I</w:t>
            </w:r>
          </w:p>
        </w:tc>
        <w:tc>
          <w:tcPr>
            <w:tcW w:w="1648" w:type="dxa"/>
            <w:tcBorders>
              <w:bottom w:val="none" w:sz="12" w:space="0" w:color="000000" w:themeColor="text1"/>
            </w:tcBorders>
            <w:vAlign w:val="center"/>
          </w:tcPr>
          <w:p w14:paraId="43837DCA" w14:textId="16D69495" w:rsidR="3BC661BE" w:rsidRDefault="3BC661BE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93 </w:t>
            </w:r>
            <w:r w:rsidR="4E33D00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490F545E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23 </w:t>
            </w:r>
            <w:r w:rsidR="4E33D00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bottom w:val="none" w:sz="12" w:space="0" w:color="000000" w:themeColor="text1"/>
            </w:tcBorders>
            <w:vAlign w:val="center"/>
          </w:tcPr>
          <w:p w14:paraId="596B1E65" w14:textId="1FE1063D" w:rsidR="6B6688B2" w:rsidRDefault="6B6688B2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61 </w:t>
            </w:r>
            <w:r w:rsidR="4E33D00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7F7AA7E7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85 </w:t>
            </w:r>
            <w:r w:rsidR="4E33D006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bottom w:val="none" w:sz="12" w:space="0" w:color="000000" w:themeColor="text1"/>
            </w:tcBorders>
            <w:vAlign w:val="center"/>
          </w:tcPr>
          <w:p w14:paraId="286D868D" w14:textId="0CD38562" w:rsidR="26CB5C8F" w:rsidRDefault="26CB5C8F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</w:t>
            </w:r>
            <w:r w:rsidR="0886ADF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</w:p>
        </w:tc>
        <w:tc>
          <w:tcPr>
            <w:tcW w:w="1337" w:type="dxa"/>
            <w:tcBorders>
              <w:bottom w:val="none" w:sz="12" w:space="0" w:color="000000" w:themeColor="text1"/>
            </w:tcBorders>
            <w:vAlign w:val="center"/>
          </w:tcPr>
          <w:p w14:paraId="6147B9C6" w14:textId="4CF5856A" w:rsidR="2B0A0395" w:rsidRDefault="2B0A0395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57530D52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7490</w:t>
            </w:r>
          </w:p>
        </w:tc>
      </w:tr>
      <w:tr w:rsidR="2B0A0395" w14:paraId="2FBFC430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360B7245" w14:textId="77777777" w:rsidR="008E7A7A" w:rsidRDefault="008E7A7A"/>
        </w:tc>
        <w:tc>
          <w:tcPr>
            <w:tcW w:w="1253" w:type="dxa"/>
            <w:vMerge/>
            <w:vAlign w:val="center"/>
          </w:tcPr>
          <w:p w14:paraId="19BBB4A7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546B56E" w14:textId="3EDBB2B1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W-I</w:t>
            </w:r>
          </w:p>
        </w:tc>
        <w:tc>
          <w:tcPr>
            <w:tcW w:w="164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75E4B9C" w14:textId="1E63CEDA" w:rsidR="4E5BFD8F" w:rsidRDefault="4E5BFD8F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00 </w:t>
            </w:r>
            <w:r w:rsidR="50FBC80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60204DF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30 </w:t>
            </w:r>
            <w:r w:rsidR="50FBC80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EBCCAAD" w14:textId="24D11480" w:rsidR="3E892549" w:rsidRDefault="3E892549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86 </w:t>
            </w:r>
            <w:r w:rsidR="50FBC80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7C6337C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43 </w:t>
            </w:r>
            <w:r w:rsidR="50FBC801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B87B9FA" w14:textId="0E3BD3D3" w:rsidR="50041E24" w:rsidRDefault="50041E24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C01C3D0" w14:textId="48E41E6A" w:rsidR="7AB479FC" w:rsidRDefault="7AB479FC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3031</w:t>
            </w:r>
          </w:p>
        </w:tc>
      </w:tr>
      <w:tr w:rsidR="2B0A0395" w14:paraId="555A7FA9" w14:textId="77777777" w:rsidTr="338AD08A">
        <w:trPr>
          <w:trHeight w:val="555"/>
          <w:jc w:val="center"/>
        </w:trPr>
        <w:tc>
          <w:tcPr>
            <w:tcW w:w="585" w:type="dxa"/>
            <w:vMerge/>
            <w:vAlign w:val="center"/>
          </w:tcPr>
          <w:p w14:paraId="15D782D9" w14:textId="77777777" w:rsidR="008E7A7A" w:rsidRDefault="008E7A7A"/>
        </w:tc>
        <w:tc>
          <w:tcPr>
            <w:tcW w:w="1253" w:type="dxa"/>
            <w:vMerge/>
            <w:vAlign w:val="center"/>
          </w:tcPr>
          <w:p w14:paraId="5D5A464A" w14:textId="77777777" w:rsidR="008E7A7A" w:rsidRDefault="008E7A7A"/>
        </w:tc>
        <w:tc>
          <w:tcPr>
            <w:tcW w:w="593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626F9A" w14:textId="1EF8D13B" w:rsidR="2B0A0395" w:rsidRDefault="2B0A0395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48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0BDAC4E" w14:textId="2BF603E9" w:rsidR="4A8E7806" w:rsidRDefault="4A8E7806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62 </w:t>
            </w:r>
            <w:r w:rsidR="18F2464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421661F4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92 </w:t>
            </w:r>
            <w:r w:rsidR="18F2464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0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B5E9AE7" w14:textId="23B7BFB0" w:rsidR="77E0990F" w:rsidRDefault="77E0990F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34 </w:t>
            </w:r>
            <w:r w:rsidR="18F2464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± </w:t>
            </w:r>
            <w:r w:rsidR="442EFA32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17 </w:t>
            </w:r>
            <w:r w:rsidR="18F24645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3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928AA6" w14:textId="7DBA49BA" w:rsidR="2E25C4CD" w:rsidRDefault="2E25C4CD" w:rsidP="2B0A0395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33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E4A69CA" w14:textId="0B61E57E" w:rsidR="46EB9797" w:rsidRDefault="46EB9797" w:rsidP="2B0A03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5209</w:t>
            </w:r>
          </w:p>
        </w:tc>
      </w:tr>
    </w:tbl>
    <w:p w14:paraId="1B0A535B" w14:textId="60816401" w:rsidR="00E32C2B" w:rsidRDefault="00E32C2B" w:rsidP="2B0A0395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4EE36788" w14:textId="6C777D08" w:rsidR="00E32C2B" w:rsidRDefault="4BB7A808" w:rsidP="2B0A039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012D5F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B44A1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Rise</w:t>
      </w:r>
      <w:r w:rsidR="00B44A16" w:rsidRPr="210983D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204E35EC" w:rsidRPr="210983D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nd fall</w:t>
      </w:r>
      <w:r w:rsidR="00B44A1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times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="002B4FB3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narrow-spiking interneurons (N-I), wide-spiking interneurons (W-I), and principal cells (P)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with suppressed or increased activity </w:t>
      </w:r>
      <w:r w:rsidR="005500E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during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continuous-wave (CW) stimulation in wild-type </w:t>
      </w:r>
      <w:r w:rsidR="13CB8C26" w:rsidRPr="210983D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(WT) </w:t>
      </w:r>
      <w:r w:rsidR="005500E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and TRPV1 knockout </w:t>
      </w:r>
      <w:r w:rsidR="7E9CE6A6" w:rsidRPr="210983D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(KO)</w:t>
      </w:r>
      <w:r w:rsidR="4802DFB2" w:rsidRPr="210983DE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ice (</w:t>
      </w:r>
      <w:proofErr w:type="gramStart"/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ean ±</w:t>
      </w:r>
      <w:proofErr w:type="gramEnd"/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standard deviation). Statistical comparisons between conditions are reported, including the statistical tests used and corresponding p-values.</w:t>
      </w:r>
    </w:p>
    <w:p w14:paraId="28B8487C" w14:textId="5EE66BF4" w:rsidR="006016BA" w:rsidRDefault="006016BA">
      <w:pPr>
        <w:spacing w:line="278" w:lineRule="auto"/>
      </w:pPr>
      <w:r>
        <w:br w:type="page"/>
      </w:r>
    </w:p>
    <w:p w14:paraId="48C85791" w14:textId="77777777" w:rsidR="00E32C2B" w:rsidRDefault="00E32C2B" w:rsidP="2B0A0395"/>
    <w:tbl>
      <w:tblPr>
        <w:tblW w:w="5850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755"/>
        <w:gridCol w:w="1230"/>
        <w:gridCol w:w="1290"/>
      </w:tblGrid>
      <w:tr w:rsidR="00E32C2B" w:rsidRPr="00385F58" w14:paraId="1644CB09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762C876C" w14:textId="77777777" w:rsidR="00E32C2B" w:rsidRPr="00385F58" w:rsidRDefault="00E32C2B" w:rsidP="2B0A0395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75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554315F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s 1/2/3/4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9F6DC29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 5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7E68D1C7" w14:textId="77777777" w:rsidR="00E32C2B" w:rsidRPr="00385F58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ayer 6</w:t>
            </w:r>
          </w:p>
        </w:tc>
      </w:tr>
      <w:tr w:rsidR="00E32C2B" w:rsidRPr="00F92CDA" w14:paraId="73199889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7FDA6736" w14:textId="4DE30B4A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O Mouse 1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4F3D9F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FBDA33" w14:textId="77777777" w:rsidR="00E32C2B" w:rsidRPr="00F92CDA" w:rsidRDefault="740EB95E" w:rsidP="2B0A03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0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EE9D6A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</w:tr>
      <w:tr w:rsidR="00E32C2B" w:rsidRPr="00F92CDA" w14:paraId="75C2BA58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1C2839D0" w14:textId="49536A66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O Mouse 2</w:t>
            </w:r>
          </w:p>
        </w:tc>
        <w:tc>
          <w:tcPr>
            <w:tcW w:w="17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AEDA23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32</w:t>
            </w:r>
          </w:p>
        </w:tc>
        <w:tc>
          <w:tcPr>
            <w:tcW w:w="12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F34515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12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AE24B3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</w:tr>
      <w:tr w:rsidR="00E32C2B" w:rsidRPr="00F92CDA" w14:paraId="45BB1DDF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15F14126" w14:textId="2E6CB5B7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O Mouse 3</w:t>
            </w:r>
          </w:p>
        </w:tc>
        <w:tc>
          <w:tcPr>
            <w:tcW w:w="17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D5E4C4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3</w:t>
            </w:r>
          </w:p>
        </w:tc>
        <w:tc>
          <w:tcPr>
            <w:tcW w:w="12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B60E2B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4</w:t>
            </w:r>
          </w:p>
        </w:tc>
        <w:tc>
          <w:tcPr>
            <w:tcW w:w="12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4A4EBB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2</w:t>
            </w:r>
          </w:p>
        </w:tc>
      </w:tr>
      <w:tr w:rsidR="00E32C2B" w:rsidRPr="00F92CDA" w14:paraId="0250C629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hideMark/>
          </w:tcPr>
          <w:p w14:paraId="3D3B82E0" w14:textId="54FF08AE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O Mouse 4</w:t>
            </w:r>
          </w:p>
        </w:tc>
        <w:tc>
          <w:tcPr>
            <w:tcW w:w="17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810036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8</w:t>
            </w:r>
          </w:p>
        </w:tc>
        <w:tc>
          <w:tcPr>
            <w:tcW w:w="12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F207C8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8</w:t>
            </w:r>
          </w:p>
        </w:tc>
        <w:tc>
          <w:tcPr>
            <w:tcW w:w="12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2180A3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</w:tr>
      <w:tr w:rsidR="00E32C2B" w:rsidRPr="00F92CDA" w14:paraId="077C5E87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hideMark/>
          </w:tcPr>
          <w:p w14:paraId="2FB36EFD" w14:textId="3159D389" w:rsidR="2B0A0395" w:rsidRDefault="2B0A0395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O Mouse 5</w:t>
            </w:r>
          </w:p>
        </w:tc>
        <w:tc>
          <w:tcPr>
            <w:tcW w:w="175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685B362E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17</w:t>
            </w:r>
          </w:p>
        </w:tc>
        <w:tc>
          <w:tcPr>
            <w:tcW w:w="1230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0E3A6372" w14:textId="77777777" w:rsidR="00E32C2B" w:rsidRPr="00F92CDA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50</w:t>
            </w:r>
          </w:p>
        </w:tc>
        <w:tc>
          <w:tcPr>
            <w:tcW w:w="1290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7105D2FE" w14:textId="77777777" w:rsidR="00E32C2B" w:rsidRPr="00F92CDA" w:rsidRDefault="740EB95E" w:rsidP="2B0A039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84</w:t>
            </w:r>
          </w:p>
        </w:tc>
      </w:tr>
      <w:tr w:rsidR="00E32C2B" w:rsidRPr="00F92CDA" w14:paraId="630C4444" w14:textId="77777777" w:rsidTr="2B0A0395">
        <w:trPr>
          <w:trHeight w:val="300"/>
          <w:jc w:val="center"/>
        </w:trPr>
        <w:tc>
          <w:tcPr>
            <w:tcW w:w="157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49430515" w14:textId="28C85717" w:rsidR="00E32C2B" w:rsidRDefault="61A6EC04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otal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2B26DEA2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97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0D37A4D4" w14:textId="77777777" w:rsidR="00E32C2B" w:rsidRDefault="740EB95E" w:rsidP="2B0A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12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</w:tcPr>
          <w:p w14:paraId="2ABB006E" w14:textId="77777777" w:rsidR="00E32C2B" w:rsidRDefault="740EB95E" w:rsidP="2B0A039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2B0A0395">
              <w:rPr>
                <w:rFonts w:ascii="Times New Roman" w:eastAsia="Times New Roman" w:hAnsi="Times New Roman" w:cs="Times New Roman"/>
                <w:lang w:eastAsia="en-US"/>
              </w:rPr>
              <w:t>218</w:t>
            </w:r>
          </w:p>
        </w:tc>
      </w:tr>
    </w:tbl>
    <w:p w14:paraId="47427699" w14:textId="77777777" w:rsidR="00217B42" w:rsidRDefault="00217B42" w:rsidP="2B0A039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5" w:name="_Ref205214671"/>
    </w:p>
    <w:p w14:paraId="2573EC6D" w14:textId="0C02173F" w:rsidR="740EB95E" w:rsidRDefault="740EB95E" w:rsidP="2B0A039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2B0A0395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1CD16318" w:rsidRPr="2B0A0395">
        <w:rPr>
          <w:rFonts w:ascii="Times New Roman" w:eastAsia="Times New Roman" w:hAnsi="Times New Roman" w:cs="Times New Roman"/>
          <w:b/>
          <w:bCs/>
        </w:rPr>
        <w:t>S</w:t>
      </w:r>
      <w:bookmarkEnd w:id="5"/>
      <w:r w:rsidR="00012D5F">
        <w:rPr>
          <w:rFonts w:ascii="Times New Roman" w:eastAsia="Times New Roman" w:hAnsi="Times New Roman" w:cs="Times New Roman"/>
          <w:b/>
          <w:bCs/>
        </w:rPr>
        <w:t>8</w:t>
      </w:r>
      <w:r w:rsidR="1CD16318" w:rsidRPr="2B0A0395">
        <w:rPr>
          <w:rFonts w:ascii="Times New Roman" w:eastAsia="Times New Roman" w:hAnsi="Times New Roman" w:cs="Times New Roman"/>
          <w:b/>
          <w:bCs/>
        </w:rPr>
        <w:t>.</w:t>
      </w:r>
      <w:r w:rsidRPr="2B0A0395">
        <w:rPr>
          <w:rFonts w:ascii="Times New Roman" w:eastAsia="Times New Roman" w:hAnsi="Times New Roman" w:cs="Times New Roman"/>
        </w:rPr>
        <w:t xml:space="preserve"> </w:t>
      </w:r>
      <w:r w:rsidR="43215F4A" w:rsidRPr="2B0A0395">
        <w:rPr>
          <w:rFonts w:ascii="Times New Roman" w:eastAsia="Times New Roman" w:hAnsi="Times New Roman" w:cs="Times New Roman"/>
        </w:rPr>
        <w:t xml:space="preserve">Number of single units </w:t>
      </w:r>
      <w:r w:rsidR="30856F00" w:rsidRPr="2B0A0395">
        <w:rPr>
          <w:rFonts w:ascii="Times New Roman" w:eastAsia="Times New Roman" w:hAnsi="Times New Roman" w:cs="Times New Roman"/>
        </w:rPr>
        <w:t>detecte</w:t>
      </w:r>
      <w:r w:rsidR="43215F4A" w:rsidRPr="2B0A0395">
        <w:rPr>
          <w:rFonts w:ascii="Times New Roman" w:eastAsia="Times New Roman" w:hAnsi="Times New Roman" w:cs="Times New Roman"/>
        </w:rPr>
        <w:t xml:space="preserve">d in each </w:t>
      </w:r>
      <w:r w:rsidR="6F6A5BA4" w:rsidRPr="2B0A0395">
        <w:rPr>
          <w:rFonts w:ascii="Times New Roman" w:eastAsia="Times New Roman" w:hAnsi="Times New Roman" w:cs="Times New Roman"/>
        </w:rPr>
        <w:t xml:space="preserve">cortical </w:t>
      </w:r>
      <w:r w:rsidR="43215F4A" w:rsidRPr="2B0A0395">
        <w:rPr>
          <w:rFonts w:ascii="Times New Roman" w:eastAsia="Times New Roman" w:hAnsi="Times New Roman" w:cs="Times New Roman"/>
        </w:rPr>
        <w:t xml:space="preserve">layer group </w:t>
      </w:r>
      <w:r w:rsidR="26BE75CB" w:rsidRPr="2B0A0395">
        <w:rPr>
          <w:rFonts w:ascii="Times New Roman" w:eastAsia="Times New Roman" w:hAnsi="Times New Roman" w:cs="Times New Roman"/>
        </w:rPr>
        <w:t>for</w:t>
      </w:r>
      <w:r w:rsidR="43215F4A" w:rsidRPr="2B0A0395">
        <w:rPr>
          <w:rFonts w:ascii="Times New Roman" w:eastAsia="Times New Roman" w:hAnsi="Times New Roman" w:cs="Times New Roman"/>
        </w:rPr>
        <w:t xml:space="preserve"> each TRPV1 knockout (KO) mouse.</w:t>
      </w:r>
    </w:p>
    <w:p w14:paraId="6E72796A" w14:textId="77777777" w:rsidR="00E32C2B" w:rsidRPr="004169F4" w:rsidRDefault="00E32C2B" w:rsidP="2B0A0395">
      <w:pPr>
        <w:rPr>
          <w:rFonts w:ascii="Times New Roman" w:eastAsia="Times New Roman" w:hAnsi="Times New Roman" w:cs="Times New Roman"/>
        </w:rPr>
      </w:pPr>
    </w:p>
    <w:p w14:paraId="490EC65C" w14:textId="19B4F888" w:rsidR="00282415" w:rsidRDefault="00282415">
      <w:pPr>
        <w:spacing w:line="278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32E36B2" w14:textId="77777777" w:rsidR="00282415" w:rsidRDefault="00282415" w:rsidP="00282415"/>
    <w:tbl>
      <w:tblPr>
        <w:tblStyle w:val="TableGrid"/>
        <w:tblW w:w="9064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037"/>
        <w:gridCol w:w="1457"/>
        <w:gridCol w:w="1883"/>
        <w:gridCol w:w="1727"/>
        <w:gridCol w:w="1705"/>
        <w:gridCol w:w="1255"/>
      </w:tblGrid>
      <w:tr w:rsidR="00C4064B" w14:paraId="5A798063" w14:textId="77777777" w:rsidTr="6FEC2FCB">
        <w:trPr>
          <w:trHeight w:val="555"/>
          <w:jc w:val="center"/>
        </w:trPr>
        <w:tc>
          <w:tcPr>
            <w:tcW w:w="10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86BD10" w14:textId="77777777" w:rsidR="00C4064B" w:rsidRDefault="00C406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E10025A" w14:textId="77777777" w:rsidR="00C4064B" w:rsidRDefault="00C406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3713FB" w14:textId="291CA9DA" w:rsidR="00C4064B" w:rsidRDefault="6BE0498C">
            <w:pPr>
              <w:jc w:val="center"/>
            </w:pPr>
            <w:r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7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706637D" w14:textId="75C95742" w:rsidR="00C4064B" w:rsidRDefault="5DD8A3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23B469" w14:textId="77777777" w:rsidR="00C4064B" w:rsidRDefault="00C406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2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CCFFAE" w14:textId="1C047B39" w:rsidR="00C4064B" w:rsidRDefault="00C406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102C18C8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B654E" w14:paraId="1C98FF23" w14:textId="77777777" w:rsidTr="6FEC2FCB">
        <w:trPr>
          <w:trHeight w:val="698"/>
          <w:jc w:val="center"/>
        </w:trPr>
        <w:tc>
          <w:tcPr>
            <w:tcW w:w="1037" w:type="dxa"/>
            <w:vMerge w:val="restart"/>
            <w:tcBorders>
              <w:top w:val="single" w:sz="12" w:space="0" w:color="000000" w:themeColor="text1"/>
              <w:left w:val="nil"/>
            </w:tcBorders>
            <w:vAlign w:val="center"/>
          </w:tcPr>
          <w:p w14:paraId="244B621C" w14:textId="3EFC8BC4" w:rsidR="00DB654E" w:rsidRDefault="00DB654E" w:rsidP="338AD0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s</w:t>
            </w:r>
          </w:p>
          <w:p w14:paraId="1F20F42F" w14:textId="3E15F4ED" w:rsidR="00DB654E" w:rsidRDefault="3BC9A5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FEC2F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7D2162D8" w:rsidRPr="6FEC2FC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6FEC2FC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80B97B" w14:textId="1BC9FF31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18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586732" w14:textId="5A61EB56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%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3%</w:t>
            </w:r>
          </w:p>
        </w:tc>
        <w:tc>
          <w:tcPr>
            <w:tcW w:w="17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37BB5E5" w14:textId="5E3C67C1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2%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8%</w:t>
            </w:r>
          </w:p>
        </w:tc>
        <w:tc>
          <w:tcPr>
            <w:tcW w:w="170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BFDC5AB" w14:textId="77777777" w:rsidR="00DB654E" w:rsidRDefault="00DB654E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2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19502CC" w14:textId="17253C02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44</w:t>
            </w:r>
          </w:p>
        </w:tc>
      </w:tr>
      <w:tr w:rsidR="00DB654E" w14:paraId="74E2AEF8" w14:textId="77777777" w:rsidTr="6FEC2FCB">
        <w:trPr>
          <w:trHeight w:val="555"/>
          <w:jc w:val="center"/>
        </w:trPr>
        <w:tc>
          <w:tcPr>
            <w:tcW w:w="1037" w:type="dxa"/>
            <w:vMerge/>
            <w:vAlign w:val="center"/>
          </w:tcPr>
          <w:p w14:paraId="276D38A3" w14:textId="77777777" w:rsidR="00DB654E" w:rsidRDefault="00DB654E"/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8851" w14:textId="73D6E659" w:rsidR="00DB654E" w:rsidRDefault="00DB654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45F2" w14:textId="7BA513C3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11%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3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296F" w14:textId="60376850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%</w:t>
            </w: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2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5CF8" w14:textId="77777777" w:rsidR="00DB654E" w:rsidRDefault="00DB654E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612B" w14:textId="2F9BC13F" w:rsidR="00DB654E" w:rsidRDefault="00DB65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81</w:t>
            </w:r>
          </w:p>
        </w:tc>
      </w:tr>
      <w:tr w:rsidR="00C4064B" w14:paraId="317A3D2F" w14:textId="77777777" w:rsidTr="6FEC2FCB">
        <w:trPr>
          <w:trHeight w:val="555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0A324" w14:textId="2E972545" w:rsidR="00C4064B" w:rsidRDefault="5DD8A3A8" w:rsidP="338AD08A">
            <w:pPr>
              <w:jc w:val="center"/>
            </w:pPr>
            <w:r w:rsidRPr="338AD08A">
              <w:rPr>
                <w:rFonts w:ascii="Times New Roman" w:eastAsia="Times New Roman" w:hAnsi="Times New Roman" w:cs="Times New Roman"/>
                <w:sz w:val="20"/>
                <w:szCs w:val="20"/>
              </w:rPr>
              <w:t>Layer 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</w:tcBorders>
            <w:vAlign w:val="center"/>
          </w:tcPr>
          <w:p w14:paraId="6D5F79A9" w14:textId="03F1A377" w:rsidR="00C4064B" w:rsidRDefault="00C4064B" w:rsidP="00C4064B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02CB4395" w14:textId="714804B1" w:rsidR="00C4064B" w:rsidRDefault="00C96698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4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0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AEC4FEB" w14:textId="2BE08F59" w:rsidR="00C4064B" w:rsidRDefault="00C96698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6C2CB54" w14:textId="77777777" w:rsidR="00C4064B" w:rsidRDefault="00C4064B" w:rsidP="00C4064B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9FF4801" w14:textId="411C9C5B" w:rsidR="00C4064B" w:rsidRDefault="00370243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7</w:t>
            </w:r>
          </w:p>
        </w:tc>
      </w:tr>
      <w:tr w:rsidR="00C4064B" w14:paraId="7B0BFE9C" w14:textId="77777777" w:rsidTr="6FEC2FCB">
        <w:trPr>
          <w:trHeight w:val="555"/>
          <w:jc w:val="center"/>
        </w:trPr>
        <w:tc>
          <w:tcPr>
            <w:tcW w:w="1037" w:type="dxa"/>
            <w:vMerge/>
            <w:vAlign w:val="center"/>
          </w:tcPr>
          <w:p w14:paraId="7E3C5316" w14:textId="77777777" w:rsidR="00C4064B" w:rsidRDefault="00C4064B" w:rsidP="00C4064B"/>
        </w:tc>
        <w:tc>
          <w:tcPr>
            <w:tcW w:w="1457" w:type="dxa"/>
            <w:tcBorders>
              <w:top w:val="none" w:sz="12" w:space="0" w:color="000000" w:themeColor="text1"/>
              <w:bottom w:val="nil"/>
            </w:tcBorders>
            <w:vAlign w:val="center"/>
          </w:tcPr>
          <w:p w14:paraId="6B4C5D63" w14:textId="16ADA961" w:rsidR="00C4064B" w:rsidRDefault="00C4064B" w:rsidP="00C4064B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883" w:type="dxa"/>
            <w:tcBorders>
              <w:top w:val="none" w:sz="12" w:space="0" w:color="000000" w:themeColor="text1"/>
              <w:bottom w:val="nil"/>
            </w:tcBorders>
            <w:vAlign w:val="center"/>
          </w:tcPr>
          <w:p w14:paraId="6BA79C78" w14:textId="067C1FD9" w:rsidR="00C4064B" w:rsidRDefault="005F13C6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9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9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27" w:type="dxa"/>
            <w:tcBorders>
              <w:top w:val="none" w:sz="12" w:space="0" w:color="000000" w:themeColor="text1"/>
              <w:bottom w:val="nil"/>
            </w:tcBorders>
            <w:vAlign w:val="center"/>
          </w:tcPr>
          <w:p w14:paraId="182A8B07" w14:textId="6A49B1D3" w:rsidR="00C4064B" w:rsidRDefault="005F13C6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82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9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top w:val="none" w:sz="12" w:space="0" w:color="000000" w:themeColor="text1"/>
              <w:bottom w:val="nil"/>
            </w:tcBorders>
            <w:vAlign w:val="center"/>
          </w:tcPr>
          <w:p w14:paraId="33244085" w14:textId="77777777" w:rsidR="00C4064B" w:rsidRDefault="00C4064B" w:rsidP="00C4064B">
            <w:pPr>
              <w:jc w:val="center"/>
            </w:pPr>
            <w:bookmarkStart w:id="6" w:name="OLE_LINK1"/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  <w:bookmarkEnd w:id="6"/>
          </w:p>
        </w:tc>
        <w:tc>
          <w:tcPr>
            <w:tcW w:w="1255" w:type="dxa"/>
            <w:tcBorders>
              <w:top w:val="none" w:sz="12" w:space="0" w:color="000000" w:themeColor="text1"/>
              <w:bottom w:val="nil"/>
            </w:tcBorders>
            <w:vAlign w:val="center"/>
          </w:tcPr>
          <w:p w14:paraId="10CBF1E8" w14:textId="5C24960A" w:rsidR="00C4064B" w:rsidRDefault="00370243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27</w:t>
            </w:r>
          </w:p>
        </w:tc>
      </w:tr>
      <w:tr w:rsidR="00C4064B" w14:paraId="4C4DD702" w14:textId="77777777" w:rsidTr="6FEC2FCB">
        <w:trPr>
          <w:trHeight w:val="555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79829" w14:textId="72084EDB" w:rsidR="00C4064B" w:rsidRDefault="5DD8A3A8" w:rsidP="338AD08A">
            <w:pPr>
              <w:jc w:val="center"/>
            </w:pPr>
            <w:r w:rsidRPr="338AD08A">
              <w:rPr>
                <w:rFonts w:ascii="Times New Roman" w:eastAsia="Times New Roman" w:hAnsi="Times New Roman" w:cs="Times New Roman"/>
                <w:sz w:val="20"/>
                <w:szCs w:val="20"/>
              </w:rPr>
              <w:t>Layer 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532C4" w14:textId="7FE2D2BC" w:rsidR="00C4064B" w:rsidRDefault="00C4064B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ressed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942D2" w14:textId="252AFBF1" w:rsidR="00C4064B" w:rsidRDefault="00EF6F8F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8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56647" w14:textId="59B47FF9" w:rsidR="00C4064B" w:rsidRDefault="00EF6F8F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3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D4056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19287" w14:textId="77777777" w:rsidR="00C4064B" w:rsidRDefault="00C4064B" w:rsidP="00C4064B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F0BA1" w14:textId="5049C9D9" w:rsidR="00C4064B" w:rsidRDefault="00BB1696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C4064B" w14:paraId="797452D8" w14:textId="77777777" w:rsidTr="6FEC2FCB">
        <w:trPr>
          <w:trHeight w:val="555"/>
          <w:jc w:val="center"/>
        </w:trPr>
        <w:tc>
          <w:tcPr>
            <w:tcW w:w="1037" w:type="dxa"/>
            <w:vMerge/>
            <w:vAlign w:val="center"/>
          </w:tcPr>
          <w:p w14:paraId="2FD2E1E8" w14:textId="77777777" w:rsidR="00C4064B" w:rsidRDefault="00C4064B" w:rsidP="00C4064B"/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3D60" w14:textId="1F177CC5" w:rsidR="00C4064B" w:rsidRDefault="00C4064B" w:rsidP="00C4064B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5947" w14:textId="126D50BD" w:rsidR="00C4064B" w:rsidRDefault="00AB69EC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8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5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C4A0" w14:textId="734CAA0B" w:rsidR="00C4064B" w:rsidRDefault="00AB69EC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5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C4064B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5</w:t>
            </w:r>
            <w:r w:rsidR="00C4064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DAB5" w14:textId="77777777" w:rsidR="00C4064B" w:rsidRDefault="00C4064B" w:rsidP="00C4064B">
            <w:pPr>
              <w:jc w:val="center"/>
            </w:pPr>
            <w:r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2E85" w14:textId="728A21AC" w:rsidR="00C4064B" w:rsidRDefault="00BB1696" w:rsidP="00C40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89</w:t>
            </w:r>
          </w:p>
        </w:tc>
      </w:tr>
    </w:tbl>
    <w:p w14:paraId="1FE4887F" w14:textId="77777777" w:rsidR="00282415" w:rsidRDefault="00282415" w:rsidP="00282415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1D552C88" w14:textId="1F91DDC0" w:rsidR="00282415" w:rsidRDefault="00282415" w:rsidP="00282415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012D5F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841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Percentage of single units detected in each cortical layer</w:t>
      </w:r>
      <w:r w:rsidR="003552E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group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with suppressed or increased activity in wild-type </w:t>
      </w:r>
      <w:r w:rsidR="4383652A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(WT)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and TRPV1 knockout </w:t>
      </w:r>
      <w:r w:rsidR="269A9221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(KO)</w:t>
      </w:r>
      <w:r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ice (</w:t>
      </w:r>
      <w:proofErr w:type="gramStart"/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mean ±</w:t>
      </w:r>
      <w:proofErr w:type="gramEnd"/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standard deviation). Statistical comparisons between conditions are reported, including the statistical tests used and corresponding p-values.</w:t>
      </w:r>
    </w:p>
    <w:p w14:paraId="4EAF3918" w14:textId="36BAAE29" w:rsidR="000D41A7" w:rsidRDefault="000D41A7">
      <w:pPr>
        <w:spacing w:line="278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7855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495"/>
        <w:gridCol w:w="478"/>
        <w:gridCol w:w="1837"/>
        <w:gridCol w:w="2367"/>
        <w:gridCol w:w="1751"/>
        <w:gridCol w:w="927"/>
      </w:tblGrid>
      <w:tr w:rsidR="001400BA" w14:paraId="45AAEE25" w14:textId="77777777" w:rsidTr="338AD08A">
        <w:trPr>
          <w:trHeight w:val="555"/>
          <w:jc w:val="center"/>
        </w:trPr>
        <w:tc>
          <w:tcPr>
            <w:tcW w:w="4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4797C8" w14:textId="77777777" w:rsidR="001400BA" w:rsidRDefault="001400B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968209" w14:textId="75079672" w:rsidR="001400BA" w:rsidRDefault="7DC0057B">
            <w:pPr>
              <w:jc w:val="center"/>
            </w:pPr>
            <w:r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="43E2C77E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3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8077DD2" w14:textId="0EBF0FF6" w:rsidR="001400BA" w:rsidRDefault="00140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</w:t>
            </w:r>
          </w:p>
        </w:tc>
        <w:tc>
          <w:tcPr>
            <w:tcW w:w="17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72A028" w14:textId="77777777" w:rsidR="001400BA" w:rsidRDefault="00140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76E138" w14:textId="5D306D29" w:rsidR="001400BA" w:rsidRDefault="00140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4D401BBB" w:rsidRPr="338AD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2B0A03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400BA" w14:paraId="78BCD0EE" w14:textId="77777777" w:rsidTr="338AD08A">
        <w:trPr>
          <w:trHeight w:val="555"/>
          <w:jc w:val="center"/>
        </w:trPr>
        <w:tc>
          <w:tcPr>
            <w:tcW w:w="973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A5ACEBF" w14:textId="6A8A27A0" w:rsidR="001400BA" w:rsidRDefault="001400BA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183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BA4D93" w14:textId="6B4C3AE4" w:rsidR="001400BA" w:rsidRDefault="009E41A6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4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53CD8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 w:rsidR="004C0F3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3EF896" w14:textId="08BFDFBC" w:rsidR="001400BA" w:rsidRDefault="00055B39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86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5627A">
              <w:rPr>
                <w:rFonts w:ascii="Times New Roman" w:eastAsia="Times New Roman" w:hAnsi="Times New Roman" w:cs="Times New Roman"/>
                <w:sz w:val="20"/>
                <w:szCs w:val="20"/>
              </w:rPr>
              <w:t>33.83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D379D1" w14:textId="2B314038" w:rsidR="001400BA" w:rsidRDefault="001400BA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F53346" w14:textId="6B2FC3B5" w:rsidR="001400BA" w:rsidRDefault="00E91232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95</w:t>
            </w:r>
          </w:p>
        </w:tc>
      </w:tr>
      <w:tr w:rsidR="001400BA" w14:paraId="6E52C0A4" w14:textId="77777777" w:rsidTr="338AD08A">
        <w:trPr>
          <w:trHeight w:val="555"/>
          <w:jc w:val="center"/>
        </w:trPr>
        <w:tc>
          <w:tcPr>
            <w:tcW w:w="973" w:type="dxa"/>
            <w:gridSpan w:val="2"/>
            <w:tcBorders>
              <w:top w:val="nil"/>
              <w:bottom w:val="none" w:sz="12" w:space="0" w:color="000000" w:themeColor="text1"/>
            </w:tcBorders>
            <w:vAlign w:val="center"/>
          </w:tcPr>
          <w:p w14:paraId="23BA7ECE" w14:textId="77777777" w:rsidR="001400BA" w:rsidRDefault="001400BA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837" w:type="dxa"/>
            <w:tcBorders>
              <w:top w:val="nil"/>
              <w:bottom w:val="none" w:sz="12" w:space="0" w:color="000000" w:themeColor="text1"/>
            </w:tcBorders>
            <w:vAlign w:val="center"/>
          </w:tcPr>
          <w:p w14:paraId="449F583D" w14:textId="2E261878" w:rsidR="001400BA" w:rsidRDefault="0023748C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3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A47DC">
              <w:rPr>
                <w:rFonts w:ascii="Times New Roman" w:eastAsia="Times New Roman" w:hAnsi="Times New Roman" w:cs="Times New Roman"/>
                <w:sz w:val="20"/>
                <w:szCs w:val="20"/>
              </w:rPr>
              <w:t>11.91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7" w:type="dxa"/>
            <w:tcBorders>
              <w:top w:val="nil"/>
              <w:bottom w:val="none" w:sz="12" w:space="0" w:color="000000" w:themeColor="text1"/>
            </w:tcBorders>
            <w:vAlign w:val="center"/>
          </w:tcPr>
          <w:p w14:paraId="3008E6DD" w14:textId="204103FD" w:rsidR="001400BA" w:rsidRDefault="00984B8B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4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8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1" w:type="dxa"/>
            <w:tcBorders>
              <w:top w:val="nil"/>
              <w:bottom w:val="none" w:sz="12" w:space="0" w:color="000000" w:themeColor="text1"/>
            </w:tcBorders>
            <w:vAlign w:val="center"/>
          </w:tcPr>
          <w:p w14:paraId="608D89CB" w14:textId="5C6CDE82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27" w:type="dxa"/>
            <w:tcBorders>
              <w:top w:val="nil"/>
              <w:bottom w:val="none" w:sz="12" w:space="0" w:color="000000" w:themeColor="text1"/>
            </w:tcBorders>
            <w:vAlign w:val="center"/>
          </w:tcPr>
          <w:p w14:paraId="30EC24F6" w14:textId="7431AE69" w:rsidR="001400BA" w:rsidRDefault="00E91232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08</w:t>
            </w:r>
          </w:p>
        </w:tc>
      </w:tr>
      <w:tr w:rsidR="001400BA" w14:paraId="05A16027" w14:textId="77777777" w:rsidTr="338AD08A">
        <w:trPr>
          <w:trHeight w:val="555"/>
          <w:jc w:val="center"/>
        </w:trPr>
        <w:tc>
          <w:tcPr>
            <w:tcW w:w="97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D9EE7FA" w14:textId="77777777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83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4364EFD" w14:textId="0676F5D5" w:rsidR="001400BA" w:rsidRDefault="001C65EB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242AC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242AC">
              <w:rPr>
                <w:rFonts w:ascii="Times New Roman" w:eastAsia="Times New Roman" w:hAnsi="Times New Roman" w:cs="Times New Roman"/>
                <w:sz w:val="20"/>
                <w:szCs w:val="20"/>
              </w:rPr>
              <w:t>13.31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28132C7" w14:textId="1CF03209" w:rsidR="001400BA" w:rsidRDefault="00405A71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A38B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A38BB">
              <w:rPr>
                <w:rFonts w:ascii="Times New Roman" w:eastAsia="Times New Roman" w:hAnsi="Times New Roman" w:cs="Times New Roman"/>
                <w:sz w:val="20"/>
                <w:szCs w:val="20"/>
              </w:rPr>
              <w:t>22.09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185C139" w14:textId="43354D0D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2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352AC1B" w14:textId="4908AE82" w:rsidR="001400BA" w:rsidRDefault="00E91232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5</w:t>
            </w:r>
          </w:p>
        </w:tc>
      </w:tr>
      <w:tr w:rsidR="001400BA" w14:paraId="2915E7A3" w14:textId="77777777" w:rsidTr="338AD08A">
        <w:trPr>
          <w:trHeight w:val="555"/>
          <w:jc w:val="center"/>
        </w:trPr>
        <w:tc>
          <w:tcPr>
            <w:tcW w:w="97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1FB8065" w14:textId="77777777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8798FCA" w14:textId="43D5D0FE" w:rsidR="001400BA" w:rsidRDefault="008178AC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84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0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A8DFDD8" w14:textId="36C5465F" w:rsidR="001400BA" w:rsidRDefault="001C22BD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36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2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1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450098D" w14:textId="38EE7687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2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D8B6E5E" w14:textId="75D410EF" w:rsidR="001400BA" w:rsidRDefault="001A54A9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5</w:t>
            </w:r>
          </w:p>
        </w:tc>
      </w:tr>
      <w:tr w:rsidR="001400BA" w14:paraId="5FD47B5C" w14:textId="77777777" w:rsidTr="338AD08A">
        <w:trPr>
          <w:trHeight w:val="555"/>
          <w:jc w:val="center"/>
        </w:trPr>
        <w:tc>
          <w:tcPr>
            <w:tcW w:w="973" w:type="dxa"/>
            <w:gridSpan w:val="2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5A2031D" w14:textId="77777777" w:rsidR="001400BA" w:rsidRDefault="001400BA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35E4600" w14:textId="59B11E95" w:rsidR="001400BA" w:rsidRDefault="00BE4B72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65403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46275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B05F5F" w14:textId="11429E73" w:rsidR="001400BA" w:rsidRDefault="00C46275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3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1400BA" w:rsidRPr="2B0A039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3</w:t>
            </w:r>
            <w:r w:rsidR="001400B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3476C3E" w14:textId="176F7836" w:rsidR="001400BA" w:rsidRDefault="001400BA" w:rsidP="000D41A7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2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610713A" w14:textId="6771FD07" w:rsidR="001400BA" w:rsidRDefault="00F21EB7" w:rsidP="000D41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95</w:t>
            </w:r>
          </w:p>
        </w:tc>
      </w:tr>
    </w:tbl>
    <w:p w14:paraId="1590F779" w14:textId="77777777" w:rsidR="000D41A7" w:rsidRDefault="000D41A7" w:rsidP="000D41A7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757297B3" w14:textId="24A5AFB4" w:rsidR="000D41A7" w:rsidRDefault="000D41A7" w:rsidP="000D41A7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C4627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2B0A039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2EA051A3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Change</w:t>
      </w:r>
      <w:r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4E3F5A59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in the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power of </w:t>
      </w:r>
      <w:r w:rsidR="00C4627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delta,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theta, alpha, beta, and gamma </w:t>
      </w:r>
      <w:r w:rsidR="7BCA35B7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bands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4627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during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continuous-wave (CW) stimulation in wild-type</w:t>
      </w:r>
      <w:r w:rsidR="00C4627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2F1DCFE3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(WT)</w:t>
      </w:r>
      <w:r w:rsidR="00C46275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4627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and TRPV1 </w:t>
      </w:r>
      <w:r w:rsidR="7A944F63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knockout (</w:t>
      </w:r>
      <w:r w:rsidR="00C4627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KO</w:t>
      </w:r>
      <w:r w:rsidR="1B65FA68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mice </w:t>
      </w:r>
      <w:r w:rsidR="4D99D450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relative to baseline 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(mean ± standard deviation). Statistical comparisons between </w:t>
      </w:r>
      <w:r w:rsidR="1B33101D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WT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1B33101D" w:rsidRPr="338AD08A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KO animals</w:t>
      </w:r>
      <w:r w:rsidRPr="2B0A039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re reported, including the statistical tests used and corresponding p-values.</w:t>
      </w:r>
    </w:p>
    <w:p w14:paraId="32B82E5E" w14:textId="77777777" w:rsidR="00282F7E" w:rsidRDefault="00282F7E" w:rsidP="2B0A0395">
      <w:pPr>
        <w:rPr>
          <w:rFonts w:ascii="Times New Roman" w:eastAsia="Times New Roman" w:hAnsi="Times New Roman" w:cs="Times New Roman"/>
        </w:rPr>
      </w:pPr>
    </w:p>
    <w:sectPr w:rsidR="0028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2B"/>
    <w:rsid w:val="00000BC0"/>
    <w:rsid w:val="000057FD"/>
    <w:rsid w:val="00012D5F"/>
    <w:rsid w:val="000305B3"/>
    <w:rsid w:val="00033B11"/>
    <w:rsid w:val="000365AD"/>
    <w:rsid w:val="00055B39"/>
    <w:rsid w:val="00062790"/>
    <w:rsid w:val="000A1E03"/>
    <w:rsid w:val="000B0BFB"/>
    <w:rsid w:val="000B5648"/>
    <w:rsid w:val="000D41A7"/>
    <w:rsid w:val="000E4BBF"/>
    <w:rsid w:val="001028FF"/>
    <w:rsid w:val="00136DF5"/>
    <w:rsid w:val="001400BA"/>
    <w:rsid w:val="00161D35"/>
    <w:rsid w:val="0017173F"/>
    <w:rsid w:val="00183C76"/>
    <w:rsid w:val="001A38BB"/>
    <w:rsid w:val="001A54A9"/>
    <w:rsid w:val="001A6A03"/>
    <w:rsid w:val="001C22BD"/>
    <w:rsid w:val="001C65EB"/>
    <w:rsid w:val="001E3930"/>
    <w:rsid w:val="001F33EE"/>
    <w:rsid w:val="002131F1"/>
    <w:rsid w:val="00217B42"/>
    <w:rsid w:val="0023748C"/>
    <w:rsid w:val="00244DB8"/>
    <w:rsid w:val="00253CD8"/>
    <w:rsid w:val="00254CF2"/>
    <w:rsid w:val="00264D73"/>
    <w:rsid w:val="00280EAA"/>
    <w:rsid w:val="00282415"/>
    <w:rsid w:val="00282F7E"/>
    <w:rsid w:val="002945BD"/>
    <w:rsid w:val="002A3392"/>
    <w:rsid w:val="002B4FB3"/>
    <w:rsid w:val="00312070"/>
    <w:rsid w:val="00334615"/>
    <w:rsid w:val="003552E1"/>
    <w:rsid w:val="00370243"/>
    <w:rsid w:val="00373EE0"/>
    <w:rsid w:val="00380002"/>
    <w:rsid w:val="003A3A36"/>
    <w:rsid w:val="003C0EA1"/>
    <w:rsid w:val="003D7432"/>
    <w:rsid w:val="003E698C"/>
    <w:rsid w:val="00405A71"/>
    <w:rsid w:val="004178B7"/>
    <w:rsid w:val="0042461B"/>
    <w:rsid w:val="0043360B"/>
    <w:rsid w:val="00454668"/>
    <w:rsid w:val="004699BA"/>
    <w:rsid w:val="00473C4D"/>
    <w:rsid w:val="004C0F38"/>
    <w:rsid w:val="004E474E"/>
    <w:rsid w:val="004F64BC"/>
    <w:rsid w:val="00501DFB"/>
    <w:rsid w:val="005500E5"/>
    <w:rsid w:val="00582F22"/>
    <w:rsid w:val="00591B5F"/>
    <w:rsid w:val="0059545C"/>
    <w:rsid w:val="005C4192"/>
    <w:rsid w:val="005F13C6"/>
    <w:rsid w:val="006016BA"/>
    <w:rsid w:val="00601B1D"/>
    <w:rsid w:val="00643C69"/>
    <w:rsid w:val="00654033"/>
    <w:rsid w:val="00660BCC"/>
    <w:rsid w:val="006954FD"/>
    <w:rsid w:val="006B217C"/>
    <w:rsid w:val="006B386D"/>
    <w:rsid w:val="00705DBF"/>
    <w:rsid w:val="00722C0D"/>
    <w:rsid w:val="0072350D"/>
    <w:rsid w:val="0072385E"/>
    <w:rsid w:val="00734C54"/>
    <w:rsid w:val="00754B50"/>
    <w:rsid w:val="00755A15"/>
    <w:rsid w:val="007801E1"/>
    <w:rsid w:val="0078153D"/>
    <w:rsid w:val="00784657"/>
    <w:rsid w:val="007A4E9C"/>
    <w:rsid w:val="008178AC"/>
    <w:rsid w:val="008339FD"/>
    <w:rsid w:val="00855124"/>
    <w:rsid w:val="00891734"/>
    <w:rsid w:val="008A162A"/>
    <w:rsid w:val="008B4156"/>
    <w:rsid w:val="008C099B"/>
    <w:rsid w:val="008C10A7"/>
    <w:rsid w:val="008C3DC7"/>
    <w:rsid w:val="008C7ECA"/>
    <w:rsid w:val="008E0E76"/>
    <w:rsid w:val="008E7A7A"/>
    <w:rsid w:val="00917F43"/>
    <w:rsid w:val="00926BDF"/>
    <w:rsid w:val="0095627A"/>
    <w:rsid w:val="00962AC5"/>
    <w:rsid w:val="00971911"/>
    <w:rsid w:val="00984B8B"/>
    <w:rsid w:val="009973CD"/>
    <w:rsid w:val="009E1451"/>
    <w:rsid w:val="009E2A8C"/>
    <w:rsid w:val="009E41A6"/>
    <w:rsid w:val="00A13344"/>
    <w:rsid w:val="00A4680E"/>
    <w:rsid w:val="00A72697"/>
    <w:rsid w:val="00A8381D"/>
    <w:rsid w:val="00A84DC0"/>
    <w:rsid w:val="00A97273"/>
    <w:rsid w:val="00AB69EC"/>
    <w:rsid w:val="00AE5A3F"/>
    <w:rsid w:val="00AE75A8"/>
    <w:rsid w:val="00B330CC"/>
    <w:rsid w:val="00B3343A"/>
    <w:rsid w:val="00B44A16"/>
    <w:rsid w:val="00B837ED"/>
    <w:rsid w:val="00B93F0D"/>
    <w:rsid w:val="00B95AA0"/>
    <w:rsid w:val="00BB1696"/>
    <w:rsid w:val="00BE330F"/>
    <w:rsid w:val="00BE4B72"/>
    <w:rsid w:val="00BF57F4"/>
    <w:rsid w:val="00C00C72"/>
    <w:rsid w:val="00C4064B"/>
    <w:rsid w:val="00C46275"/>
    <w:rsid w:val="00C51479"/>
    <w:rsid w:val="00C6479B"/>
    <w:rsid w:val="00C84199"/>
    <w:rsid w:val="00C96698"/>
    <w:rsid w:val="00CA70E8"/>
    <w:rsid w:val="00CC261E"/>
    <w:rsid w:val="00D13617"/>
    <w:rsid w:val="00D23FFA"/>
    <w:rsid w:val="00D40560"/>
    <w:rsid w:val="00D408E7"/>
    <w:rsid w:val="00D70E2E"/>
    <w:rsid w:val="00D96679"/>
    <w:rsid w:val="00DB654E"/>
    <w:rsid w:val="00DC788E"/>
    <w:rsid w:val="00DE0965"/>
    <w:rsid w:val="00E22C0B"/>
    <w:rsid w:val="00E32C2B"/>
    <w:rsid w:val="00E3476A"/>
    <w:rsid w:val="00E37D0A"/>
    <w:rsid w:val="00E44F17"/>
    <w:rsid w:val="00E91232"/>
    <w:rsid w:val="00EA42A0"/>
    <w:rsid w:val="00EA47DC"/>
    <w:rsid w:val="00EC47C4"/>
    <w:rsid w:val="00EE0C6E"/>
    <w:rsid w:val="00EE41A3"/>
    <w:rsid w:val="00EE6D94"/>
    <w:rsid w:val="00EF2A59"/>
    <w:rsid w:val="00EF6F8F"/>
    <w:rsid w:val="00F05E5F"/>
    <w:rsid w:val="00F21EB7"/>
    <w:rsid w:val="00F242AC"/>
    <w:rsid w:val="00F35789"/>
    <w:rsid w:val="00F36274"/>
    <w:rsid w:val="00F6394B"/>
    <w:rsid w:val="00F65E30"/>
    <w:rsid w:val="00F776E9"/>
    <w:rsid w:val="00F8039F"/>
    <w:rsid w:val="00FA21AF"/>
    <w:rsid w:val="00FB32DB"/>
    <w:rsid w:val="00FC1B51"/>
    <w:rsid w:val="00FC553F"/>
    <w:rsid w:val="00FD751A"/>
    <w:rsid w:val="015EE4E8"/>
    <w:rsid w:val="0172B3A9"/>
    <w:rsid w:val="01B42976"/>
    <w:rsid w:val="01BC92A9"/>
    <w:rsid w:val="01DD579C"/>
    <w:rsid w:val="026F6730"/>
    <w:rsid w:val="02710407"/>
    <w:rsid w:val="02E4740B"/>
    <w:rsid w:val="02FFFEA2"/>
    <w:rsid w:val="03FF5DCE"/>
    <w:rsid w:val="042D90AE"/>
    <w:rsid w:val="043D39F0"/>
    <w:rsid w:val="0445E2C5"/>
    <w:rsid w:val="045BC6A7"/>
    <w:rsid w:val="047054BC"/>
    <w:rsid w:val="04D2D224"/>
    <w:rsid w:val="04E2C45E"/>
    <w:rsid w:val="05019908"/>
    <w:rsid w:val="055E8FB4"/>
    <w:rsid w:val="0593DF5A"/>
    <w:rsid w:val="05F3B13E"/>
    <w:rsid w:val="062C1DDE"/>
    <w:rsid w:val="0630A216"/>
    <w:rsid w:val="066D4182"/>
    <w:rsid w:val="06A8DE22"/>
    <w:rsid w:val="07B09C3D"/>
    <w:rsid w:val="07EB4262"/>
    <w:rsid w:val="0805A1B4"/>
    <w:rsid w:val="0886ADF1"/>
    <w:rsid w:val="08874C24"/>
    <w:rsid w:val="08C02578"/>
    <w:rsid w:val="08C79B08"/>
    <w:rsid w:val="0936DE83"/>
    <w:rsid w:val="0A370C5B"/>
    <w:rsid w:val="0ABB9E3B"/>
    <w:rsid w:val="0AC54974"/>
    <w:rsid w:val="0AE3AC1D"/>
    <w:rsid w:val="0AEBBD9C"/>
    <w:rsid w:val="0B0F38CD"/>
    <w:rsid w:val="0B3F3D9D"/>
    <w:rsid w:val="0BA53BAA"/>
    <w:rsid w:val="0BB1183E"/>
    <w:rsid w:val="0BCCD7C6"/>
    <w:rsid w:val="0C2A0DD2"/>
    <w:rsid w:val="0C52408E"/>
    <w:rsid w:val="0C90E1EA"/>
    <w:rsid w:val="0C99FE21"/>
    <w:rsid w:val="0CFBDC51"/>
    <w:rsid w:val="0D00A6C4"/>
    <w:rsid w:val="0D66B172"/>
    <w:rsid w:val="0D67D2BC"/>
    <w:rsid w:val="0D6871FE"/>
    <w:rsid w:val="0DE51916"/>
    <w:rsid w:val="0EF0CCB0"/>
    <w:rsid w:val="0F725C48"/>
    <w:rsid w:val="0FA1C9AC"/>
    <w:rsid w:val="102C18C8"/>
    <w:rsid w:val="1086D5A6"/>
    <w:rsid w:val="109117E1"/>
    <w:rsid w:val="10B65E9D"/>
    <w:rsid w:val="10D09B05"/>
    <w:rsid w:val="10F116B9"/>
    <w:rsid w:val="10FD34F7"/>
    <w:rsid w:val="11002855"/>
    <w:rsid w:val="110CC999"/>
    <w:rsid w:val="1164DDE8"/>
    <w:rsid w:val="116A9030"/>
    <w:rsid w:val="1214A59D"/>
    <w:rsid w:val="1250C8D8"/>
    <w:rsid w:val="12934B6B"/>
    <w:rsid w:val="12E36762"/>
    <w:rsid w:val="130B0905"/>
    <w:rsid w:val="1338B587"/>
    <w:rsid w:val="13584846"/>
    <w:rsid w:val="137B595D"/>
    <w:rsid w:val="13880CF3"/>
    <w:rsid w:val="13CB8C26"/>
    <w:rsid w:val="13D082A7"/>
    <w:rsid w:val="13E67B8C"/>
    <w:rsid w:val="13FC5149"/>
    <w:rsid w:val="14160F7B"/>
    <w:rsid w:val="1453EEB7"/>
    <w:rsid w:val="147E5BB5"/>
    <w:rsid w:val="14DE810C"/>
    <w:rsid w:val="14E305FB"/>
    <w:rsid w:val="14E74DB9"/>
    <w:rsid w:val="1504A3BD"/>
    <w:rsid w:val="152E19A4"/>
    <w:rsid w:val="1569A9C1"/>
    <w:rsid w:val="1642D770"/>
    <w:rsid w:val="16587B9A"/>
    <w:rsid w:val="16877440"/>
    <w:rsid w:val="169E1526"/>
    <w:rsid w:val="16C5D742"/>
    <w:rsid w:val="16CF41B6"/>
    <w:rsid w:val="180ACEE2"/>
    <w:rsid w:val="1824523D"/>
    <w:rsid w:val="185445ED"/>
    <w:rsid w:val="1896A511"/>
    <w:rsid w:val="18F24645"/>
    <w:rsid w:val="1908E0B4"/>
    <w:rsid w:val="1912C76D"/>
    <w:rsid w:val="192EA729"/>
    <w:rsid w:val="19B29797"/>
    <w:rsid w:val="19F63A87"/>
    <w:rsid w:val="1A255AF7"/>
    <w:rsid w:val="1A3A3D81"/>
    <w:rsid w:val="1A499106"/>
    <w:rsid w:val="1A5C5211"/>
    <w:rsid w:val="1A5DBD02"/>
    <w:rsid w:val="1A982298"/>
    <w:rsid w:val="1AA2C6C8"/>
    <w:rsid w:val="1B33101D"/>
    <w:rsid w:val="1B65FA68"/>
    <w:rsid w:val="1B8D721C"/>
    <w:rsid w:val="1BBFB45A"/>
    <w:rsid w:val="1C0B35F7"/>
    <w:rsid w:val="1CCAAAC4"/>
    <w:rsid w:val="1CD16318"/>
    <w:rsid w:val="1D7963DA"/>
    <w:rsid w:val="1DA3BA9F"/>
    <w:rsid w:val="1EB51783"/>
    <w:rsid w:val="1EE2F360"/>
    <w:rsid w:val="1F2522C3"/>
    <w:rsid w:val="1F4B60AD"/>
    <w:rsid w:val="1F82EC70"/>
    <w:rsid w:val="1FAF6EAB"/>
    <w:rsid w:val="1FDFED02"/>
    <w:rsid w:val="1FE0819D"/>
    <w:rsid w:val="1FE5D7B0"/>
    <w:rsid w:val="1FEF18A0"/>
    <w:rsid w:val="201DCD46"/>
    <w:rsid w:val="204E35EC"/>
    <w:rsid w:val="2071D097"/>
    <w:rsid w:val="20B45153"/>
    <w:rsid w:val="210983DE"/>
    <w:rsid w:val="212DC8CC"/>
    <w:rsid w:val="218EC912"/>
    <w:rsid w:val="21EEF6FD"/>
    <w:rsid w:val="226C12C4"/>
    <w:rsid w:val="229B5A86"/>
    <w:rsid w:val="22A5708F"/>
    <w:rsid w:val="22E89230"/>
    <w:rsid w:val="239DC58E"/>
    <w:rsid w:val="242DE601"/>
    <w:rsid w:val="249D5997"/>
    <w:rsid w:val="24EF2D4D"/>
    <w:rsid w:val="250F5131"/>
    <w:rsid w:val="255E6D15"/>
    <w:rsid w:val="25E76A51"/>
    <w:rsid w:val="2637F7E3"/>
    <w:rsid w:val="265BE456"/>
    <w:rsid w:val="269A9221"/>
    <w:rsid w:val="26B5C4F8"/>
    <w:rsid w:val="26BE75CB"/>
    <w:rsid w:val="26CB5C8F"/>
    <w:rsid w:val="26D7991C"/>
    <w:rsid w:val="26F31193"/>
    <w:rsid w:val="26F78889"/>
    <w:rsid w:val="278C2FC0"/>
    <w:rsid w:val="28230183"/>
    <w:rsid w:val="283D7832"/>
    <w:rsid w:val="284A188A"/>
    <w:rsid w:val="2882B7DB"/>
    <w:rsid w:val="29029BF1"/>
    <w:rsid w:val="29C995DB"/>
    <w:rsid w:val="29F0C997"/>
    <w:rsid w:val="2A2E62E3"/>
    <w:rsid w:val="2A591674"/>
    <w:rsid w:val="2A8D6FAF"/>
    <w:rsid w:val="2B0A0395"/>
    <w:rsid w:val="2B56F7A0"/>
    <w:rsid w:val="2B8794FC"/>
    <w:rsid w:val="2BE27B49"/>
    <w:rsid w:val="2CDC182A"/>
    <w:rsid w:val="2D036143"/>
    <w:rsid w:val="2D0C3646"/>
    <w:rsid w:val="2D3A44F5"/>
    <w:rsid w:val="2D4302B1"/>
    <w:rsid w:val="2D6E4004"/>
    <w:rsid w:val="2DCC11B7"/>
    <w:rsid w:val="2E09B8E0"/>
    <w:rsid w:val="2E1FBE12"/>
    <w:rsid w:val="2E25C4CD"/>
    <w:rsid w:val="2E2CB03E"/>
    <w:rsid w:val="2E3A9113"/>
    <w:rsid w:val="2E3D720E"/>
    <w:rsid w:val="2E79F80C"/>
    <w:rsid w:val="2EA051A3"/>
    <w:rsid w:val="2F1DCFE3"/>
    <w:rsid w:val="2F543233"/>
    <w:rsid w:val="2F750C11"/>
    <w:rsid w:val="2F788A1B"/>
    <w:rsid w:val="2F972121"/>
    <w:rsid w:val="2FB95B79"/>
    <w:rsid w:val="2FBBDB90"/>
    <w:rsid w:val="30856F00"/>
    <w:rsid w:val="30D06F18"/>
    <w:rsid w:val="31320198"/>
    <w:rsid w:val="313BAE1D"/>
    <w:rsid w:val="3141B73B"/>
    <w:rsid w:val="319E724A"/>
    <w:rsid w:val="31B5ECFD"/>
    <w:rsid w:val="31DA9B58"/>
    <w:rsid w:val="3215591D"/>
    <w:rsid w:val="32379F3F"/>
    <w:rsid w:val="3255DF04"/>
    <w:rsid w:val="3294B68C"/>
    <w:rsid w:val="32C401D6"/>
    <w:rsid w:val="32CA0331"/>
    <w:rsid w:val="32FF56BB"/>
    <w:rsid w:val="332376EF"/>
    <w:rsid w:val="3334A855"/>
    <w:rsid w:val="3343AA29"/>
    <w:rsid w:val="338AD08A"/>
    <w:rsid w:val="33CF6AA4"/>
    <w:rsid w:val="346361BB"/>
    <w:rsid w:val="348F5AC0"/>
    <w:rsid w:val="349D6B70"/>
    <w:rsid w:val="34B74A0B"/>
    <w:rsid w:val="34DC3841"/>
    <w:rsid w:val="3508B489"/>
    <w:rsid w:val="351392A4"/>
    <w:rsid w:val="353A3300"/>
    <w:rsid w:val="35824F54"/>
    <w:rsid w:val="358B6B25"/>
    <w:rsid w:val="35F93FCF"/>
    <w:rsid w:val="361A3CDA"/>
    <w:rsid w:val="363F941A"/>
    <w:rsid w:val="366B1BEE"/>
    <w:rsid w:val="36A556A6"/>
    <w:rsid w:val="36C61660"/>
    <w:rsid w:val="3756DA6D"/>
    <w:rsid w:val="38DB9E1F"/>
    <w:rsid w:val="38F6C6BC"/>
    <w:rsid w:val="3911918B"/>
    <w:rsid w:val="39B8DD17"/>
    <w:rsid w:val="3A1AE8C5"/>
    <w:rsid w:val="3A3F07EE"/>
    <w:rsid w:val="3A4426CF"/>
    <w:rsid w:val="3A5A24B5"/>
    <w:rsid w:val="3A6D9208"/>
    <w:rsid w:val="3A82C33D"/>
    <w:rsid w:val="3AB35B0B"/>
    <w:rsid w:val="3AE0EEF3"/>
    <w:rsid w:val="3B5DD53F"/>
    <w:rsid w:val="3BBB180E"/>
    <w:rsid w:val="3BC661BE"/>
    <w:rsid w:val="3BC9A5B2"/>
    <w:rsid w:val="3BD0481E"/>
    <w:rsid w:val="3BF0CF4F"/>
    <w:rsid w:val="3BF7C734"/>
    <w:rsid w:val="3C5B8CE4"/>
    <w:rsid w:val="3CE34DF3"/>
    <w:rsid w:val="3CF52E42"/>
    <w:rsid w:val="3D49BC37"/>
    <w:rsid w:val="3D4C3F75"/>
    <w:rsid w:val="3D83FDF7"/>
    <w:rsid w:val="3D909C06"/>
    <w:rsid w:val="3E085126"/>
    <w:rsid w:val="3E0FF8B0"/>
    <w:rsid w:val="3E65B12A"/>
    <w:rsid w:val="3E6B2D81"/>
    <w:rsid w:val="3E892549"/>
    <w:rsid w:val="3EACC9E7"/>
    <w:rsid w:val="3EAF6488"/>
    <w:rsid w:val="3EB69CED"/>
    <w:rsid w:val="3EDB2CC7"/>
    <w:rsid w:val="3F0DEB9E"/>
    <w:rsid w:val="3F27647E"/>
    <w:rsid w:val="3F87E81D"/>
    <w:rsid w:val="3FA063B4"/>
    <w:rsid w:val="40196FE5"/>
    <w:rsid w:val="4025897D"/>
    <w:rsid w:val="4063F633"/>
    <w:rsid w:val="40A1C271"/>
    <w:rsid w:val="40D5B738"/>
    <w:rsid w:val="410002F7"/>
    <w:rsid w:val="415723A8"/>
    <w:rsid w:val="416B5735"/>
    <w:rsid w:val="41CA38C5"/>
    <w:rsid w:val="41FAE9FC"/>
    <w:rsid w:val="420B2573"/>
    <w:rsid w:val="421661F4"/>
    <w:rsid w:val="42433A0C"/>
    <w:rsid w:val="4274E1E0"/>
    <w:rsid w:val="428E09DE"/>
    <w:rsid w:val="42902E67"/>
    <w:rsid w:val="42B87AA8"/>
    <w:rsid w:val="432056BD"/>
    <w:rsid w:val="43215F4A"/>
    <w:rsid w:val="436698E4"/>
    <w:rsid w:val="4383652A"/>
    <w:rsid w:val="43E2C77E"/>
    <w:rsid w:val="442EFA32"/>
    <w:rsid w:val="444586E0"/>
    <w:rsid w:val="447FB49B"/>
    <w:rsid w:val="447FE6C4"/>
    <w:rsid w:val="4494FF7D"/>
    <w:rsid w:val="44C109D2"/>
    <w:rsid w:val="44FBC3D9"/>
    <w:rsid w:val="45703BDC"/>
    <w:rsid w:val="457CC1FE"/>
    <w:rsid w:val="45ADBF17"/>
    <w:rsid w:val="46084538"/>
    <w:rsid w:val="46A03481"/>
    <w:rsid w:val="46A7BFE9"/>
    <w:rsid w:val="46CE8DAE"/>
    <w:rsid w:val="46EB9797"/>
    <w:rsid w:val="46F337C1"/>
    <w:rsid w:val="46F58E31"/>
    <w:rsid w:val="46F7B13B"/>
    <w:rsid w:val="4713CAE4"/>
    <w:rsid w:val="471AB4C0"/>
    <w:rsid w:val="471FFE4D"/>
    <w:rsid w:val="47510ED6"/>
    <w:rsid w:val="477DDB84"/>
    <w:rsid w:val="4780CD7E"/>
    <w:rsid w:val="4802DFB2"/>
    <w:rsid w:val="48285EB3"/>
    <w:rsid w:val="4854CA94"/>
    <w:rsid w:val="488AEDDD"/>
    <w:rsid w:val="489DC849"/>
    <w:rsid w:val="490F545E"/>
    <w:rsid w:val="49312B38"/>
    <w:rsid w:val="49727931"/>
    <w:rsid w:val="4993E914"/>
    <w:rsid w:val="49D236F1"/>
    <w:rsid w:val="4A07BCED"/>
    <w:rsid w:val="4A5E757F"/>
    <w:rsid w:val="4A83FE4F"/>
    <w:rsid w:val="4A85F03E"/>
    <w:rsid w:val="4A8E7806"/>
    <w:rsid w:val="4B21B6CD"/>
    <w:rsid w:val="4B407C41"/>
    <w:rsid w:val="4B45A66D"/>
    <w:rsid w:val="4B46203E"/>
    <w:rsid w:val="4B53AB89"/>
    <w:rsid w:val="4B55ADE7"/>
    <w:rsid w:val="4B7839CC"/>
    <w:rsid w:val="4BB7A808"/>
    <w:rsid w:val="4C29BFAB"/>
    <w:rsid w:val="4C2D7F6D"/>
    <w:rsid w:val="4C9DC458"/>
    <w:rsid w:val="4C9EC549"/>
    <w:rsid w:val="4CBC1F5D"/>
    <w:rsid w:val="4CD33B60"/>
    <w:rsid w:val="4CD862AB"/>
    <w:rsid w:val="4D1E5D69"/>
    <w:rsid w:val="4D401BBB"/>
    <w:rsid w:val="4D49ED00"/>
    <w:rsid w:val="4D5811D7"/>
    <w:rsid w:val="4D7AD2D2"/>
    <w:rsid w:val="4D99D450"/>
    <w:rsid w:val="4DFB2713"/>
    <w:rsid w:val="4E280EA5"/>
    <w:rsid w:val="4E33D006"/>
    <w:rsid w:val="4E3F5A59"/>
    <w:rsid w:val="4E4FD667"/>
    <w:rsid w:val="4E5BFD8F"/>
    <w:rsid w:val="4ED01961"/>
    <w:rsid w:val="4EF67E1D"/>
    <w:rsid w:val="4F837F26"/>
    <w:rsid w:val="50041E24"/>
    <w:rsid w:val="503C2D2A"/>
    <w:rsid w:val="5092FAFD"/>
    <w:rsid w:val="50D7C7CB"/>
    <w:rsid w:val="50FBC801"/>
    <w:rsid w:val="5113CDF7"/>
    <w:rsid w:val="514EE63F"/>
    <w:rsid w:val="51640946"/>
    <w:rsid w:val="51AD03EA"/>
    <w:rsid w:val="51B05368"/>
    <w:rsid w:val="51FDE4C1"/>
    <w:rsid w:val="522C53D7"/>
    <w:rsid w:val="5295BCD0"/>
    <w:rsid w:val="52A7BF93"/>
    <w:rsid w:val="52A7D5BC"/>
    <w:rsid w:val="5356366C"/>
    <w:rsid w:val="536EF95E"/>
    <w:rsid w:val="53945D96"/>
    <w:rsid w:val="541C63FE"/>
    <w:rsid w:val="5464AC27"/>
    <w:rsid w:val="55157A31"/>
    <w:rsid w:val="551CD371"/>
    <w:rsid w:val="5530D917"/>
    <w:rsid w:val="5556C2B2"/>
    <w:rsid w:val="55711B3C"/>
    <w:rsid w:val="55760C10"/>
    <w:rsid w:val="55AEE558"/>
    <w:rsid w:val="55E53302"/>
    <w:rsid w:val="56C0C12F"/>
    <w:rsid w:val="57245CFA"/>
    <w:rsid w:val="57530D52"/>
    <w:rsid w:val="57C3B0C2"/>
    <w:rsid w:val="57F91214"/>
    <w:rsid w:val="58261F7C"/>
    <w:rsid w:val="58757506"/>
    <w:rsid w:val="587E1918"/>
    <w:rsid w:val="5885882D"/>
    <w:rsid w:val="588ACF5A"/>
    <w:rsid w:val="58E06B0F"/>
    <w:rsid w:val="5901DBF5"/>
    <w:rsid w:val="5929D385"/>
    <w:rsid w:val="599C4942"/>
    <w:rsid w:val="59CC9865"/>
    <w:rsid w:val="59D489F5"/>
    <w:rsid w:val="59D90192"/>
    <w:rsid w:val="5A326D59"/>
    <w:rsid w:val="5A405E1C"/>
    <w:rsid w:val="5A4B3C7A"/>
    <w:rsid w:val="5A87F74E"/>
    <w:rsid w:val="5AA57AD2"/>
    <w:rsid w:val="5AA58EBB"/>
    <w:rsid w:val="5AF178DD"/>
    <w:rsid w:val="5B438E11"/>
    <w:rsid w:val="5B7C6AB2"/>
    <w:rsid w:val="5B858A4E"/>
    <w:rsid w:val="5BF5481A"/>
    <w:rsid w:val="5C96CF10"/>
    <w:rsid w:val="5CDDB01C"/>
    <w:rsid w:val="5D23DBC3"/>
    <w:rsid w:val="5D2BD9E9"/>
    <w:rsid w:val="5D8A3025"/>
    <w:rsid w:val="5DD8A3A8"/>
    <w:rsid w:val="5DEF5FDA"/>
    <w:rsid w:val="5E2C8C85"/>
    <w:rsid w:val="5E3A0701"/>
    <w:rsid w:val="5E4E4D98"/>
    <w:rsid w:val="5E613474"/>
    <w:rsid w:val="5E8649C8"/>
    <w:rsid w:val="5F1B3A6B"/>
    <w:rsid w:val="5FEB0032"/>
    <w:rsid w:val="60204DF1"/>
    <w:rsid w:val="60CFF51C"/>
    <w:rsid w:val="61A6EC04"/>
    <w:rsid w:val="61C01C04"/>
    <w:rsid w:val="624C8500"/>
    <w:rsid w:val="62A69533"/>
    <w:rsid w:val="62AB1972"/>
    <w:rsid w:val="639E0B49"/>
    <w:rsid w:val="64749667"/>
    <w:rsid w:val="650A8BC3"/>
    <w:rsid w:val="65113A17"/>
    <w:rsid w:val="657D1B51"/>
    <w:rsid w:val="65821165"/>
    <w:rsid w:val="65B63527"/>
    <w:rsid w:val="65BBE6CD"/>
    <w:rsid w:val="65C529FD"/>
    <w:rsid w:val="66D8CCE9"/>
    <w:rsid w:val="66F348EA"/>
    <w:rsid w:val="68190B39"/>
    <w:rsid w:val="683EDB31"/>
    <w:rsid w:val="6872B5C0"/>
    <w:rsid w:val="688DBC12"/>
    <w:rsid w:val="689C678D"/>
    <w:rsid w:val="68DA5F5C"/>
    <w:rsid w:val="69368E17"/>
    <w:rsid w:val="6969ADBD"/>
    <w:rsid w:val="697019F3"/>
    <w:rsid w:val="698947D8"/>
    <w:rsid w:val="698CCB87"/>
    <w:rsid w:val="69FAF77B"/>
    <w:rsid w:val="6A249779"/>
    <w:rsid w:val="6A78B0AC"/>
    <w:rsid w:val="6AAB25D6"/>
    <w:rsid w:val="6AC4B30C"/>
    <w:rsid w:val="6ACB5FCA"/>
    <w:rsid w:val="6AD26FE0"/>
    <w:rsid w:val="6AD59B76"/>
    <w:rsid w:val="6B1678DC"/>
    <w:rsid w:val="6B63ABAE"/>
    <w:rsid w:val="6B6688B2"/>
    <w:rsid w:val="6BE0498C"/>
    <w:rsid w:val="6C7B1D32"/>
    <w:rsid w:val="6CA88604"/>
    <w:rsid w:val="6CD99547"/>
    <w:rsid w:val="6CF0FE9B"/>
    <w:rsid w:val="6D199F44"/>
    <w:rsid w:val="6D338416"/>
    <w:rsid w:val="6D709491"/>
    <w:rsid w:val="6DF7B14A"/>
    <w:rsid w:val="6E3FB737"/>
    <w:rsid w:val="6E5B4F59"/>
    <w:rsid w:val="6E6057C9"/>
    <w:rsid w:val="6E6ABEBB"/>
    <w:rsid w:val="6EE8FBAB"/>
    <w:rsid w:val="6F19768E"/>
    <w:rsid w:val="6F31D853"/>
    <w:rsid w:val="6F596DE5"/>
    <w:rsid w:val="6F5CFC60"/>
    <w:rsid w:val="6F6A5BA4"/>
    <w:rsid w:val="6FAE912D"/>
    <w:rsid w:val="6FEC2FCB"/>
    <w:rsid w:val="708387C6"/>
    <w:rsid w:val="709AB465"/>
    <w:rsid w:val="70A5CA14"/>
    <w:rsid w:val="71067B4A"/>
    <w:rsid w:val="7115A436"/>
    <w:rsid w:val="71296F72"/>
    <w:rsid w:val="713072D2"/>
    <w:rsid w:val="7191ECB3"/>
    <w:rsid w:val="719FFA99"/>
    <w:rsid w:val="71D3892E"/>
    <w:rsid w:val="71D7600E"/>
    <w:rsid w:val="71DAC275"/>
    <w:rsid w:val="72453543"/>
    <w:rsid w:val="7266C124"/>
    <w:rsid w:val="72A1E2AA"/>
    <w:rsid w:val="737AD875"/>
    <w:rsid w:val="739432B5"/>
    <w:rsid w:val="73A684E6"/>
    <w:rsid w:val="740EB95E"/>
    <w:rsid w:val="7464D613"/>
    <w:rsid w:val="74667E60"/>
    <w:rsid w:val="7530AD59"/>
    <w:rsid w:val="7533385E"/>
    <w:rsid w:val="760FAC6F"/>
    <w:rsid w:val="7619F0B5"/>
    <w:rsid w:val="762C4D40"/>
    <w:rsid w:val="76433294"/>
    <w:rsid w:val="76767CBF"/>
    <w:rsid w:val="76B0AE52"/>
    <w:rsid w:val="76E1072A"/>
    <w:rsid w:val="779F0717"/>
    <w:rsid w:val="77C37BB7"/>
    <w:rsid w:val="77CA81DC"/>
    <w:rsid w:val="77E0990F"/>
    <w:rsid w:val="77FA7953"/>
    <w:rsid w:val="782557B7"/>
    <w:rsid w:val="788D8D12"/>
    <w:rsid w:val="78F72F02"/>
    <w:rsid w:val="790E663E"/>
    <w:rsid w:val="7991CEE6"/>
    <w:rsid w:val="79FA10F3"/>
    <w:rsid w:val="7A58CFFA"/>
    <w:rsid w:val="7A803E07"/>
    <w:rsid w:val="7A8BD1B3"/>
    <w:rsid w:val="7A944F63"/>
    <w:rsid w:val="7AB479FC"/>
    <w:rsid w:val="7B35B597"/>
    <w:rsid w:val="7B7B6D0E"/>
    <w:rsid w:val="7B83E937"/>
    <w:rsid w:val="7BB06570"/>
    <w:rsid w:val="7BCA35B7"/>
    <w:rsid w:val="7BE06482"/>
    <w:rsid w:val="7BE49995"/>
    <w:rsid w:val="7BF47E89"/>
    <w:rsid w:val="7BF65CFC"/>
    <w:rsid w:val="7C0CE23C"/>
    <w:rsid w:val="7C0EA9C6"/>
    <w:rsid w:val="7C496ED7"/>
    <w:rsid w:val="7C564EBC"/>
    <w:rsid w:val="7C6337C4"/>
    <w:rsid w:val="7C9499CA"/>
    <w:rsid w:val="7D094F7A"/>
    <w:rsid w:val="7D0A375A"/>
    <w:rsid w:val="7D0C670A"/>
    <w:rsid w:val="7D0D3485"/>
    <w:rsid w:val="7D1DDC13"/>
    <w:rsid w:val="7D2162D8"/>
    <w:rsid w:val="7D2C79B7"/>
    <w:rsid w:val="7DC0057B"/>
    <w:rsid w:val="7E1F8E82"/>
    <w:rsid w:val="7E2B6395"/>
    <w:rsid w:val="7E33E3ED"/>
    <w:rsid w:val="7E9CE6A6"/>
    <w:rsid w:val="7EC6A32D"/>
    <w:rsid w:val="7ED06B4C"/>
    <w:rsid w:val="7F7AA7E7"/>
    <w:rsid w:val="7F84577D"/>
    <w:rsid w:val="7FC77ABE"/>
    <w:rsid w:val="7FD0E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88A03C"/>
  <w15:chartTrackingRefBased/>
  <w15:docId w15:val="{C62FCA05-2D7E-48A3-A19C-7F628ABA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1A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C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C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C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C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C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C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C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C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C2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C2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C2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2C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2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C2B"/>
    <w:rPr>
      <w:rFonts w:eastAsiaTheme="minorEastAsia"/>
      <w:kern w:val="0"/>
      <w:sz w:val="20"/>
      <w:szCs w:val="20"/>
      <w:lang w:eastAsia="ja-JP"/>
      <w14:ligatures w14:val="none"/>
    </w:rPr>
  </w:style>
  <w:style w:type="table" w:styleId="TableGrid">
    <w:name w:val="Table Grid"/>
    <w:basedOn w:val="TableNormal"/>
    <w:uiPriority w:val="39"/>
    <w:rsid w:val="00E32C2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32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E32C2B"/>
  </w:style>
  <w:style w:type="character" w:styleId="Hyperlink">
    <w:name w:val="Hyperlink"/>
    <w:basedOn w:val="DefaultParagraphFont"/>
    <w:uiPriority w:val="99"/>
    <w:unhideWhenUsed/>
    <w:rsid w:val="7A58CFFA"/>
    <w:rPr>
      <w:color w:val="467886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DBF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354</Words>
  <Characters>8453</Characters>
  <Application>Microsoft Office Word</Application>
  <DocSecurity>0</DocSecurity>
  <Lines>206</Lines>
  <Paragraphs>121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os Zsófia</dc:creator>
  <cp:keywords/>
  <dc:description/>
  <cp:lastModifiedBy>Richard Fiath</cp:lastModifiedBy>
  <cp:revision>148</cp:revision>
  <dcterms:created xsi:type="dcterms:W3CDTF">2025-09-13T05:18:00Z</dcterms:created>
  <dcterms:modified xsi:type="dcterms:W3CDTF">2025-09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7dee2-3ff3-49f1-ae18-65dfc3a9d08b</vt:lpwstr>
  </property>
</Properties>
</file>